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22FAF" w14:textId="6C30D811" w:rsidR="00387C1A" w:rsidRPr="00175F45" w:rsidRDefault="00FE08E4" w:rsidP="00387C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5F45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0B75B3" w:rsidRPr="00175F45">
        <w:rPr>
          <w:rFonts w:ascii="Times New Roman" w:hAnsi="Times New Roman" w:cs="Times New Roman"/>
          <w:b/>
          <w:bCs/>
          <w:sz w:val="24"/>
          <w:szCs w:val="24"/>
        </w:rPr>
        <w:t>ary materials</w:t>
      </w:r>
      <w:r w:rsidRPr="00175F4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Hlk147760478"/>
    </w:p>
    <w:p w14:paraId="228C024D" w14:textId="7FAE42A0" w:rsidR="00387C1A" w:rsidRPr="00E838F8" w:rsidRDefault="00387C1A" w:rsidP="00387C1A">
      <w:pPr>
        <w:rPr>
          <w:bCs/>
          <w:kern w:val="0"/>
          <w:highlight w:val="yellow"/>
          <w14:ligatures w14:val="none"/>
        </w:rPr>
      </w:pPr>
      <w:r w:rsidRPr="00E838F8">
        <w:rPr>
          <w:rFonts w:eastAsia="Calibri"/>
          <w:noProof/>
          <w:kern w:val="0"/>
          <w:sz w:val="24"/>
          <w:szCs w:val="24"/>
          <w:highlight w:val="yellow"/>
          <w:lang w:eastAsia="sv-SE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106AC0" wp14:editId="26CBE814">
                <wp:simplePos x="0" y="0"/>
                <wp:positionH relativeFrom="margin">
                  <wp:posOffset>332740</wp:posOffset>
                </wp:positionH>
                <wp:positionV relativeFrom="paragraph">
                  <wp:posOffset>6985</wp:posOffset>
                </wp:positionV>
                <wp:extent cx="6159500" cy="8562975"/>
                <wp:effectExtent l="0" t="0" r="0" b="0"/>
                <wp:wrapNone/>
                <wp:docPr id="16" name="Arbetsyta 1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9500" cy="8562975"/>
                          <a:chOff x="19208" y="-75565"/>
                          <a:chExt cx="6049010" cy="5928995"/>
                        </a:xfrm>
                      </wpg:grpSpPr>
                      <wps:wsp>
                        <wps:cNvPr id="17" name="Rektangel 17"/>
                        <wps:cNvSpPr/>
                        <wps:spPr>
                          <a:xfrm>
                            <a:off x="19208" y="2252980"/>
                            <a:ext cx="6049010" cy="3600450"/>
                          </a:xfrm>
                          <a:prstGeom prst="rect">
                            <a:avLst/>
                          </a:prstGeom>
                          <a:noFill/>
                        </wps:spPr>
                        <wps:bodyPr/>
                      </wps:wsp>
                      <wpg:grpSp>
                        <wpg:cNvPr id="18" name="Group 133"/>
                        <wpg:cNvGrpSpPr>
                          <a:grpSpLocks/>
                        </wpg:cNvGrpSpPr>
                        <wpg:grpSpPr bwMode="auto">
                          <a:xfrm>
                            <a:off x="632460" y="-75565"/>
                            <a:ext cx="4626610" cy="2252345"/>
                            <a:chOff x="631192" y="-119"/>
                            <a:chExt cx="7286" cy="3547"/>
                          </a:xfrm>
                        </wpg:grpSpPr>
                        <wps:wsp>
                          <wps:cNvPr id="23" name="Text Box 2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1223" y="-119"/>
                              <a:ext cx="3440" cy="9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E8618E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5F251B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Participants in the registered nurses’ cohorts,  </w:t>
                                </w:r>
                              </w:p>
                              <w:p w14:paraId="21F36818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E838F8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umber of participants=</w:t>
                                </w:r>
                                <w:r w:rsidRPr="005F251B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431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4" name="AutoShape 197"/>
                          <wps:cNvCnPr>
                            <a:cxnSpLocks noChangeShapeType="1"/>
                            <a:endCxn id="26" idx="0"/>
                          </wps:cNvCnPr>
                          <wps:spPr bwMode="auto">
                            <a:xfrm>
                              <a:off x="632910" y="867"/>
                              <a:ext cx="2" cy="35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Text Box 19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4984" y="463"/>
                              <a:ext cx="3441" cy="10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6E855A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3AFEA5E3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5F251B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Excluded </w:t>
                                </w:r>
                                <w:r w:rsidRPr="00E838F8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umber of participants=358</w:t>
                                </w:r>
                                <w:r w:rsidRPr="005F251B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,</w:t>
                                </w:r>
                              </w:p>
                              <w:p w14:paraId="562EC749" w14:textId="5F9F9286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5F251B">
                                  <w:rPr>
                                    <w:rFonts w:ascii="Times New Roman" w:hAnsi="Times New Roman"/>
                                    <w:i/>
                                    <w:sz w:val="20"/>
                                    <w:szCs w:val="20"/>
                                  </w:rPr>
                                  <w:t>Reason:</w:t>
                                </w:r>
                                <w:r w:rsidRPr="005F251B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 Declined participation at earlier collections, deceased or moved abroad</w:t>
                                </w: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Text Box 19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1192" y="1222"/>
                              <a:ext cx="3440" cy="9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65A4D1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3B70B26E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5F251B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Eligible for participation in follow-up in 2021, i.e., 15-19 years post-graduation</w:t>
                                </w: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,</w:t>
                                </w:r>
                              </w:p>
                              <w:p w14:paraId="6D79EAE4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5F251B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E838F8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umber of participants=</w:t>
                                </w:r>
                                <w:r w:rsidRPr="005F251B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395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Text Box 2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1197" y="2464"/>
                              <a:ext cx="3441" cy="9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AE566A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2335D9FB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5F251B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14:paraId="63F831DF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E838F8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umber of participants consenting to participate=2237</w:t>
                                </w:r>
                              </w:p>
                              <w:p w14:paraId="439E20FD" w14:textId="77777777" w:rsidR="00E178E8" w:rsidRPr="005F251B" w:rsidRDefault="00E178E8" w:rsidP="00387C1A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" name="Text Box 20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5037" y="1772"/>
                              <a:ext cx="3441" cy="9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5410F4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2F1B2DD1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40B98836" w14:textId="77777777" w:rsidR="00E178E8" w:rsidRPr="005F251B" w:rsidRDefault="00E178E8" w:rsidP="00387C1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E838F8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umber of participants not responding=</w:t>
                                </w:r>
                                <w:r w:rsidRPr="005F251B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1721</w:t>
                                </w:r>
                              </w:p>
                              <w:p w14:paraId="28AB5EED" w14:textId="77777777" w:rsidR="00E178E8" w:rsidRPr="005F251B" w:rsidRDefault="00E178E8" w:rsidP="00387C1A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516585BC" w14:textId="77777777" w:rsidR="00E178E8" w:rsidRPr="005F251B" w:rsidRDefault="00E178E8" w:rsidP="00387C1A">
                                <w:pPr>
                                  <w:spacing w:after="0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3EC85CC2" w14:textId="77777777" w:rsidR="00E178E8" w:rsidRPr="005F251B" w:rsidRDefault="00E178E8" w:rsidP="00387C1A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" name="AutoShape 203"/>
                          <wps:cNvCnPr>
                            <a:cxnSpLocks noChangeShapeType="1"/>
                            <a:stCxn id="26" idx="2"/>
                          </wps:cNvCnPr>
                          <wps:spPr bwMode="auto">
                            <a:xfrm>
                              <a:off x="632912" y="2186"/>
                              <a:ext cx="3" cy="278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AutoShape 204"/>
                          <wps:cNvCnPr>
                            <a:cxnSpLocks noChangeShapeType="1"/>
                          </wps:cNvCnPr>
                          <wps:spPr bwMode="auto">
                            <a:xfrm rot="10800000">
                              <a:off x="632910" y="867"/>
                              <a:ext cx="2068" cy="134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AutoShape 205"/>
                          <wps:cNvCnPr>
                            <a:cxnSpLocks noChangeShapeType="1"/>
                          </wps:cNvCnPr>
                          <wps:spPr bwMode="auto">
                            <a:xfrm rot="10800000">
                              <a:off x="632938" y="2276"/>
                              <a:ext cx="2072" cy="18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9" name="Text Box 200"/>
                        <wps:cNvSpPr txBox="1">
                          <a:spLocks noChangeArrowheads="1"/>
                        </wps:cNvSpPr>
                        <wps:spPr bwMode="auto">
                          <a:xfrm>
                            <a:off x="635635" y="2401866"/>
                            <a:ext cx="2184891" cy="6122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33D428" w14:textId="77777777" w:rsidR="00E178E8" w:rsidRPr="005F251B" w:rsidRDefault="00E178E8" w:rsidP="00387C1A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015EC67F" w14:textId="77777777" w:rsidR="00E178E8" w:rsidRPr="00E838F8" w:rsidRDefault="00E178E8" w:rsidP="00387C1A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387C1A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Registered nurses defined as working in health care during the COVID-19 </w:t>
                              </w:r>
                              <w:r w:rsidRPr="00E838F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pandemic, </w:t>
                              </w:r>
                            </w:p>
                            <w:p w14:paraId="2BF19FF3" w14:textId="77777777" w:rsidR="00E178E8" w:rsidRPr="005F251B" w:rsidRDefault="00E178E8" w:rsidP="00387C1A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E838F8">
                                <w:rPr>
                                  <w:sz w:val="20"/>
                                  <w:szCs w:val="20"/>
                                </w:rPr>
                                <w:t>number</w:t>
                              </w:r>
                              <w:proofErr w:type="spellEnd"/>
                              <w:r w:rsidRPr="00E838F8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E838F8">
                                <w:rPr>
                                  <w:sz w:val="20"/>
                                  <w:szCs w:val="20"/>
                                </w:rPr>
                                <w:t>of</w:t>
                              </w:r>
                              <w:proofErr w:type="spellEnd"/>
                              <w:r w:rsidRPr="00E838F8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E838F8">
                                <w:rPr>
                                  <w:sz w:val="20"/>
                                  <w:szCs w:val="20"/>
                                </w:rPr>
                                <w:t>participants</w:t>
                              </w:r>
                              <w:proofErr w:type="spellEnd"/>
                              <w:r w:rsidRPr="00E838F8">
                                <w:rPr>
                                  <w:sz w:val="20"/>
                                  <w:szCs w:val="20"/>
                                </w:rPr>
                                <w:t xml:space="preserve"> =1923</w:t>
                              </w:r>
                            </w:p>
                            <w:p w14:paraId="6F91EE63" w14:textId="77777777" w:rsidR="00E178E8" w:rsidRPr="005F251B" w:rsidRDefault="00E178E8" w:rsidP="00387C1A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4C7351C0" w14:textId="77777777" w:rsidR="00E178E8" w:rsidRPr="005F251B" w:rsidRDefault="00E178E8" w:rsidP="00387C1A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  <w:rPr>
                                  <w:color w:val="FF0000"/>
                                </w:rPr>
                              </w:pPr>
                            </w:p>
                            <w:p w14:paraId="7F1405B1" w14:textId="77777777" w:rsidR="00E178E8" w:rsidRPr="005F251B" w:rsidRDefault="00E178E8" w:rsidP="00387C1A">
                              <w:pPr>
                                <w:pStyle w:val="Normalwebb"/>
                                <w:jc w:val="center"/>
                              </w:pPr>
                              <w:r w:rsidRPr="005F251B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AutoShape 203"/>
                        <wps:cNvCnPr>
                          <a:cxnSpLocks noChangeShapeType="1"/>
                          <a:stCxn id="27" idx="2"/>
                          <a:endCxn id="19" idx="0"/>
                        </wps:cNvCnPr>
                        <wps:spPr bwMode="auto">
                          <a:xfrm flipH="1">
                            <a:off x="1728081" y="2176780"/>
                            <a:ext cx="71" cy="22508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Text Box 202"/>
                        <wps:cNvSpPr txBox="1">
                          <a:spLocks noChangeArrowheads="1"/>
                        </wps:cNvSpPr>
                        <wps:spPr bwMode="auto">
                          <a:xfrm>
                            <a:off x="3074035" y="1990488"/>
                            <a:ext cx="2184891" cy="6122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38DCA5" w14:textId="77777777" w:rsidR="00E178E8" w:rsidRPr="005F251B" w:rsidRDefault="00E178E8" w:rsidP="00387C1A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40755FA3" w14:textId="77777777" w:rsidR="00E178E8" w:rsidRPr="00387C1A" w:rsidRDefault="00E178E8" w:rsidP="00387C1A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387C1A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Excluded, </w:t>
                              </w:r>
                              <w:bookmarkStart w:id="1" w:name="_Hlk159340959"/>
                              <w:r w:rsidRPr="00E838F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number of participants</w:t>
                              </w:r>
                              <w:bookmarkEnd w:id="1"/>
                              <w:r w:rsidRPr="00387C1A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=314</w:t>
                              </w:r>
                            </w:p>
                            <w:p w14:paraId="71E2C4CE" w14:textId="77777777" w:rsidR="00E178E8" w:rsidRPr="00387C1A" w:rsidRDefault="00E178E8" w:rsidP="00387C1A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  <w:rPr>
                                  <w:i/>
                                  <w:iCs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387C1A">
                                <w:rPr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  <w:t>Reason</w:t>
                              </w:r>
                              <w:r w:rsidRPr="00387C1A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: Did not work during the COVID-19 pandemic.</w:t>
                              </w:r>
                            </w:p>
                            <w:p w14:paraId="23A515D0" w14:textId="77777777" w:rsidR="00E178E8" w:rsidRPr="00387C1A" w:rsidRDefault="00E178E8" w:rsidP="00387C1A">
                              <w:pPr>
                                <w:pStyle w:val="Normalwebb"/>
                                <w:jc w:val="center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AutoShape 205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1728152" y="2208262"/>
                            <a:ext cx="1325239" cy="76212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106AC0" id="Arbetsyta 143" o:spid="_x0000_s1026" style="position:absolute;margin-left:26.2pt;margin-top:.55pt;width:485pt;height:674.25pt;z-index:251659264;mso-position-horizontal-relative:margin" coordorigin="192,-755" coordsize="60490,59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">
                <v:rect id="Rektangel 17" o:spid="_x0000_s1027" style="position:absolute;left:192;top:22529;width:60490;height:360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" filled="f" stroked="f"/>
                <v:group id="Group 133" o:spid="_x0000_s1028" style="position:absolute;left:6324;top:-755;width:46266;height:22522" coordorigin="6311,-1" coordsize="72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3" o:spid="_x0000_s1029" type="#_x0000_t202" style="position:absolute;left:6312;top:-1;width:34;height: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">
                    <v:textbox>
                      <w:txbxContent>
                        <w:p w14:paraId="44E8618E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5F251B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Participants in the registered nurses’ cohorts,  </w:t>
                          </w:r>
                        </w:p>
                        <w:p w14:paraId="21F36818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E838F8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umber of participants=</w:t>
                          </w:r>
                          <w:r w:rsidRPr="005F251B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4316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197" o:spid="_x0000_s1030" type="#_x0000_t32" style="position:absolute;left:6329;top:8;width:0;height: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iTH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G5WJMfEAAAA2wAAAA8A&#10;AAAAAAAAAAAAAAAABwIAAGRycy9kb3ducmV2LnhtbFBLBQYAAAAAAwADALcAAAD4AgAAAAA=&#10;">
                    <v:stroke endarrow="block"/>
                  </v:shape>
                  <v:shape id="Text Box 198" o:spid="_x0000_s1031" type="#_x0000_t202" style="position:absolute;left:6349;top:4;width:35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    <v:textbox>
                      <w:txbxContent>
                        <w:p w14:paraId="506E855A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  <w:p w14:paraId="3AFEA5E3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5F251B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Excluded </w:t>
                          </w:r>
                          <w:r w:rsidRPr="00E838F8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umber of participants=358</w:t>
                          </w:r>
                          <w:r w:rsidRPr="005F251B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,</w:t>
                          </w:r>
                        </w:p>
                        <w:p w14:paraId="562EC749" w14:textId="5F9F9286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5F251B">
                            <w:rPr>
                              <w:rFonts w:ascii="Times New Roman" w:hAnsi="Times New Roman"/>
                              <w:i/>
                              <w:sz w:val="20"/>
                              <w:szCs w:val="20"/>
                            </w:rPr>
                            <w:t>Reason:</w:t>
                          </w:r>
                          <w:r w:rsidRPr="005F251B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 Declined participation at earlier collections, deceased or moved abroad</w:t>
                          </w: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.</w:t>
                          </w:r>
                        </w:p>
                      </w:txbxContent>
                    </v:textbox>
                  </v:shape>
                  <v:shape id="Text Box 199" o:spid="_x0000_s1032" type="#_x0000_t202" style="position:absolute;left:6311;top:12;width:35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  <v:textbox>
                      <w:txbxContent>
                        <w:p w14:paraId="2965A4D1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  <w:p w14:paraId="3B70B26E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5F251B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Eligible for participation in follow-up in 2021, i.e., 15-19 years post-graduation</w:t>
                          </w: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,</w:t>
                          </w:r>
                        </w:p>
                        <w:p w14:paraId="6D79EAE4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5F251B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E838F8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umber of participants=</w:t>
                          </w:r>
                          <w:r w:rsidRPr="005F251B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3958</w:t>
                          </w:r>
                        </w:p>
                      </w:txbxContent>
                    </v:textbox>
                  </v:shape>
                  <v:shape id="Text Box 200" o:spid="_x0000_s1033" type="#_x0000_t202" style="position:absolute;left:6311;top:24;width:35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4f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">
                    <v:textbox>
                      <w:txbxContent>
                        <w:p w14:paraId="08AE566A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  <w:p w14:paraId="2335D9FB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5F251B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  <w:p w14:paraId="63F831DF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E838F8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umber of participants consenting to participate=2237</w:t>
                          </w:r>
                        </w:p>
                        <w:p w14:paraId="439E20FD" w14:textId="77777777" w:rsidR="00E178E8" w:rsidRPr="005F251B" w:rsidRDefault="00E178E8" w:rsidP="00387C1A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02" o:spid="_x0000_s1034" type="#_x0000_t202" style="position:absolute;left:6350;top:17;width:3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    <v:textbox>
                      <w:txbxContent>
                        <w:p w14:paraId="375410F4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  <w:p w14:paraId="2F1B2DD1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  <w:p w14:paraId="40B98836" w14:textId="77777777" w:rsidR="00E178E8" w:rsidRPr="005F251B" w:rsidRDefault="00E178E8" w:rsidP="00387C1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E838F8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umber of participants not responding=</w:t>
                          </w:r>
                          <w:r w:rsidRPr="005F251B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1721</w:t>
                          </w:r>
                        </w:p>
                        <w:p w14:paraId="28AB5EED" w14:textId="77777777" w:rsidR="00E178E8" w:rsidRPr="005F251B" w:rsidRDefault="00E178E8" w:rsidP="00387C1A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  <w:p w14:paraId="516585BC" w14:textId="77777777" w:rsidR="00E178E8" w:rsidRPr="005F251B" w:rsidRDefault="00E178E8" w:rsidP="00387C1A">
                          <w:pPr>
                            <w:spacing w:after="0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  <w:p w14:paraId="3EC85CC2" w14:textId="77777777" w:rsidR="00E178E8" w:rsidRPr="005F251B" w:rsidRDefault="00E178E8" w:rsidP="00387C1A">
                          <w:pPr>
                            <w:jc w:val="center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AutoShape 203" o:spid="_x0000_s1035" type="#_x0000_t32" style="position:absolute;left:6329;top:21;width:0;height: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">
                    <v:stroke endarrow="block"/>
                  </v:shape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AutoShape 204" o:spid="_x0000_s1036" type="#_x0000_t33" style="position:absolute;left:6329;top:8;width:20;height:2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">
                    <v:stroke dashstyle="dash"/>
                  </v:shape>
                  <v:shape id="AutoShape 205" o:spid="_x0000_s1037" type="#_x0000_t33" style="position:absolute;left:6329;top:22;width:21;height:0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">
                    <v:stroke dashstyle="dash"/>
                  </v:shape>
                </v:group>
                <v:shape id="Text Box 200" o:spid="_x0000_s1038" type="#_x0000_t202" style="position:absolute;left:6356;top:24018;width:21849;height:6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<v:textbox>
                    <w:txbxContent>
                      <w:p w14:paraId="0A33D428" w14:textId="77777777" w:rsidR="00E178E8" w:rsidRPr="005F251B" w:rsidRDefault="00E178E8" w:rsidP="00387C1A">
                        <w:pPr>
                          <w:pStyle w:val="Normalweb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  <w:p w14:paraId="015EC67F" w14:textId="77777777" w:rsidR="00E178E8" w:rsidRPr="00E838F8" w:rsidRDefault="00E178E8" w:rsidP="00387C1A">
                        <w:pPr>
                          <w:pStyle w:val="Normalweb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387C1A">
                          <w:rPr>
                            <w:sz w:val="20"/>
                            <w:szCs w:val="20"/>
                            <w:lang w:val="en-GB"/>
                          </w:rPr>
                          <w:t xml:space="preserve">Registered nurses defined as working in health care during the COVID-19 </w:t>
                        </w:r>
                        <w:r w:rsidRPr="00E838F8">
                          <w:rPr>
                            <w:sz w:val="20"/>
                            <w:szCs w:val="20"/>
                            <w:lang w:val="en-GB"/>
                          </w:rPr>
                          <w:t xml:space="preserve">pandemic, </w:t>
                        </w:r>
                      </w:p>
                      <w:p w14:paraId="2BF19FF3" w14:textId="77777777" w:rsidR="00E178E8" w:rsidRPr="005F251B" w:rsidRDefault="00E178E8" w:rsidP="00387C1A">
                        <w:pPr>
                          <w:pStyle w:val="Normalwebb"/>
                          <w:spacing w:before="0" w:beforeAutospacing="0" w:after="0" w:afterAutospacing="0"/>
                          <w:jc w:val="center"/>
                          <w:rPr>
                            <w:i/>
                            <w:iCs/>
                            <w:sz w:val="20"/>
                            <w:szCs w:val="20"/>
                          </w:rPr>
                        </w:pPr>
                        <w:proofErr w:type="spellStart"/>
                        <w:r w:rsidRPr="00E838F8">
                          <w:rPr>
                            <w:sz w:val="20"/>
                            <w:szCs w:val="20"/>
                          </w:rPr>
                          <w:t>number</w:t>
                        </w:r>
                        <w:proofErr w:type="spellEnd"/>
                        <w:r w:rsidRPr="00E838F8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E838F8">
                          <w:rPr>
                            <w:sz w:val="20"/>
                            <w:szCs w:val="20"/>
                          </w:rPr>
                          <w:t>of</w:t>
                        </w:r>
                        <w:proofErr w:type="spellEnd"/>
                        <w:r w:rsidRPr="00E838F8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E838F8">
                          <w:rPr>
                            <w:sz w:val="20"/>
                            <w:szCs w:val="20"/>
                          </w:rPr>
                          <w:t>participants</w:t>
                        </w:r>
                        <w:proofErr w:type="spellEnd"/>
                        <w:r w:rsidRPr="00E838F8">
                          <w:rPr>
                            <w:sz w:val="20"/>
                            <w:szCs w:val="20"/>
                          </w:rPr>
                          <w:t xml:space="preserve"> =1923</w:t>
                        </w:r>
                      </w:p>
                      <w:p w14:paraId="6F91EE63" w14:textId="77777777" w:rsidR="00E178E8" w:rsidRPr="005F251B" w:rsidRDefault="00E178E8" w:rsidP="00387C1A">
                        <w:pPr>
                          <w:pStyle w:val="Normalweb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</w:p>
                      <w:p w14:paraId="4C7351C0" w14:textId="77777777" w:rsidR="00E178E8" w:rsidRPr="005F251B" w:rsidRDefault="00E178E8" w:rsidP="00387C1A">
                        <w:pPr>
                          <w:pStyle w:val="Normalwebb"/>
                          <w:spacing w:before="0" w:beforeAutospacing="0" w:after="0" w:afterAutospacing="0"/>
                          <w:jc w:val="center"/>
                          <w:rPr>
                            <w:color w:val="FF0000"/>
                          </w:rPr>
                        </w:pPr>
                      </w:p>
                      <w:p w14:paraId="7F1405B1" w14:textId="77777777" w:rsidR="00E178E8" w:rsidRPr="005F251B" w:rsidRDefault="00E178E8" w:rsidP="00387C1A">
                        <w:pPr>
                          <w:pStyle w:val="Normalwebb"/>
                          <w:jc w:val="center"/>
                        </w:pPr>
                        <w:r w:rsidRPr="005F251B">
                          <w:rPr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shape>
                <v:shape id="AutoShape 203" o:spid="_x0000_s1039" type="#_x0000_t32" style="position:absolute;left:17280;top:21767;width:1;height:225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">
                  <v:stroke endarrow="block"/>
                </v:shape>
                <v:shape id="Text Box 202" o:spid="_x0000_s1040" type="#_x0000_t202" style="position:absolute;left:30740;top:19904;width:21849;height:6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<v:textbox>
                    <w:txbxContent>
                      <w:p w14:paraId="2038DCA5" w14:textId="77777777" w:rsidR="00E178E8" w:rsidRPr="005F251B" w:rsidRDefault="00E178E8" w:rsidP="00387C1A">
                        <w:pPr>
                          <w:pStyle w:val="Normalweb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  <w:p w14:paraId="40755FA3" w14:textId="77777777" w:rsidR="00E178E8" w:rsidRPr="00387C1A" w:rsidRDefault="00E178E8" w:rsidP="00387C1A">
                        <w:pPr>
                          <w:pStyle w:val="Normalweb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387C1A">
                          <w:rPr>
                            <w:sz w:val="20"/>
                            <w:szCs w:val="20"/>
                            <w:lang w:val="en-GB"/>
                          </w:rPr>
                          <w:t xml:space="preserve">Excluded, </w:t>
                        </w:r>
                        <w:bookmarkStart w:id="2" w:name="_Hlk159340959"/>
                        <w:r w:rsidRPr="00E838F8">
                          <w:rPr>
                            <w:sz w:val="20"/>
                            <w:szCs w:val="20"/>
                            <w:lang w:val="en-GB"/>
                          </w:rPr>
                          <w:t>number of participants</w:t>
                        </w:r>
                        <w:bookmarkEnd w:id="2"/>
                        <w:r w:rsidRPr="00387C1A">
                          <w:rPr>
                            <w:sz w:val="20"/>
                            <w:szCs w:val="20"/>
                            <w:lang w:val="en-GB"/>
                          </w:rPr>
                          <w:t>=314</w:t>
                        </w:r>
                      </w:p>
                      <w:p w14:paraId="71E2C4CE" w14:textId="77777777" w:rsidR="00E178E8" w:rsidRPr="00387C1A" w:rsidRDefault="00E178E8" w:rsidP="00387C1A">
                        <w:pPr>
                          <w:pStyle w:val="Normalwebb"/>
                          <w:spacing w:before="0" w:beforeAutospacing="0" w:after="0" w:afterAutospacing="0"/>
                          <w:jc w:val="center"/>
                          <w:rPr>
                            <w:i/>
                            <w:iCs/>
                            <w:sz w:val="20"/>
                            <w:szCs w:val="20"/>
                            <w:lang w:val="en-GB"/>
                          </w:rPr>
                        </w:pPr>
                        <w:r w:rsidRPr="00387C1A"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>Reason</w:t>
                        </w:r>
                        <w:r w:rsidRPr="00387C1A">
                          <w:rPr>
                            <w:sz w:val="20"/>
                            <w:szCs w:val="20"/>
                            <w:lang w:val="en-GB"/>
                          </w:rPr>
                          <w:t>: Did not work during the COVID-19 pandemic.</w:t>
                        </w:r>
                      </w:p>
                      <w:p w14:paraId="23A515D0" w14:textId="77777777" w:rsidR="00E178E8" w:rsidRPr="00387C1A" w:rsidRDefault="00E178E8" w:rsidP="00387C1A">
                        <w:pPr>
                          <w:pStyle w:val="Normalwebb"/>
                          <w:jc w:val="center"/>
                          <w:rPr>
                            <w:lang w:val="en-GB"/>
                          </w:rPr>
                        </w:pPr>
                      </w:p>
                    </w:txbxContent>
                  </v:textbox>
                </v:shape>
                <v:shape id="AutoShape 205" o:spid="_x0000_s1041" type="#_x0000_t33" style="position:absolute;left:17281;top:22082;width:13252;height:762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">
                  <v:stroke dashstyle="dash"/>
                </v:shape>
                <w10:wrap anchorx="margin"/>
              </v:group>
            </w:pict>
          </mc:Fallback>
        </mc:AlternateContent>
      </w:r>
    </w:p>
    <w:p w14:paraId="70410083" w14:textId="77777777" w:rsidR="00387C1A" w:rsidRPr="00E838F8" w:rsidRDefault="00387C1A" w:rsidP="00387C1A">
      <w:pPr>
        <w:rPr>
          <w:bCs/>
          <w:kern w:val="0"/>
          <w:highlight w:val="yellow"/>
          <w14:ligatures w14:val="none"/>
        </w:rPr>
      </w:pPr>
    </w:p>
    <w:p w14:paraId="08BD98CE" w14:textId="77777777" w:rsidR="00387C1A" w:rsidRPr="00E838F8" w:rsidRDefault="00387C1A" w:rsidP="00387C1A">
      <w:pPr>
        <w:rPr>
          <w:kern w:val="0"/>
          <w:highlight w:val="yellow"/>
          <w14:ligatures w14:val="none"/>
        </w:rPr>
      </w:pPr>
    </w:p>
    <w:p w14:paraId="6C9BCA02" w14:textId="77777777" w:rsidR="00387C1A" w:rsidRPr="00E838F8" w:rsidRDefault="00387C1A" w:rsidP="00387C1A">
      <w:pPr>
        <w:rPr>
          <w:kern w:val="0"/>
          <w:highlight w:val="yellow"/>
          <w14:ligatures w14:val="none"/>
        </w:rPr>
      </w:pPr>
    </w:p>
    <w:p w14:paraId="2FA1B141" w14:textId="77777777" w:rsidR="00387C1A" w:rsidRPr="00E838F8" w:rsidRDefault="00387C1A" w:rsidP="00387C1A">
      <w:pPr>
        <w:rPr>
          <w:kern w:val="0"/>
          <w:highlight w:val="yellow"/>
          <w14:ligatures w14:val="none"/>
        </w:rPr>
      </w:pPr>
    </w:p>
    <w:p w14:paraId="6919CE45" w14:textId="77777777" w:rsidR="00387C1A" w:rsidRPr="00E838F8" w:rsidRDefault="00387C1A" w:rsidP="00387C1A">
      <w:pPr>
        <w:rPr>
          <w:kern w:val="0"/>
          <w:highlight w:val="yellow"/>
          <w14:ligatures w14:val="none"/>
        </w:rPr>
      </w:pPr>
    </w:p>
    <w:p w14:paraId="1E0B2E18" w14:textId="77777777" w:rsidR="00387C1A" w:rsidRPr="00E838F8" w:rsidRDefault="00387C1A" w:rsidP="00387C1A">
      <w:pPr>
        <w:rPr>
          <w:kern w:val="0"/>
          <w:highlight w:val="yellow"/>
          <w14:ligatures w14:val="none"/>
        </w:rPr>
      </w:pPr>
    </w:p>
    <w:p w14:paraId="2DF42051" w14:textId="77777777" w:rsidR="00387C1A" w:rsidRPr="00E838F8" w:rsidRDefault="00387C1A" w:rsidP="00387C1A">
      <w:pPr>
        <w:tabs>
          <w:tab w:val="left" w:pos="4007"/>
        </w:tabs>
        <w:rPr>
          <w:kern w:val="0"/>
          <w:highlight w:val="yellow"/>
          <w14:ligatures w14:val="none"/>
        </w:rPr>
      </w:pPr>
    </w:p>
    <w:p w14:paraId="098895DA" w14:textId="77777777" w:rsidR="00387C1A" w:rsidRPr="00E838F8" w:rsidRDefault="00387C1A" w:rsidP="00387C1A">
      <w:pPr>
        <w:rPr>
          <w:kern w:val="0"/>
          <w:highlight w:val="yellow"/>
          <w14:ligatures w14:val="none"/>
        </w:rPr>
      </w:pPr>
    </w:p>
    <w:p w14:paraId="57E9782D" w14:textId="77777777" w:rsidR="00387C1A" w:rsidRPr="00E838F8" w:rsidRDefault="00387C1A" w:rsidP="00387C1A">
      <w:pPr>
        <w:spacing w:line="360" w:lineRule="auto"/>
        <w:rPr>
          <w:rFonts w:ascii="Times New Roman" w:hAnsi="Times New Roman" w:cs="Times New Roman"/>
          <w:b/>
          <w:kern w:val="0"/>
          <w:highlight w:val="yellow"/>
          <w14:ligatures w14:val="none"/>
        </w:rPr>
      </w:pPr>
    </w:p>
    <w:p w14:paraId="32B44817" w14:textId="77777777" w:rsidR="00387C1A" w:rsidRPr="00E838F8" w:rsidRDefault="00387C1A" w:rsidP="00387C1A">
      <w:pPr>
        <w:spacing w:line="360" w:lineRule="auto"/>
        <w:rPr>
          <w:rFonts w:ascii="Times New Roman" w:hAnsi="Times New Roman" w:cs="Times New Roman"/>
          <w:b/>
          <w:kern w:val="0"/>
          <w:highlight w:val="yellow"/>
          <w14:ligatures w14:val="none"/>
        </w:rPr>
      </w:pPr>
    </w:p>
    <w:p w14:paraId="493E69DB" w14:textId="77777777" w:rsidR="00387C1A" w:rsidRPr="00E838F8" w:rsidRDefault="00387C1A" w:rsidP="00387C1A">
      <w:pPr>
        <w:spacing w:line="360" w:lineRule="auto"/>
        <w:rPr>
          <w:rFonts w:ascii="Times New Roman" w:hAnsi="Times New Roman" w:cs="Times New Roman"/>
          <w:b/>
          <w:kern w:val="0"/>
          <w:highlight w:val="yellow"/>
          <w14:ligatures w14:val="none"/>
        </w:rPr>
      </w:pPr>
    </w:p>
    <w:p w14:paraId="7A6FC5AE" w14:textId="77777777" w:rsidR="00387C1A" w:rsidRPr="00E838F8" w:rsidRDefault="00387C1A" w:rsidP="00387C1A">
      <w:pPr>
        <w:spacing w:line="360" w:lineRule="auto"/>
        <w:rPr>
          <w:rFonts w:ascii="Times New Roman" w:hAnsi="Times New Roman" w:cs="Times New Roman"/>
          <w:b/>
          <w:kern w:val="0"/>
          <w:highlight w:val="yellow"/>
          <w14:ligatures w14:val="none"/>
        </w:rPr>
      </w:pPr>
    </w:p>
    <w:p w14:paraId="2CFF9D39" w14:textId="77777777" w:rsidR="00387C1A" w:rsidRPr="00E838F8" w:rsidRDefault="00387C1A" w:rsidP="00387C1A">
      <w:pPr>
        <w:spacing w:line="360" w:lineRule="auto"/>
        <w:rPr>
          <w:rFonts w:ascii="Times New Roman" w:hAnsi="Times New Roman" w:cs="Times New Roman"/>
          <w:b/>
          <w:kern w:val="0"/>
          <w:highlight w:val="yellow"/>
          <w14:ligatures w14:val="none"/>
        </w:rPr>
      </w:pPr>
    </w:p>
    <w:p w14:paraId="49A01078" w14:textId="77777777" w:rsidR="00387C1A" w:rsidRPr="00E838F8" w:rsidRDefault="00387C1A" w:rsidP="00387C1A">
      <w:pPr>
        <w:spacing w:line="360" w:lineRule="auto"/>
        <w:rPr>
          <w:rFonts w:ascii="Times New Roman" w:hAnsi="Times New Roman" w:cs="Times New Roman"/>
          <w:b/>
          <w:kern w:val="0"/>
          <w14:ligatures w14:val="none"/>
        </w:rPr>
      </w:pPr>
    </w:p>
    <w:p w14:paraId="429B278A" w14:textId="77777777" w:rsidR="00387C1A" w:rsidRPr="00E838F8" w:rsidRDefault="00387C1A" w:rsidP="00387C1A">
      <w:pPr>
        <w:spacing w:line="360" w:lineRule="auto"/>
        <w:rPr>
          <w:rFonts w:ascii="Times New Roman" w:hAnsi="Times New Roman" w:cs="Times New Roman"/>
          <w:bCs/>
          <w:iCs/>
          <w:kern w:val="0"/>
          <w:sz w:val="24"/>
          <w:szCs w:val="24"/>
          <w:highlight w:val="yellow"/>
          <w14:ligatures w14:val="none"/>
        </w:rPr>
      </w:pPr>
      <w:r w:rsidRPr="00E838F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igure S1. </w:t>
      </w:r>
      <w:r w:rsidRPr="00E838F8"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Flow chart of recruitment and participation for the cohort study data collection </w:t>
      </w:r>
      <w:r w:rsidRPr="00E838F8">
        <w:rPr>
          <w:rFonts w:ascii="Times New Roman" w:hAnsi="Times New Roman" w:cs="Times New Roman"/>
          <w:kern w:val="0"/>
          <w:sz w:val="24"/>
          <w:szCs w:val="24"/>
          <w14:ligatures w14:val="none"/>
        </w:rPr>
        <w:t>in 2021</w:t>
      </w:r>
      <w:r w:rsidRPr="00E838F8"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</w:t>
      </w:r>
    </w:p>
    <w:p w14:paraId="5893B340" w14:textId="39B28382" w:rsidR="00830FE0" w:rsidRPr="00E838F8" w:rsidRDefault="00830FE0" w:rsidP="00387C1A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106BDEF5" w14:textId="77777777" w:rsidR="002F43C7" w:rsidRPr="00E838F8" w:rsidRDefault="002F43C7" w:rsidP="00387C1A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52BD3274" w14:textId="7839B2F7" w:rsidR="00A07A3B" w:rsidRPr="00E838F8" w:rsidRDefault="00A07A3B" w:rsidP="00BC609C">
      <w:pPr>
        <w:spacing w:after="0" w:line="360" w:lineRule="auto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w:r w:rsidRPr="00E838F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9C1B58" w:rsidRPr="00E838F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838F8">
        <w:rPr>
          <w:rFonts w:ascii="Times New Roman" w:hAnsi="Times New Roman" w:cs="Times New Roman"/>
          <w:sz w:val="24"/>
          <w:szCs w:val="24"/>
          <w:lang w:val="en-US"/>
        </w:rPr>
        <w:t xml:space="preserve">1. Questionnaire items related to COVID-19 work were all repeated for </w:t>
      </w:r>
      <w:r w:rsidRPr="00E838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-month </w:t>
      </w:r>
      <w:r w:rsidRPr="00E838F8">
        <w:rPr>
          <w:rFonts w:ascii="Times New Roman" w:hAnsi="Times New Roman" w:cs="Times New Roman"/>
          <w:sz w:val="24"/>
          <w:szCs w:val="24"/>
          <w:lang w:val="en-US"/>
        </w:rPr>
        <w:t>retrospective periods</w:t>
      </w:r>
    </w:p>
    <w:p w14:paraId="1167642C" w14:textId="05AEDB31" w:rsidR="00A07A3B" w:rsidRPr="00E838F8" w:rsidRDefault="00A07A3B" w:rsidP="00BC60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38F8">
        <w:rPr>
          <w:rFonts w:ascii="Times New Roman" w:hAnsi="Times New Roman" w:cs="Times New Roman"/>
          <w:sz w:val="24"/>
          <w:szCs w:val="24"/>
          <w:lang w:val="en-US"/>
        </w:rPr>
        <w:t xml:space="preserve"> (March-May 2020, June-Aug 2020, Sep-Nov 2020, Dec 2020-Feb 2021, March-May 2021, June-Aug 2021).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543"/>
      </w:tblGrid>
      <w:tr w:rsidR="00A07A3B" w:rsidRPr="00E838F8" w14:paraId="6CD4F36E" w14:textId="77777777" w:rsidTr="00A07A3B">
        <w:tc>
          <w:tcPr>
            <w:tcW w:w="5529" w:type="dxa"/>
            <w:tcBorders>
              <w:right w:val="nil"/>
            </w:tcBorders>
          </w:tcPr>
          <w:p w14:paraId="467AA9CD" w14:textId="77777777" w:rsidR="00A07A3B" w:rsidRPr="00E838F8" w:rsidRDefault="00A07A3B" w:rsidP="00A07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8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three main questions related to COVID-19</w:t>
            </w:r>
            <w:r w:rsidRPr="00E83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838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</w:t>
            </w:r>
          </w:p>
        </w:tc>
        <w:tc>
          <w:tcPr>
            <w:tcW w:w="3543" w:type="dxa"/>
            <w:tcBorders>
              <w:left w:val="nil"/>
            </w:tcBorders>
          </w:tcPr>
          <w:p w14:paraId="6AD0F1B1" w14:textId="77777777" w:rsidR="00A07A3B" w:rsidRPr="00E838F8" w:rsidRDefault="00A07A3B" w:rsidP="00A07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8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se alternatives</w:t>
            </w:r>
          </w:p>
        </w:tc>
      </w:tr>
      <w:tr w:rsidR="00A07A3B" w:rsidRPr="00E838F8" w14:paraId="77999818" w14:textId="77777777" w:rsidTr="00A07A3B">
        <w:tc>
          <w:tcPr>
            <w:tcW w:w="5529" w:type="dxa"/>
            <w:tcBorders>
              <w:right w:val="nil"/>
            </w:tcBorders>
          </w:tcPr>
          <w:p w14:paraId="408BC4F6" w14:textId="77777777" w:rsidR="00A07A3B" w:rsidRPr="00E838F8" w:rsidRDefault="00A07A3B" w:rsidP="00A07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tcBorders>
              <w:left w:val="nil"/>
            </w:tcBorders>
          </w:tcPr>
          <w:p w14:paraId="4D0FF0E6" w14:textId="77777777" w:rsidR="00A07A3B" w:rsidRPr="00E838F8" w:rsidRDefault="00A07A3B" w:rsidP="00A07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07A3B" w:rsidRPr="00E838F8" w14:paraId="62D877E1" w14:textId="77777777" w:rsidTr="00A07A3B">
        <w:tc>
          <w:tcPr>
            <w:tcW w:w="5529" w:type="dxa"/>
            <w:tcBorders>
              <w:right w:val="nil"/>
            </w:tcBorders>
          </w:tcPr>
          <w:p w14:paraId="5A6CCA2D" w14:textId="77777777" w:rsidR="00A07A3B" w:rsidRPr="00E838F8" w:rsidRDefault="00A07A3B" w:rsidP="00A07A3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83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83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Has your work been affected by the pandemic (during the following time periods)?</w:t>
            </w:r>
          </w:p>
        </w:tc>
        <w:tc>
          <w:tcPr>
            <w:tcW w:w="3543" w:type="dxa"/>
            <w:tcBorders>
              <w:left w:val="nil"/>
            </w:tcBorders>
          </w:tcPr>
          <w:p w14:paraId="1A950B20" w14:textId="77777777" w:rsidR="00A07A3B" w:rsidRPr="00E838F8" w:rsidRDefault="00A07A3B" w:rsidP="00A07A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to a great extent, Yes, to some extent, or No, not at all.</w:t>
            </w:r>
          </w:p>
        </w:tc>
      </w:tr>
      <w:tr w:rsidR="00A07A3B" w:rsidRPr="00E838F8" w14:paraId="7C9C0146" w14:textId="77777777" w:rsidTr="00A07A3B">
        <w:tc>
          <w:tcPr>
            <w:tcW w:w="5529" w:type="dxa"/>
            <w:tcBorders>
              <w:right w:val="nil"/>
            </w:tcBorders>
          </w:tcPr>
          <w:p w14:paraId="257BE7DA" w14:textId="77777777" w:rsidR="00A07A3B" w:rsidRPr="00E838F8" w:rsidRDefault="00A07A3B" w:rsidP="00A07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 Have you worked in a different care unit over the following time-periods during the pandemic?</w:t>
            </w:r>
          </w:p>
        </w:tc>
        <w:tc>
          <w:tcPr>
            <w:tcW w:w="3543" w:type="dxa"/>
            <w:tcBorders>
              <w:left w:val="nil"/>
            </w:tcBorders>
          </w:tcPr>
          <w:p w14:paraId="1D7A6C5E" w14:textId="77777777" w:rsidR="00A07A3B" w:rsidRPr="00E838F8" w:rsidRDefault="00A07A3B" w:rsidP="00A07A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ordered to, Yes, voluntarily and No.</w:t>
            </w:r>
          </w:p>
        </w:tc>
      </w:tr>
      <w:tr w:rsidR="00A07A3B" w:rsidRPr="00175F45" w14:paraId="0D342BF8" w14:textId="77777777" w:rsidTr="00A07A3B">
        <w:tc>
          <w:tcPr>
            <w:tcW w:w="5529" w:type="dxa"/>
            <w:tcBorders>
              <w:right w:val="nil"/>
            </w:tcBorders>
          </w:tcPr>
          <w:p w14:paraId="07E9E44D" w14:textId="77777777" w:rsidR="00A07A3B" w:rsidRPr="00E838F8" w:rsidRDefault="00A07A3B" w:rsidP="00A07A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8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83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Have your working schedules enabled enough recovery (sleep and opportunity for unwinding) during these periods of the pandemic?</w:t>
            </w:r>
          </w:p>
        </w:tc>
        <w:tc>
          <w:tcPr>
            <w:tcW w:w="3543" w:type="dxa"/>
            <w:tcBorders>
              <w:left w:val="nil"/>
            </w:tcBorders>
          </w:tcPr>
          <w:p w14:paraId="32E819D7" w14:textId="77777777" w:rsidR="00A07A3B" w:rsidRPr="00175F45" w:rsidRDefault="00A07A3B" w:rsidP="00A07A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definitely enough, Yes, generally much enough, No, somewhat insufficient, No, insufficient, No, far from enough</w:t>
            </w:r>
          </w:p>
        </w:tc>
      </w:tr>
    </w:tbl>
    <w:p w14:paraId="5983818E" w14:textId="77777777" w:rsidR="00A07A3B" w:rsidRPr="00175F45" w:rsidRDefault="00A07A3B" w:rsidP="00A07A3B">
      <w:pPr>
        <w:rPr>
          <w:b/>
          <w:bCs/>
        </w:rPr>
      </w:pPr>
    </w:p>
    <w:p w14:paraId="250E0BEA" w14:textId="77777777" w:rsidR="00A07A3B" w:rsidRPr="00175F45" w:rsidRDefault="00A07A3B" w:rsidP="009C1B58">
      <w:pPr>
        <w:spacing w:line="240" w:lineRule="auto"/>
        <w:rPr>
          <w:b/>
          <w:bCs/>
          <w:sz w:val="24"/>
          <w:szCs w:val="24"/>
        </w:rPr>
      </w:pPr>
    </w:p>
    <w:p w14:paraId="3D31497B" w14:textId="77777777" w:rsidR="00297B93" w:rsidRPr="00175F45" w:rsidRDefault="00297B93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bookmarkStart w:id="3" w:name="_Hlk159398026"/>
      <w:r w:rsidRPr="00175F45">
        <w:rPr>
          <w:rFonts w:ascii="Times New Roman" w:hAnsi="Times New Roman" w:cs="Times New Roman"/>
          <w:bCs/>
          <w:iCs/>
          <w:sz w:val="24"/>
          <w:szCs w:val="24"/>
          <w:lang w:val="en-US"/>
        </w:rPr>
        <w:br w:type="page"/>
      </w:r>
    </w:p>
    <w:p w14:paraId="6D247816" w14:textId="13CD11D1" w:rsidR="009C1B58" w:rsidRPr="00175F45" w:rsidRDefault="00E60649" w:rsidP="00BC609C">
      <w:pPr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75F45">
        <w:rPr>
          <w:rFonts w:ascii="Times New Roman" w:hAnsi="Times New Roman" w:cs="Times New Roman"/>
          <w:bCs/>
          <w:iCs/>
          <w:sz w:val="24"/>
          <w:szCs w:val="24"/>
          <w:lang w:val="en-US"/>
        </w:rPr>
        <w:lastRenderedPageBreak/>
        <w:t xml:space="preserve">Table </w:t>
      </w:r>
      <w:r w:rsidR="009C1B58" w:rsidRPr="00175F45">
        <w:rPr>
          <w:rFonts w:ascii="Times New Roman" w:hAnsi="Times New Roman" w:cs="Times New Roman"/>
          <w:bCs/>
          <w:iCs/>
          <w:sz w:val="24"/>
          <w:szCs w:val="24"/>
          <w:lang w:val="en-US"/>
        </w:rPr>
        <w:t>S2</w:t>
      </w:r>
      <w:r w:rsidRPr="00175F45">
        <w:rPr>
          <w:rFonts w:ascii="Times New Roman" w:hAnsi="Times New Roman" w:cs="Times New Roman"/>
          <w:bCs/>
          <w:iCs/>
          <w:sz w:val="24"/>
          <w:szCs w:val="24"/>
          <w:lang w:val="en-US"/>
        </w:rPr>
        <w:t>. Demographic characteristics of the participants (the sample ranged between 1871-1923 due to</w:t>
      </w:r>
    </w:p>
    <w:p w14:paraId="3EF239E5" w14:textId="3F139413" w:rsidR="00E60649" w:rsidRPr="00175F45" w:rsidRDefault="00E60649" w:rsidP="00BC609C">
      <w:pPr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75F4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nternal dropout).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696"/>
        <w:gridCol w:w="707"/>
        <w:gridCol w:w="1135"/>
        <w:gridCol w:w="1141"/>
        <w:gridCol w:w="1375"/>
        <w:gridCol w:w="918"/>
      </w:tblGrid>
      <w:tr w:rsidR="00CE433D" w:rsidRPr="00175F45" w14:paraId="686B81A1" w14:textId="77777777" w:rsidTr="00CE433D">
        <w:tc>
          <w:tcPr>
            <w:tcW w:w="3014" w:type="dxa"/>
            <w:tcBorders>
              <w:bottom w:val="single" w:sz="4" w:space="0" w:color="auto"/>
            </w:tcBorders>
            <w:shd w:val="clear" w:color="auto" w:fill="auto"/>
          </w:tcPr>
          <w:p w14:paraId="47ECF778" w14:textId="77777777" w:rsidR="00CE433D" w:rsidRPr="00175F45" w:rsidRDefault="00CE433D" w:rsidP="00AB10C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14:paraId="68DE87F7" w14:textId="77777777" w:rsidR="00CE433D" w:rsidRPr="00175F45" w:rsidRDefault="00CE433D" w:rsidP="00AB10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14:paraId="3C12F29C" w14:textId="77777777" w:rsidR="00CE433D" w:rsidRPr="00175F45" w:rsidRDefault="00CE433D" w:rsidP="00AB10C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2A5EDC" w14:textId="70883C08" w:rsidR="00CE433D" w:rsidRPr="00175F45" w:rsidRDefault="00CE433D" w:rsidP="00AB10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traumatic Stress Disorder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</w:tcPr>
          <w:p w14:paraId="0A85D1A0" w14:textId="77777777" w:rsidR="00CE433D" w:rsidRPr="00175F45" w:rsidRDefault="00CE433D" w:rsidP="00AB10C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4AC7A757" w14:textId="77777777" w:rsidR="00CE433D" w:rsidRPr="00175F45" w:rsidRDefault="00CE433D" w:rsidP="00AB10C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429CD589" w14:textId="77777777" w:rsidTr="00CE433D">
        <w:tc>
          <w:tcPr>
            <w:tcW w:w="3014" w:type="dxa"/>
            <w:tcBorders>
              <w:bottom w:val="single" w:sz="4" w:space="0" w:color="auto"/>
            </w:tcBorders>
            <w:shd w:val="clear" w:color="auto" w:fill="auto"/>
          </w:tcPr>
          <w:p w14:paraId="6DA3E08D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emographic characteristic</w:t>
            </w:r>
          </w:p>
          <w:p w14:paraId="42EA83AC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f the participant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14:paraId="39CA4077" w14:textId="77777777" w:rsidR="00E60649" w:rsidRPr="00175F45" w:rsidRDefault="00E60649" w:rsidP="00AB10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14:paraId="1F17ED0C" w14:textId="77777777" w:rsidR="00E60649" w:rsidRPr="00175F45" w:rsidRDefault="00E60649" w:rsidP="00AB10C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73EDBAB3" w14:textId="35740481" w:rsidR="00E60649" w:rsidRPr="00175F45" w:rsidRDefault="00E60649" w:rsidP="00AB10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2F3481A1" w14:textId="77777777" w:rsidR="00E60649" w:rsidRPr="00175F45" w:rsidRDefault="00E60649" w:rsidP="00AB10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</w:tcPr>
          <w:p w14:paraId="0C5DC32D" w14:textId="77777777" w:rsidR="00E60649" w:rsidRPr="00175F45" w:rsidRDefault="00E60649" w:rsidP="00AB10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/f</w:t>
            </w:r>
            <w:r w:rsidRPr="00175F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04155CFC" w14:textId="77777777" w:rsidR="00E60649" w:rsidRPr="00175F45" w:rsidRDefault="00E60649" w:rsidP="00AB10C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E60649" w:rsidRPr="00175F45" w14:paraId="1493DB5F" w14:textId="77777777" w:rsidTr="00CE433D">
        <w:tc>
          <w:tcPr>
            <w:tcW w:w="3014" w:type="dxa"/>
            <w:tcBorders>
              <w:bottom w:val="nil"/>
            </w:tcBorders>
            <w:shd w:val="clear" w:color="auto" w:fill="auto"/>
          </w:tcPr>
          <w:p w14:paraId="15B8C622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bookmarkStart w:id="4" w:name="_Hlk125690266"/>
            <w:r w:rsidRPr="00175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6C95C64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nil"/>
            </w:tcBorders>
            <w:shd w:val="clear" w:color="auto" w:fill="auto"/>
          </w:tcPr>
          <w:p w14:paraId="48E3F63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14:paraId="6C69A22D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</w:tcPr>
          <w:p w14:paraId="2B7F7E6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520F82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</w:tcPr>
          <w:p w14:paraId="6CDDD07A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56</w:t>
            </w:r>
          </w:p>
        </w:tc>
      </w:tr>
      <w:tr w:rsidR="00E60649" w:rsidRPr="00175F45" w14:paraId="0726C9F1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07539984" w14:textId="77777777" w:rsidR="00E60649" w:rsidRPr="00175F45" w:rsidRDefault="00E60649" w:rsidP="00AB10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2D3513CD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0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4577D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.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C12465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7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742096D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87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2148D61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024AB5A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14CD176B" w14:textId="77777777" w:rsidTr="00CE433D">
        <w:tc>
          <w:tcPr>
            <w:tcW w:w="30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1DDDF8" w14:textId="77777777" w:rsidR="00E60649" w:rsidRPr="00175F45" w:rsidRDefault="00E60649" w:rsidP="00AB10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D9657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5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17B82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00126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29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CF8EC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4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A638F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E37A0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46614337" w14:textId="77777777" w:rsidTr="00CE433D">
        <w:tc>
          <w:tcPr>
            <w:tcW w:w="3014" w:type="dxa"/>
            <w:tcBorders>
              <w:bottom w:val="nil"/>
            </w:tcBorders>
            <w:shd w:val="clear" w:color="auto" w:fill="auto"/>
          </w:tcPr>
          <w:p w14:paraId="1B08122E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1FAE2BE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nil"/>
            </w:tcBorders>
            <w:shd w:val="clear" w:color="auto" w:fill="auto"/>
          </w:tcPr>
          <w:p w14:paraId="77D80C4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14:paraId="365C9A5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</w:tcPr>
          <w:p w14:paraId="199A20FA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8EFC5BA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</w:tcPr>
          <w:p w14:paraId="31813F2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28</w:t>
            </w:r>
          </w:p>
        </w:tc>
      </w:tr>
      <w:tr w:rsidR="00E60649" w:rsidRPr="00175F45" w14:paraId="6C2D9C86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1C5C72B8" w14:textId="77777777" w:rsidR="00E60649" w:rsidRPr="00175F45" w:rsidRDefault="00E60649" w:rsidP="00AB10C7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&lt;</w:t>
            </w:r>
            <w:r w:rsidRPr="00175F4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39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21A9B93D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341C1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525C03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0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444D055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7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59D25CA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763862A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2618757A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2CDAA443" w14:textId="77777777" w:rsidR="00E60649" w:rsidRPr="00175F45" w:rsidRDefault="00E60649" w:rsidP="00AB10C7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40-49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5ADC614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1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8BB5F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.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1D04C7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8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1F11A67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3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032B7F5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36C1063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1CD1244F" w14:textId="77777777" w:rsidTr="00CE433D">
        <w:tc>
          <w:tcPr>
            <w:tcW w:w="30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5F9FB7" w14:textId="77777777" w:rsidR="00E60649" w:rsidRPr="00175F45" w:rsidRDefault="00E60649" w:rsidP="00AB10C7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&gt;</w:t>
            </w:r>
            <w:r w:rsidRPr="00175F4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7EF38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4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50E61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980A1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42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C74F3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2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36184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4DC02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7CF922B3" w14:textId="77777777" w:rsidTr="00CE433D">
        <w:tc>
          <w:tcPr>
            <w:tcW w:w="3014" w:type="dxa"/>
            <w:tcBorders>
              <w:bottom w:val="nil"/>
            </w:tcBorders>
            <w:shd w:val="clear" w:color="auto" w:fill="auto"/>
          </w:tcPr>
          <w:p w14:paraId="1E6AAE83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pecialist nurse education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7DB599D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nil"/>
            </w:tcBorders>
            <w:shd w:val="clear" w:color="auto" w:fill="auto"/>
          </w:tcPr>
          <w:p w14:paraId="3ADB235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14:paraId="03E8C6C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</w:tcPr>
          <w:p w14:paraId="141DD2C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72AD42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  <w:shd w:val="clear" w:color="auto" w:fill="auto"/>
          </w:tcPr>
          <w:p w14:paraId="2119FC8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6ED1C23A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7CB5298E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4D08289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8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0A1A5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7A28F7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8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5266CA1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3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4C63592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1A5FF8A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66</w:t>
            </w:r>
          </w:p>
        </w:tc>
      </w:tr>
      <w:tr w:rsidR="00E60649" w:rsidRPr="00175F45" w14:paraId="605572AF" w14:textId="77777777" w:rsidTr="00CE433D">
        <w:tc>
          <w:tcPr>
            <w:tcW w:w="30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151C71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F0C7C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6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D2E5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58335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51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6B27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E8CCC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05CB5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161A0DBA" w14:textId="77777777" w:rsidTr="00CE433D">
        <w:tc>
          <w:tcPr>
            <w:tcW w:w="3014" w:type="dxa"/>
            <w:tcBorders>
              <w:bottom w:val="nil"/>
            </w:tcBorders>
            <w:shd w:val="clear" w:color="auto" w:fill="auto"/>
          </w:tcPr>
          <w:p w14:paraId="491D8D5F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Workplace </w:t>
            </w:r>
            <w:r w:rsidRPr="00175F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0DC561A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nil"/>
            </w:tcBorders>
            <w:shd w:val="clear" w:color="auto" w:fill="auto"/>
          </w:tcPr>
          <w:p w14:paraId="683F61C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14:paraId="629839D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</w:tcPr>
          <w:p w14:paraId="04F089D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AE4933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01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</w:tcPr>
          <w:p w14:paraId="4DF0487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E60649" w:rsidRPr="00175F45" w14:paraId="43059400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008D4708" w14:textId="77777777" w:rsidR="00E60649" w:rsidRPr="0055572A" w:rsidRDefault="00E60649" w:rsidP="00AB10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5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rsing ward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46EAA2B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4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7067A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D4425B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5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5A67A6F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69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557DF2A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5BD2DA1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5C956068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480B9034" w14:textId="46936A4D" w:rsidR="00E60649" w:rsidRPr="0055572A" w:rsidRDefault="00E60649" w:rsidP="00AB10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5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eption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7EA7EA5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2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D4ED9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5AB43F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5**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365B6EF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5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6CBBD1F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7C72D65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0714019B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69A0546A" w14:textId="77777777" w:rsidR="00E60649" w:rsidRPr="0055572A" w:rsidRDefault="00E60649" w:rsidP="00AB10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5572A">
              <w:rPr>
                <w:rStyle w:val="cf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imary health care service 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46D3502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8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33B6ECB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BA40EB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63**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2FD4202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7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77E1293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13F708A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0A5F9022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258E525B" w14:textId="01126D08" w:rsidR="00E60649" w:rsidRPr="0055572A" w:rsidRDefault="00E60649" w:rsidP="00AB10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bookmarkStart w:id="5" w:name="_Hlk129335863"/>
            <w:r w:rsidRPr="00555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ursing home </w:t>
            </w:r>
            <w:bookmarkEnd w:id="5"/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5FFA25A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6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8270A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9285E0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3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3CAB341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1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0EF932A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0918757A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29EFF890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0F290E6B" w14:textId="77777777" w:rsidR="00E60649" w:rsidRPr="0055572A" w:rsidRDefault="00E60649" w:rsidP="00AB10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572A">
              <w:rPr>
                <w:rFonts w:ascii="Times New Roman" w:hAnsi="Times New Roman" w:cs="Times New Roman"/>
                <w:sz w:val="20"/>
                <w:szCs w:val="20"/>
              </w:rPr>
              <w:t>Ambulance service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351ADCD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96DFE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118527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7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2D1FBBBA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39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3571A00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6314A44D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5A645B1F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761F76F0" w14:textId="41EC8246" w:rsidR="00E60649" w:rsidRPr="0055572A" w:rsidRDefault="002B7EB5" w:rsidP="00AB10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bookmarkStart w:id="6" w:name="_Hlk129335887"/>
            <w:r w:rsidRPr="00555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erating theatre</w:t>
            </w:r>
            <w:r w:rsidR="00E60649" w:rsidRPr="00555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intensive care </w:t>
            </w:r>
            <w:bookmarkEnd w:id="6"/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3022D21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E2B4C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E3D991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6C26278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1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0EC70D4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05564A1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346D2CC2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57089225" w14:textId="77777777" w:rsidR="00E60649" w:rsidRPr="0055572A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7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ernity ward </w:t>
            </w:r>
            <w:bookmarkStart w:id="7" w:name="_GoBack"/>
            <w:bookmarkEnd w:id="7"/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7EDB862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B5A76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1E33D2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7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45AD15B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1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1C2721EA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244CE15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0BB4E447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5B5ACEC4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" w:name="_Hlk129335906"/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earch/education </w:t>
            </w:r>
            <w:bookmarkEnd w:id="8"/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45BB093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5CB4C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68F380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0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3F65AF0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65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3AF764E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3FE6937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7DD4295E" w14:textId="77777777" w:rsidTr="00CE433D">
        <w:tc>
          <w:tcPr>
            <w:tcW w:w="30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A61E4F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" w:name="_Hlk129335921"/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workplace settings</w:t>
            </w:r>
            <w:bookmarkEnd w:id="9"/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E57E1D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F23E7F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86C8D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69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4DA3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C3791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8774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688753D9" w14:textId="77777777" w:rsidTr="00CE433D">
        <w:tc>
          <w:tcPr>
            <w:tcW w:w="3014" w:type="dxa"/>
            <w:tcBorders>
              <w:bottom w:val="nil"/>
            </w:tcBorders>
            <w:shd w:val="clear" w:color="auto" w:fill="auto"/>
          </w:tcPr>
          <w:p w14:paraId="4F43E7CB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7B203F4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nil"/>
            </w:tcBorders>
            <w:shd w:val="clear" w:color="auto" w:fill="auto"/>
          </w:tcPr>
          <w:p w14:paraId="1F2822D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14:paraId="61CC835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</w:tcPr>
          <w:p w14:paraId="7DD8860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69A0B4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83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</w:tcPr>
          <w:p w14:paraId="0EAEF20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9</w:t>
            </w:r>
          </w:p>
        </w:tc>
      </w:tr>
      <w:tr w:rsidR="00E60649" w:rsidRPr="00175F45" w14:paraId="6D41BA7B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2AA8A837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ered nurse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234A0D8A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3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F62C8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116A57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4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5CD5794D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5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049B60F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57E4529A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368EA2BD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0D9BE70A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wives 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30FB22E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76E19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4B855D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6EC2BF1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81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402AFF2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4C8C1F0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45F7686F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1905EEAD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alist nurses 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13A2174D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649E2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.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B13BB9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1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4F1195D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7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70AEDD4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7F6AF9A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1E77BFC7" w14:textId="77777777" w:rsidTr="00CE433D">
        <w:tc>
          <w:tcPr>
            <w:tcW w:w="30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6E4729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ternative work in health care 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ACCBC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8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119F7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1FE88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45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2881B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03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065C2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09D68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2C2AB3ED" w14:textId="77777777" w:rsidTr="00CE433D">
        <w:tc>
          <w:tcPr>
            <w:tcW w:w="3014" w:type="dxa"/>
            <w:tcBorders>
              <w:bottom w:val="nil"/>
            </w:tcBorders>
            <w:shd w:val="clear" w:color="auto" w:fill="auto"/>
          </w:tcPr>
          <w:p w14:paraId="7304FAC0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mployer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2114803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nil"/>
            </w:tcBorders>
            <w:shd w:val="clear" w:color="auto" w:fill="auto"/>
          </w:tcPr>
          <w:p w14:paraId="2A87067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14:paraId="190F9FD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</w:tcPr>
          <w:p w14:paraId="077456E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535795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23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</w:tcPr>
          <w:p w14:paraId="3F7CA74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6</w:t>
            </w:r>
          </w:p>
        </w:tc>
      </w:tr>
      <w:tr w:rsidR="00E60649" w:rsidRPr="00175F45" w14:paraId="6FC1BC78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7D45501A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ion 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671F00C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6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6EFFB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C549BE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9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34EE660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38CDFF3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51C438B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6998A6F6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76683390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nicipality 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168F11C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A9B98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F3EB59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2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33C994B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2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575AD3B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52783BBD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393DE6FE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204A1B63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e agency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56096DA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C0342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29C79A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27F3E73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2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52F90F6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37CFC82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7DDF2C03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16D376EB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versity 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4985C44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C7A66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54738ED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8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385F937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45A9455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09D6509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38F23E0C" w14:textId="77777777" w:rsidTr="00CE433D">
        <w:tc>
          <w:tcPr>
            <w:tcW w:w="30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A869E5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euticals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F36B4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68659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DBB39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44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D47F75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39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2A67D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DDC59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0ADF8784" w14:textId="77777777" w:rsidTr="00CE433D">
        <w:tc>
          <w:tcPr>
            <w:tcW w:w="3014" w:type="dxa"/>
            <w:tcBorders>
              <w:bottom w:val="nil"/>
            </w:tcBorders>
            <w:shd w:val="clear" w:color="auto" w:fill="auto"/>
          </w:tcPr>
          <w:p w14:paraId="4043266E" w14:textId="77777777" w:rsidR="00E60649" w:rsidRPr="00175F45" w:rsidRDefault="00E60649" w:rsidP="00AB10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ypes of employment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6B261C2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nil"/>
            </w:tcBorders>
            <w:shd w:val="clear" w:color="auto" w:fill="auto"/>
          </w:tcPr>
          <w:p w14:paraId="30130E5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14:paraId="6619D0F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</w:tcPr>
          <w:p w14:paraId="077321ED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6E9346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93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</w:tcPr>
          <w:p w14:paraId="1B8CFD56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51</w:t>
            </w:r>
          </w:p>
        </w:tc>
      </w:tr>
      <w:tr w:rsidR="00E60649" w:rsidRPr="00175F45" w14:paraId="6D12BD94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3C5E7A11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manent  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0F7DB0FA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36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FB0F4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1861A4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7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00AB809F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8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4E72114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090DAF82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4F160C69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02FFCF2E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ly</w:t>
            </w:r>
            <w:r w:rsidRPr="00175F4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2ABBC74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D948D7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ACC1A4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3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7317E14A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4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762AC9A1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628623B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3064F58A" w14:textId="77777777" w:rsidTr="00CE433D"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1BE6F090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mporary 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</w:tcPr>
          <w:p w14:paraId="05A784AE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99BBD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2C6E1A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3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32CC456C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1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14:paraId="6190141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6F5F26E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49" w:rsidRPr="00175F45" w14:paraId="44C9E210" w14:textId="77777777" w:rsidTr="00CE433D">
        <w:tc>
          <w:tcPr>
            <w:tcW w:w="3014" w:type="dxa"/>
            <w:tcBorders>
              <w:top w:val="nil"/>
            </w:tcBorders>
            <w:shd w:val="clear" w:color="auto" w:fill="auto"/>
          </w:tcPr>
          <w:p w14:paraId="2C2C85D4" w14:textId="77777777" w:rsidR="00E60649" w:rsidRPr="00175F45" w:rsidRDefault="00E60649" w:rsidP="00AB10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types 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</w:tcPr>
          <w:p w14:paraId="4316CF90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hideMark/>
          </w:tcPr>
          <w:p w14:paraId="5D258DF8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04C447F3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33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</w:tcPr>
          <w:p w14:paraId="7908FB7B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</w:tcPr>
          <w:p w14:paraId="68A4A57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</w:tcPr>
          <w:p w14:paraId="0F6C3214" w14:textId="77777777" w:rsidR="00E60649" w:rsidRPr="00175F45" w:rsidRDefault="00E60649" w:rsidP="00AB10C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bookmarkEnd w:id="4"/>
    <w:p w14:paraId="0FF24D84" w14:textId="5BBFE7DB" w:rsidR="00E60649" w:rsidRPr="00175F45" w:rsidRDefault="00E60649" w:rsidP="005727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5F45">
        <w:rPr>
          <w:rFonts w:ascii="Times New Roman" w:hAnsi="Times New Roman" w:cs="Times New Roman"/>
          <w:sz w:val="24"/>
          <w:szCs w:val="24"/>
          <w:lang w:val="en-US"/>
        </w:rPr>
        <w:t>*All tests are ANOVA (</w:t>
      </w:r>
      <w:r w:rsidR="00551391" w:rsidRPr="00175F4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2549FF" w:rsidRPr="00175F4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51391"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way 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>analysis of variance) except the comparison of gender and specialist education (</w:t>
      </w:r>
      <w:r w:rsidRPr="00175F4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-Test). </w:t>
      </w:r>
      <w:r w:rsidRPr="00175F45">
        <w:rPr>
          <w:rFonts w:ascii="Times New Roman" w:hAnsi="Times New Roman" w:cs="Times New Roman"/>
          <w:i/>
          <w:iCs/>
          <w:sz w:val="24"/>
          <w:szCs w:val="24"/>
          <w:lang w:val="en-US"/>
        </w:rPr>
        <w:t>**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Post-hoc tests: </w:t>
      </w:r>
      <w:r w:rsidRPr="00175F45">
        <w:rPr>
          <w:rFonts w:ascii="Times New Roman" w:hAnsi="Times New Roman" w:cs="Times New Roman"/>
          <w:sz w:val="24"/>
          <w:szCs w:val="24"/>
        </w:rPr>
        <w:t xml:space="preserve">Workplace context, reception of care and </w:t>
      </w:r>
      <w:r w:rsidRPr="00175F45">
        <w:rPr>
          <w:rStyle w:val="cf01"/>
          <w:rFonts w:ascii="Times New Roman" w:hAnsi="Times New Roman" w:cs="Times New Roman"/>
          <w:b w:val="0"/>
          <w:bCs w:val="0"/>
          <w:sz w:val="24"/>
          <w:szCs w:val="24"/>
        </w:rPr>
        <w:t>primary health care service</w:t>
      </w:r>
      <w:r w:rsidRPr="00175F45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175F45">
        <w:rPr>
          <w:rFonts w:ascii="Times New Roman" w:hAnsi="Times New Roman" w:cs="Times New Roman"/>
          <w:sz w:val="24"/>
          <w:szCs w:val="24"/>
        </w:rPr>
        <w:t xml:space="preserve">had a significantly lower </w:t>
      </w:r>
      <w:r w:rsidR="00E178E8" w:rsidRPr="00175F45">
        <w:rPr>
          <w:rFonts w:ascii="Times New Roman" w:hAnsi="Times New Roman" w:cs="Times New Roman"/>
          <w:sz w:val="24"/>
          <w:szCs w:val="24"/>
        </w:rPr>
        <w:t xml:space="preserve">mean of </w:t>
      </w:r>
      <w:r w:rsidR="006C6208" w:rsidRPr="00175F45">
        <w:rPr>
          <w:rFonts w:ascii="Times New Roman" w:hAnsi="Times New Roman" w:cs="Times New Roman"/>
          <w:sz w:val="24"/>
          <w:szCs w:val="24"/>
        </w:rPr>
        <w:t>p</w:t>
      </w:r>
      <w:r w:rsidRPr="00175F45">
        <w:rPr>
          <w:rFonts w:ascii="Times New Roman" w:hAnsi="Times New Roman" w:cs="Times New Roman"/>
          <w:sz w:val="24"/>
          <w:szCs w:val="24"/>
        </w:rPr>
        <w:t xml:space="preserve">ost-traumatic </w:t>
      </w:r>
      <w:r w:rsidR="006C6208" w:rsidRPr="00175F45">
        <w:rPr>
          <w:rFonts w:ascii="Times New Roman" w:hAnsi="Times New Roman" w:cs="Times New Roman"/>
          <w:sz w:val="24"/>
          <w:szCs w:val="24"/>
        </w:rPr>
        <w:t>s</w:t>
      </w:r>
      <w:r w:rsidRPr="00175F45">
        <w:rPr>
          <w:rFonts w:ascii="Times New Roman" w:hAnsi="Times New Roman" w:cs="Times New Roman"/>
          <w:sz w:val="24"/>
          <w:szCs w:val="24"/>
        </w:rPr>
        <w:t xml:space="preserve">tress </w:t>
      </w:r>
      <w:r w:rsidR="006C6208" w:rsidRPr="00175F45">
        <w:rPr>
          <w:rFonts w:ascii="Times New Roman" w:hAnsi="Times New Roman" w:cs="Times New Roman"/>
          <w:sz w:val="24"/>
          <w:szCs w:val="24"/>
        </w:rPr>
        <w:t>d</w:t>
      </w:r>
      <w:r w:rsidRPr="00175F45">
        <w:rPr>
          <w:rFonts w:ascii="Times New Roman" w:hAnsi="Times New Roman" w:cs="Times New Roman"/>
          <w:sz w:val="24"/>
          <w:szCs w:val="24"/>
        </w:rPr>
        <w:t xml:space="preserve">isorder </w:t>
      </w:r>
      <w:r w:rsidR="006C6208" w:rsidRPr="00175F45">
        <w:rPr>
          <w:rFonts w:ascii="Times New Roman" w:hAnsi="Times New Roman" w:cs="Times New Roman"/>
          <w:sz w:val="24"/>
          <w:szCs w:val="24"/>
        </w:rPr>
        <w:t>symptoms</w:t>
      </w:r>
      <w:r w:rsidRPr="00175F45">
        <w:rPr>
          <w:rFonts w:ascii="Times New Roman" w:hAnsi="Times New Roman" w:cs="Times New Roman"/>
          <w:sz w:val="24"/>
          <w:szCs w:val="24"/>
        </w:rPr>
        <w:t xml:space="preserve"> in comparison to nursing ward, </w:t>
      </w:r>
      <w:r w:rsidRPr="00175F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ursing home, operation/intensive care, 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research/education and other workplace settings. </w:t>
      </w:r>
    </w:p>
    <w:p w14:paraId="5D94824A" w14:textId="77777777" w:rsidR="00E60649" w:rsidRPr="00175F45" w:rsidRDefault="00E60649" w:rsidP="00E60649">
      <w:pPr>
        <w:rPr>
          <w:b/>
          <w:bCs/>
        </w:rPr>
      </w:pPr>
    </w:p>
    <w:bookmarkEnd w:id="3"/>
    <w:p w14:paraId="3FA23A53" w14:textId="77777777" w:rsidR="00A07A3B" w:rsidRPr="00175F45" w:rsidRDefault="00A07A3B" w:rsidP="00FE0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3B9111" w14:textId="77777777" w:rsidR="00297B93" w:rsidRPr="00175F45" w:rsidRDefault="00297B93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4467389D" w14:textId="26DCC342" w:rsidR="00FE08E4" w:rsidRPr="00175F45" w:rsidRDefault="00FE08E4" w:rsidP="00BC609C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Table S</w:t>
      </w:r>
      <w:r w:rsidR="008A033D"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3</w:t>
      </w:r>
      <w:r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 Levels of exposure to critical incidents and differences in </w:t>
      </w:r>
      <w:r w:rsidR="00BE6CBF"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the </w:t>
      </w:r>
      <w:r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levels of post</w:t>
      </w:r>
      <w:r w:rsidR="00A436F7"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-</w:t>
      </w:r>
      <w:r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raumatic stress symptoms (</w:t>
      </w:r>
      <w:r w:rsidR="006C6208" w:rsidRPr="00175F45">
        <w:rPr>
          <w:rFonts w:ascii="Times New Roman" w:hAnsi="Times New Roman" w:cs="Times New Roman"/>
          <w:sz w:val="24"/>
          <w:szCs w:val="24"/>
        </w:rPr>
        <w:t>post-traumatic stress disorder symptoms</w:t>
      </w:r>
      <w:r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total scale scores). Item labels are presented in the manuscript (Table </w:t>
      </w:r>
      <w:r w:rsidR="003C37C2"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3</w:t>
      </w:r>
      <w:r w:rsidRPr="00175F4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</w:t>
      </w:r>
    </w:p>
    <w:tbl>
      <w:tblPr>
        <w:tblStyle w:val="Tabellrutnt"/>
        <w:tblW w:w="147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880"/>
        <w:gridCol w:w="1880"/>
        <w:gridCol w:w="2037"/>
        <w:gridCol w:w="1880"/>
        <w:gridCol w:w="1096"/>
        <w:gridCol w:w="802"/>
        <w:gridCol w:w="1096"/>
        <w:gridCol w:w="1097"/>
        <w:gridCol w:w="1089"/>
      </w:tblGrid>
      <w:tr w:rsidR="00FE08E4" w:rsidRPr="00175F45" w14:paraId="274C4ED0" w14:textId="77777777" w:rsidTr="00A07A3B">
        <w:trPr>
          <w:trHeight w:val="274"/>
        </w:trPr>
        <w:tc>
          <w:tcPr>
            <w:tcW w:w="1874" w:type="dxa"/>
            <w:tcBorders>
              <w:top w:val="single" w:sz="4" w:space="0" w:color="auto"/>
              <w:bottom w:val="nil"/>
            </w:tcBorders>
          </w:tcPr>
          <w:bookmarkEnd w:id="0"/>
          <w:p w14:paraId="46F3BA13" w14:textId="213389D3" w:rsidR="00FE08E4" w:rsidRPr="00175F45" w:rsidRDefault="006C6208" w:rsidP="00A0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-traumatic stress disorder </w:t>
            </w:r>
            <w:r w:rsidR="00FE08E4" w:rsidRPr="00175F4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sum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14:paraId="0F3638F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exposure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14:paraId="2E34B30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 time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7" w:type="dxa"/>
            <w:tcBorders>
              <w:top w:val="single" w:sz="4" w:space="0" w:color="auto"/>
              <w:bottom w:val="nil"/>
            </w:tcBorders>
          </w:tcPr>
          <w:p w14:paraId="36C3DB3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few times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14:paraId="12BDD37B" w14:textId="38897C1D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y times</w:t>
            </w:r>
            <w:r w:rsidR="00B43A15"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1766CAE3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14:paraId="5D821897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62F6468C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1CFD6611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sz w:val="20"/>
                <w:szCs w:val="20"/>
              </w:rPr>
              <w:t>Effect size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404161A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08E4" w:rsidRPr="00175F45" w14:paraId="474E0437" w14:textId="77777777" w:rsidTr="00FE08E4">
        <w:trPr>
          <w:trHeight w:val="379"/>
        </w:trPr>
        <w:tc>
          <w:tcPr>
            <w:tcW w:w="1874" w:type="dxa"/>
            <w:tcBorders>
              <w:top w:val="nil"/>
              <w:bottom w:val="single" w:sz="4" w:space="0" w:color="auto"/>
            </w:tcBorders>
          </w:tcPr>
          <w:p w14:paraId="357840CE" w14:textId="77777777" w:rsidR="00FE08E4" w:rsidRPr="00175F45" w:rsidRDefault="00FE08E4" w:rsidP="00A0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m 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14:paraId="615ADE0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14:paraId="7603848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</w:tcPr>
          <w:p w14:paraId="000144A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14:paraId="4BB2B6D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221E4F73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</w:tcPr>
          <w:p w14:paraId="7FDAA639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0227C26F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vs 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4A5ADB3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vs 2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1A97A97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vs 3</w:t>
            </w:r>
          </w:p>
        </w:tc>
      </w:tr>
      <w:tr w:rsidR="00FE08E4" w:rsidRPr="00175F45" w14:paraId="7A978DFF" w14:textId="77777777" w:rsidTr="00A07A3B">
        <w:trPr>
          <w:trHeight w:val="546"/>
        </w:trPr>
        <w:tc>
          <w:tcPr>
            <w:tcW w:w="1874" w:type="dxa"/>
            <w:tcBorders>
              <w:top w:val="single" w:sz="4" w:space="0" w:color="auto"/>
            </w:tcBorders>
          </w:tcPr>
          <w:p w14:paraId="170489B9" w14:textId="77777777" w:rsidR="00FE08E4" w:rsidRPr="00175F45" w:rsidRDefault="00FE08E4" w:rsidP="00FE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1.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24244C96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4.64 (8.81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1F9AC9D2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9.45 (11.73)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103D4107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.70 (10.22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18F464D0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1.56 (15.33)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2CC4D09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9.653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22B44B6E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9BE89DB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DBBA107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421D56CB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FE08E4" w:rsidRPr="00175F45" w14:paraId="5715C3BE" w14:textId="77777777" w:rsidTr="00A07A3B">
        <w:trPr>
          <w:trHeight w:val="527"/>
        </w:trPr>
        <w:tc>
          <w:tcPr>
            <w:tcW w:w="1874" w:type="dxa"/>
          </w:tcPr>
          <w:p w14:paraId="232F7131" w14:textId="77777777" w:rsidR="00FE08E4" w:rsidRPr="00175F45" w:rsidRDefault="00FE08E4" w:rsidP="00FE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1880" w:type="dxa"/>
          </w:tcPr>
          <w:p w14:paraId="6E161A86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5.01 (9.03)</w:t>
            </w:r>
          </w:p>
        </w:tc>
        <w:tc>
          <w:tcPr>
            <w:tcW w:w="1880" w:type="dxa"/>
          </w:tcPr>
          <w:p w14:paraId="61046995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.62 (12.10)</w:t>
            </w:r>
          </w:p>
        </w:tc>
        <w:tc>
          <w:tcPr>
            <w:tcW w:w="2037" w:type="dxa"/>
          </w:tcPr>
          <w:p w14:paraId="01537058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.40 (10.67)</w:t>
            </w:r>
          </w:p>
        </w:tc>
        <w:tc>
          <w:tcPr>
            <w:tcW w:w="1880" w:type="dxa"/>
          </w:tcPr>
          <w:p w14:paraId="7909931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0.34 (14.17)</w:t>
            </w:r>
          </w:p>
        </w:tc>
        <w:tc>
          <w:tcPr>
            <w:tcW w:w="1096" w:type="dxa"/>
          </w:tcPr>
          <w:p w14:paraId="7F5BEEBB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4.371</w:t>
            </w:r>
          </w:p>
        </w:tc>
        <w:tc>
          <w:tcPr>
            <w:tcW w:w="802" w:type="dxa"/>
          </w:tcPr>
          <w:p w14:paraId="04E2758C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7EC427D7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097" w:type="dxa"/>
          </w:tcPr>
          <w:p w14:paraId="463954D9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089" w:type="dxa"/>
          </w:tcPr>
          <w:p w14:paraId="2078D87C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FE08E4" w:rsidRPr="00175F45" w14:paraId="72E70B32" w14:textId="77777777" w:rsidTr="00A07A3B">
        <w:trPr>
          <w:trHeight w:val="546"/>
        </w:trPr>
        <w:tc>
          <w:tcPr>
            <w:tcW w:w="1874" w:type="dxa"/>
          </w:tcPr>
          <w:p w14:paraId="790340CA" w14:textId="77777777" w:rsidR="00FE08E4" w:rsidRPr="00175F45" w:rsidRDefault="00FE08E4" w:rsidP="00FE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3.</w:t>
            </w:r>
          </w:p>
        </w:tc>
        <w:tc>
          <w:tcPr>
            <w:tcW w:w="1880" w:type="dxa"/>
          </w:tcPr>
          <w:p w14:paraId="0CD96D63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4.56 (8.79)</w:t>
            </w:r>
          </w:p>
        </w:tc>
        <w:tc>
          <w:tcPr>
            <w:tcW w:w="1880" w:type="dxa"/>
          </w:tcPr>
          <w:p w14:paraId="0C4626F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.47 (11.47)</w:t>
            </w:r>
          </w:p>
        </w:tc>
        <w:tc>
          <w:tcPr>
            <w:tcW w:w="2037" w:type="dxa"/>
          </w:tcPr>
          <w:p w14:paraId="7A5092F6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.01 (9.51)</w:t>
            </w:r>
          </w:p>
        </w:tc>
        <w:tc>
          <w:tcPr>
            <w:tcW w:w="1880" w:type="dxa"/>
          </w:tcPr>
          <w:p w14:paraId="0022D60A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0.59 (13.46)</w:t>
            </w:r>
          </w:p>
        </w:tc>
        <w:tc>
          <w:tcPr>
            <w:tcW w:w="1096" w:type="dxa"/>
          </w:tcPr>
          <w:p w14:paraId="5379FC0C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2.736</w:t>
            </w:r>
          </w:p>
        </w:tc>
        <w:tc>
          <w:tcPr>
            <w:tcW w:w="802" w:type="dxa"/>
          </w:tcPr>
          <w:p w14:paraId="09C73DF8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3BA0FA48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097" w:type="dxa"/>
          </w:tcPr>
          <w:p w14:paraId="29AE75EC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89" w:type="dxa"/>
          </w:tcPr>
          <w:p w14:paraId="24EEA97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FE08E4" w:rsidRPr="00175F45" w14:paraId="6703FB8A" w14:textId="77777777" w:rsidTr="00A07A3B">
        <w:trPr>
          <w:trHeight w:val="546"/>
        </w:trPr>
        <w:tc>
          <w:tcPr>
            <w:tcW w:w="1874" w:type="dxa"/>
          </w:tcPr>
          <w:p w14:paraId="24A57161" w14:textId="77777777" w:rsidR="00FE08E4" w:rsidRPr="00175F45" w:rsidRDefault="00FE08E4" w:rsidP="00FE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1880" w:type="dxa"/>
          </w:tcPr>
          <w:p w14:paraId="79FB6596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.88 (8.01)</w:t>
            </w:r>
          </w:p>
        </w:tc>
        <w:tc>
          <w:tcPr>
            <w:tcW w:w="1880" w:type="dxa"/>
          </w:tcPr>
          <w:p w14:paraId="3C75130B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6.50 (9.58)</w:t>
            </w:r>
          </w:p>
        </w:tc>
        <w:tc>
          <w:tcPr>
            <w:tcW w:w="2037" w:type="dxa"/>
          </w:tcPr>
          <w:p w14:paraId="72686808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.91 (11.46)</w:t>
            </w:r>
          </w:p>
        </w:tc>
        <w:tc>
          <w:tcPr>
            <w:tcW w:w="1880" w:type="dxa"/>
          </w:tcPr>
          <w:p w14:paraId="2A6BEF59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1.31 (14.77)</w:t>
            </w:r>
          </w:p>
        </w:tc>
        <w:tc>
          <w:tcPr>
            <w:tcW w:w="1096" w:type="dxa"/>
          </w:tcPr>
          <w:p w14:paraId="09C9E74D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9.967</w:t>
            </w:r>
          </w:p>
        </w:tc>
        <w:tc>
          <w:tcPr>
            <w:tcW w:w="802" w:type="dxa"/>
          </w:tcPr>
          <w:p w14:paraId="21BB30C5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254AA719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097" w:type="dxa"/>
          </w:tcPr>
          <w:p w14:paraId="3BF92008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089" w:type="dxa"/>
          </w:tcPr>
          <w:p w14:paraId="5F4EA45A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FE08E4" w:rsidRPr="00175F45" w14:paraId="73A41159" w14:textId="77777777" w:rsidTr="00A07A3B">
        <w:trPr>
          <w:trHeight w:val="546"/>
        </w:trPr>
        <w:tc>
          <w:tcPr>
            <w:tcW w:w="1874" w:type="dxa"/>
          </w:tcPr>
          <w:p w14:paraId="1ED5DE16" w14:textId="77777777" w:rsidR="00FE08E4" w:rsidRPr="00175F45" w:rsidRDefault="00FE08E4" w:rsidP="00FE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1880" w:type="dxa"/>
          </w:tcPr>
          <w:p w14:paraId="0DB5BCA0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.37 (7.12)</w:t>
            </w:r>
          </w:p>
        </w:tc>
        <w:tc>
          <w:tcPr>
            <w:tcW w:w="1880" w:type="dxa"/>
          </w:tcPr>
          <w:p w14:paraId="1011F64F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6.82 (9.45)</w:t>
            </w:r>
          </w:p>
        </w:tc>
        <w:tc>
          <w:tcPr>
            <w:tcW w:w="2037" w:type="dxa"/>
          </w:tcPr>
          <w:p w14:paraId="1C22E04F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.68 (9.67)</w:t>
            </w:r>
          </w:p>
        </w:tc>
        <w:tc>
          <w:tcPr>
            <w:tcW w:w="1880" w:type="dxa"/>
          </w:tcPr>
          <w:p w14:paraId="0104059A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5.11 (16.38)</w:t>
            </w:r>
          </w:p>
        </w:tc>
        <w:tc>
          <w:tcPr>
            <w:tcW w:w="1096" w:type="dxa"/>
          </w:tcPr>
          <w:p w14:paraId="1257A2B0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90.744</w:t>
            </w:r>
          </w:p>
        </w:tc>
        <w:tc>
          <w:tcPr>
            <w:tcW w:w="802" w:type="dxa"/>
          </w:tcPr>
          <w:p w14:paraId="4709073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4065AC3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097" w:type="dxa"/>
          </w:tcPr>
          <w:p w14:paraId="178BBD9A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089" w:type="dxa"/>
          </w:tcPr>
          <w:p w14:paraId="66F582B4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</w:p>
        </w:tc>
      </w:tr>
      <w:tr w:rsidR="00FE08E4" w:rsidRPr="00175F45" w14:paraId="40876F6A" w14:textId="77777777" w:rsidTr="00A07A3B">
        <w:trPr>
          <w:trHeight w:val="546"/>
        </w:trPr>
        <w:tc>
          <w:tcPr>
            <w:tcW w:w="1874" w:type="dxa"/>
          </w:tcPr>
          <w:p w14:paraId="783A7AFD" w14:textId="77777777" w:rsidR="00FE08E4" w:rsidRPr="00175F45" w:rsidRDefault="00FE08E4" w:rsidP="00FE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1880" w:type="dxa"/>
          </w:tcPr>
          <w:p w14:paraId="768D3F42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4.66 (8.58)</w:t>
            </w:r>
          </w:p>
        </w:tc>
        <w:tc>
          <w:tcPr>
            <w:tcW w:w="1880" w:type="dxa"/>
          </w:tcPr>
          <w:p w14:paraId="23C0B0DA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.89 (11.08)</w:t>
            </w:r>
          </w:p>
        </w:tc>
        <w:tc>
          <w:tcPr>
            <w:tcW w:w="2037" w:type="dxa"/>
          </w:tcPr>
          <w:p w14:paraId="324D67FF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.35 (11.39)</w:t>
            </w:r>
          </w:p>
        </w:tc>
        <w:tc>
          <w:tcPr>
            <w:tcW w:w="1880" w:type="dxa"/>
          </w:tcPr>
          <w:p w14:paraId="5E9B827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3.57 (16.19)</w:t>
            </w:r>
          </w:p>
        </w:tc>
        <w:tc>
          <w:tcPr>
            <w:tcW w:w="1096" w:type="dxa"/>
          </w:tcPr>
          <w:p w14:paraId="0EE81CF8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1.417</w:t>
            </w:r>
          </w:p>
        </w:tc>
        <w:tc>
          <w:tcPr>
            <w:tcW w:w="802" w:type="dxa"/>
          </w:tcPr>
          <w:p w14:paraId="79AC097E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57F517D7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097" w:type="dxa"/>
          </w:tcPr>
          <w:p w14:paraId="70A070B0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089" w:type="dxa"/>
          </w:tcPr>
          <w:p w14:paraId="56100B1E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FE08E4" w:rsidRPr="00175F45" w14:paraId="7168761A" w14:textId="77777777" w:rsidTr="00A07A3B">
        <w:trPr>
          <w:trHeight w:val="546"/>
        </w:trPr>
        <w:tc>
          <w:tcPr>
            <w:tcW w:w="1874" w:type="dxa"/>
          </w:tcPr>
          <w:p w14:paraId="26CA1678" w14:textId="77777777" w:rsidR="00FE08E4" w:rsidRPr="00175F45" w:rsidRDefault="00FE08E4" w:rsidP="00FE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1880" w:type="dxa"/>
          </w:tcPr>
          <w:p w14:paraId="31CCAEB8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.81 (7.78)</w:t>
            </w:r>
          </w:p>
        </w:tc>
        <w:tc>
          <w:tcPr>
            <w:tcW w:w="1880" w:type="dxa"/>
          </w:tcPr>
          <w:p w14:paraId="14579A5E" w14:textId="1A22FEE4" w:rsidR="00FE08E4" w:rsidRPr="00175F45" w:rsidRDefault="00137803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  <w:r w:rsidR="00FE08E4"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  <w:r w:rsidR="00FE08E4"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7FC9D399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1.60 (12.67)</w:t>
            </w:r>
          </w:p>
        </w:tc>
        <w:tc>
          <w:tcPr>
            <w:tcW w:w="1880" w:type="dxa"/>
          </w:tcPr>
          <w:p w14:paraId="7CC79169" w14:textId="60C86BE9" w:rsidR="00FE08E4" w:rsidRPr="00175F45" w:rsidRDefault="00137803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8.31</w:t>
            </w:r>
            <w:r w:rsidR="00FE08E4"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7.38</w:t>
            </w:r>
            <w:r w:rsidR="00FE08E4"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6" w:type="dxa"/>
          </w:tcPr>
          <w:p w14:paraId="0F225AAA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8.467</w:t>
            </w:r>
          </w:p>
        </w:tc>
        <w:tc>
          <w:tcPr>
            <w:tcW w:w="802" w:type="dxa"/>
          </w:tcPr>
          <w:p w14:paraId="33FCE66D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0820C60F" w14:textId="3ED19CB4" w:rsidR="00FE08E4" w:rsidRPr="00175F45" w:rsidRDefault="00137803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097" w:type="dxa"/>
          </w:tcPr>
          <w:p w14:paraId="6C5AD47C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089" w:type="dxa"/>
          </w:tcPr>
          <w:p w14:paraId="73968B3C" w14:textId="2FF7A545" w:rsidR="00FE08E4" w:rsidRPr="00175F45" w:rsidRDefault="00137803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736</w:t>
            </w:r>
          </w:p>
        </w:tc>
      </w:tr>
      <w:tr w:rsidR="00FE08E4" w:rsidRPr="00175F45" w14:paraId="35F5D3B5" w14:textId="77777777" w:rsidTr="00A07A3B">
        <w:trPr>
          <w:trHeight w:val="546"/>
        </w:trPr>
        <w:tc>
          <w:tcPr>
            <w:tcW w:w="1874" w:type="dxa"/>
          </w:tcPr>
          <w:p w14:paraId="4F87C6A5" w14:textId="77777777" w:rsidR="00FE08E4" w:rsidRPr="00175F45" w:rsidRDefault="00FE08E4" w:rsidP="00FE0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8.</w:t>
            </w:r>
          </w:p>
        </w:tc>
        <w:tc>
          <w:tcPr>
            <w:tcW w:w="1880" w:type="dxa"/>
          </w:tcPr>
          <w:p w14:paraId="26DC83E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.85 (6.36)</w:t>
            </w:r>
          </w:p>
        </w:tc>
        <w:tc>
          <w:tcPr>
            <w:tcW w:w="1880" w:type="dxa"/>
          </w:tcPr>
          <w:p w14:paraId="74BC23B4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5.99 (8.05)</w:t>
            </w:r>
          </w:p>
        </w:tc>
        <w:tc>
          <w:tcPr>
            <w:tcW w:w="2037" w:type="dxa"/>
          </w:tcPr>
          <w:p w14:paraId="70B2AFD7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.36 (11.21)</w:t>
            </w:r>
          </w:p>
        </w:tc>
        <w:tc>
          <w:tcPr>
            <w:tcW w:w="1880" w:type="dxa"/>
          </w:tcPr>
          <w:p w14:paraId="1210CA43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5.06 (15.84)</w:t>
            </w:r>
          </w:p>
        </w:tc>
        <w:tc>
          <w:tcPr>
            <w:tcW w:w="1096" w:type="dxa"/>
          </w:tcPr>
          <w:p w14:paraId="292C2942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98.625</w:t>
            </w:r>
          </w:p>
        </w:tc>
        <w:tc>
          <w:tcPr>
            <w:tcW w:w="802" w:type="dxa"/>
          </w:tcPr>
          <w:p w14:paraId="1E37964E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558DF332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097" w:type="dxa"/>
          </w:tcPr>
          <w:p w14:paraId="41B79C3B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89" w:type="dxa"/>
          </w:tcPr>
          <w:p w14:paraId="3BF15FD2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</w:tc>
      </w:tr>
      <w:tr w:rsidR="00FE08E4" w:rsidRPr="00175F45" w14:paraId="20023B18" w14:textId="77777777" w:rsidTr="00A07A3B">
        <w:trPr>
          <w:trHeight w:val="527"/>
        </w:trPr>
        <w:tc>
          <w:tcPr>
            <w:tcW w:w="1874" w:type="dxa"/>
          </w:tcPr>
          <w:p w14:paraId="32C7871E" w14:textId="77777777" w:rsidR="00FE08E4" w:rsidRPr="00175F45" w:rsidRDefault="00FE08E4" w:rsidP="00FE08E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9.</w:t>
            </w:r>
          </w:p>
        </w:tc>
        <w:tc>
          <w:tcPr>
            <w:tcW w:w="1880" w:type="dxa"/>
          </w:tcPr>
          <w:p w14:paraId="2B9764DD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.85 (6.49)</w:t>
            </w:r>
          </w:p>
        </w:tc>
        <w:tc>
          <w:tcPr>
            <w:tcW w:w="1880" w:type="dxa"/>
          </w:tcPr>
          <w:p w14:paraId="6A053964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5.86 (8.67)</w:t>
            </w:r>
          </w:p>
        </w:tc>
        <w:tc>
          <w:tcPr>
            <w:tcW w:w="2037" w:type="dxa"/>
          </w:tcPr>
          <w:p w14:paraId="657799A0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.60 (10.35)</w:t>
            </w:r>
          </w:p>
        </w:tc>
        <w:tc>
          <w:tcPr>
            <w:tcW w:w="1880" w:type="dxa"/>
          </w:tcPr>
          <w:p w14:paraId="384D8955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4.71 (15.32)</w:t>
            </w:r>
          </w:p>
        </w:tc>
        <w:tc>
          <w:tcPr>
            <w:tcW w:w="1096" w:type="dxa"/>
          </w:tcPr>
          <w:p w14:paraId="119A6589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95.129</w:t>
            </w:r>
          </w:p>
        </w:tc>
        <w:tc>
          <w:tcPr>
            <w:tcW w:w="802" w:type="dxa"/>
          </w:tcPr>
          <w:p w14:paraId="6B360292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120D9806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097" w:type="dxa"/>
          </w:tcPr>
          <w:p w14:paraId="2E8DD0C2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089" w:type="dxa"/>
          </w:tcPr>
          <w:p w14:paraId="118E6D42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396</w:t>
            </w:r>
          </w:p>
        </w:tc>
      </w:tr>
      <w:tr w:rsidR="00FE08E4" w:rsidRPr="00175F45" w14:paraId="18846B94" w14:textId="77777777" w:rsidTr="00A07A3B">
        <w:trPr>
          <w:trHeight w:val="546"/>
        </w:trPr>
        <w:tc>
          <w:tcPr>
            <w:tcW w:w="1874" w:type="dxa"/>
          </w:tcPr>
          <w:p w14:paraId="10A1D174" w14:textId="77777777" w:rsidR="00FE08E4" w:rsidRPr="00175F45" w:rsidRDefault="00FE08E4" w:rsidP="00FE08E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880" w:type="dxa"/>
          </w:tcPr>
          <w:p w14:paraId="2AECF86D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.90 (7.58)</w:t>
            </w:r>
          </w:p>
        </w:tc>
        <w:tc>
          <w:tcPr>
            <w:tcW w:w="1880" w:type="dxa"/>
          </w:tcPr>
          <w:p w14:paraId="60034AA8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9.06 (11.83)</w:t>
            </w:r>
          </w:p>
        </w:tc>
        <w:tc>
          <w:tcPr>
            <w:tcW w:w="2037" w:type="dxa"/>
          </w:tcPr>
          <w:p w14:paraId="7953FFCC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0.97 (12.27)</w:t>
            </w:r>
          </w:p>
        </w:tc>
        <w:tc>
          <w:tcPr>
            <w:tcW w:w="1880" w:type="dxa"/>
          </w:tcPr>
          <w:p w14:paraId="26891D1D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8.54 (19.11)</w:t>
            </w:r>
          </w:p>
        </w:tc>
        <w:tc>
          <w:tcPr>
            <w:tcW w:w="1096" w:type="dxa"/>
          </w:tcPr>
          <w:p w14:paraId="752E998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9.192</w:t>
            </w:r>
          </w:p>
        </w:tc>
        <w:tc>
          <w:tcPr>
            <w:tcW w:w="802" w:type="dxa"/>
          </w:tcPr>
          <w:p w14:paraId="17C3DE0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502894D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097" w:type="dxa"/>
          </w:tcPr>
          <w:p w14:paraId="3FE2089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089" w:type="dxa"/>
          </w:tcPr>
          <w:p w14:paraId="5D6F791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796</w:t>
            </w:r>
          </w:p>
        </w:tc>
      </w:tr>
      <w:tr w:rsidR="00FE08E4" w:rsidRPr="00175F45" w14:paraId="6ECB26F7" w14:textId="77777777" w:rsidTr="00A07A3B">
        <w:trPr>
          <w:trHeight w:val="546"/>
        </w:trPr>
        <w:tc>
          <w:tcPr>
            <w:tcW w:w="1874" w:type="dxa"/>
          </w:tcPr>
          <w:p w14:paraId="2B1FBD8C" w14:textId="77777777" w:rsidR="00FE08E4" w:rsidRPr="00175F45" w:rsidRDefault="00FE08E4" w:rsidP="00FE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1.</w:t>
            </w:r>
          </w:p>
        </w:tc>
        <w:tc>
          <w:tcPr>
            <w:tcW w:w="1880" w:type="dxa"/>
          </w:tcPr>
          <w:p w14:paraId="7BB760D9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.86 (7.49)</w:t>
            </w:r>
          </w:p>
        </w:tc>
        <w:tc>
          <w:tcPr>
            <w:tcW w:w="1880" w:type="dxa"/>
          </w:tcPr>
          <w:p w14:paraId="450B5F7D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.91 (11.13)</w:t>
            </w:r>
          </w:p>
        </w:tc>
        <w:tc>
          <w:tcPr>
            <w:tcW w:w="2037" w:type="dxa"/>
          </w:tcPr>
          <w:p w14:paraId="605B2596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1.29 (13.05)</w:t>
            </w:r>
          </w:p>
        </w:tc>
        <w:tc>
          <w:tcPr>
            <w:tcW w:w="1880" w:type="dxa"/>
          </w:tcPr>
          <w:p w14:paraId="23BDC9E7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9.53 (18.38)</w:t>
            </w:r>
          </w:p>
        </w:tc>
        <w:tc>
          <w:tcPr>
            <w:tcW w:w="1096" w:type="dxa"/>
          </w:tcPr>
          <w:p w14:paraId="42F777A9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9.025</w:t>
            </w:r>
          </w:p>
        </w:tc>
        <w:tc>
          <w:tcPr>
            <w:tcW w:w="802" w:type="dxa"/>
          </w:tcPr>
          <w:p w14:paraId="2AB678F2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354A9AA1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097" w:type="dxa"/>
          </w:tcPr>
          <w:p w14:paraId="0A1AED9B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089" w:type="dxa"/>
          </w:tcPr>
          <w:p w14:paraId="461A01FD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940</w:t>
            </w:r>
          </w:p>
        </w:tc>
      </w:tr>
      <w:tr w:rsidR="00FE08E4" w:rsidRPr="00175F45" w14:paraId="6D39F82C" w14:textId="77777777" w:rsidTr="00A07A3B">
        <w:trPr>
          <w:trHeight w:val="546"/>
        </w:trPr>
        <w:tc>
          <w:tcPr>
            <w:tcW w:w="1874" w:type="dxa"/>
          </w:tcPr>
          <w:p w14:paraId="02A2CCB1" w14:textId="5C28187E" w:rsidR="00FE08E4" w:rsidRPr="00175F45" w:rsidRDefault="00FE08E4" w:rsidP="00FE08E4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130378" w:rsidRPr="00175F45">
              <w:t xml:space="preserve"> </w:t>
            </w:r>
          </w:p>
        </w:tc>
        <w:tc>
          <w:tcPr>
            <w:tcW w:w="1880" w:type="dxa"/>
          </w:tcPr>
          <w:p w14:paraId="3A9358A0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.40 (6.87)</w:t>
            </w:r>
          </w:p>
        </w:tc>
        <w:tc>
          <w:tcPr>
            <w:tcW w:w="1880" w:type="dxa"/>
          </w:tcPr>
          <w:p w14:paraId="41BBC00E" w14:textId="7B197DFC" w:rsidR="00FE08E4" w:rsidRPr="00175F45" w:rsidRDefault="00C8475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  <w:r w:rsidR="00FE08E4"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1.36</w:t>
            </w:r>
            <w:r w:rsidR="00FE08E4"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5AC39FF7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9.06 (11.30)</w:t>
            </w:r>
          </w:p>
        </w:tc>
        <w:tc>
          <w:tcPr>
            <w:tcW w:w="1880" w:type="dxa"/>
          </w:tcPr>
          <w:p w14:paraId="1DDCC07E" w14:textId="7B2D8E98" w:rsidR="00FE08E4" w:rsidRPr="00175F45" w:rsidRDefault="00C8475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5.36</w:t>
            </w:r>
            <w:r w:rsidR="00FE08E4"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  <w:r w:rsidR="00FE08E4"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6" w:type="dxa"/>
          </w:tcPr>
          <w:p w14:paraId="38D15B9E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4.447</w:t>
            </w:r>
          </w:p>
        </w:tc>
        <w:tc>
          <w:tcPr>
            <w:tcW w:w="802" w:type="dxa"/>
          </w:tcPr>
          <w:p w14:paraId="52B49EEE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7641E4D4" w14:textId="74BD394A" w:rsidR="00FE08E4" w:rsidRPr="00175F45" w:rsidRDefault="00C8475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097" w:type="dxa"/>
          </w:tcPr>
          <w:p w14:paraId="58F48716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089" w:type="dxa"/>
          </w:tcPr>
          <w:p w14:paraId="37EF2A63" w14:textId="3E84591A" w:rsidR="00FE08E4" w:rsidRPr="00175F45" w:rsidRDefault="00C8475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487</w:t>
            </w:r>
          </w:p>
        </w:tc>
      </w:tr>
      <w:tr w:rsidR="00FE08E4" w:rsidRPr="00175F45" w14:paraId="3B78966A" w14:textId="77777777" w:rsidTr="00A07A3B">
        <w:trPr>
          <w:trHeight w:val="546"/>
        </w:trPr>
        <w:tc>
          <w:tcPr>
            <w:tcW w:w="1874" w:type="dxa"/>
          </w:tcPr>
          <w:p w14:paraId="63F29283" w14:textId="77777777" w:rsidR="00FE08E4" w:rsidRPr="00175F45" w:rsidRDefault="00FE08E4" w:rsidP="00FE08E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3.</w:t>
            </w:r>
          </w:p>
        </w:tc>
        <w:tc>
          <w:tcPr>
            <w:tcW w:w="1880" w:type="dxa"/>
          </w:tcPr>
          <w:p w14:paraId="6BEBA665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.98 (6.67)</w:t>
            </w:r>
          </w:p>
        </w:tc>
        <w:tc>
          <w:tcPr>
            <w:tcW w:w="1880" w:type="dxa"/>
          </w:tcPr>
          <w:p w14:paraId="4A5B65BB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5.30 (8.83)</w:t>
            </w:r>
          </w:p>
        </w:tc>
        <w:tc>
          <w:tcPr>
            <w:tcW w:w="2037" w:type="dxa"/>
          </w:tcPr>
          <w:p w14:paraId="2F5A8649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6.36 (9.85)</w:t>
            </w:r>
          </w:p>
        </w:tc>
        <w:tc>
          <w:tcPr>
            <w:tcW w:w="1880" w:type="dxa"/>
          </w:tcPr>
          <w:p w14:paraId="3EDE5FB5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0.23 (13.07)</w:t>
            </w:r>
          </w:p>
        </w:tc>
        <w:tc>
          <w:tcPr>
            <w:tcW w:w="1096" w:type="dxa"/>
          </w:tcPr>
          <w:p w14:paraId="740A7DA4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50.762</w:t>
            </w:r>
          </w:p>
        </w:tc>
        <w:tc>
          <w:tcPr>
            <w:tcW w:w="802" w:type="dxa"/>
          </w:tcPr>
          <w:p w14:paraId="5182E314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254E62B0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097" w:type="dxa"/>
          </w:tcPr>
          <w:p w14:paraId="4B2CCD68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089" w:type="dxa"/>
          </w:tcPr>
          <w:p w14:paraId="10D0F5F6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FE08E4" w:rsidRPr="00175F45" w14:paraId="1A990FED" w14:textId="77777777" w:rsidTr="00194F23">
        <w:trPr>
          <w:trHeight w:val="293"/>
        </w:trPr>
        <w:tc>
          <w:tcPr>
            <w:tcW w:w="1874" w:type="dxa"/>
          </w:tcPr>
          <w:p w14:paraId="1C2F3541" w14:textId="77777777" w:rsidR="00FE08E4" w:rsidRPr="00175F45" w:rsidRDefault="00FE08E4" w:rsidP="00FE08E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4.</w:t>
            </w:r>
          </w:p>
        </w:tc>
        <w:tc>
          <w:tcPr>
            <w:tcW w:w="1880" w:type="dxa"/>
          </w:tcPr>
          <w:p w14:paraId="5A1AC2CC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4.10 (8.30)</w:t>
            </w:r>
          </w:p>
        </w:tc>
        <w:tc>
          <w:tcPr>
            <w:tcW w:w="1880" w:type="dxa"/>
          </w:tcPr>
          <w:p w14:paraId="4FAFF130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1.13 (15.00)</w:t>
            </w:r>
          </w:p>
        </w:tc>
        <w:tc>
          <w:tcPr>
            <w:tcW w:w="2037" w:type="dxa"/>
          </w:tcPr>
          <w:p w14:paraId="2BC4998D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0.32 (10.27)</w:t>
            </w:r>
          </w:p>
        </w:tc>
        <w:tc>
          <w:tcPr>
            <w:tcW w:w="1880" w:type="dxa"/>
          </w:tcPr>
          <w:p w14:paraId="30438B44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2.75 (14.33)</w:t>
            </w:r>
          </w:p>
        </w:tc>
        <w:tc>
          <w:tcPr>
            <w:tcW w:w="1096" w:type="dxa"/>
          </w:tcPr>
          <w:p w14:paraId="2A428FC3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8.113</w:t>
            </w:r>
          </w:p>
        </w:tc>
        <w:tc>
          <w:tcPr>
            <w:tcW w:w="802" w:type="dxa"/>
          </w:tcPr>
          <w:p w14:paraId="5692006F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96" w:type="dxa"/>
          </w:tcPr>
          <w:p w14:paraId="3A277EF0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097" w:type="dxa"/>
          </w:tcPr>
          <w:p w14:paraId="183D8426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089" w:type="dxa"/>
          </w:tcPr>
          <w:p w14:paraId="0B0359CF" w14:textId="77777777" w:rsidR="00FE08E4" w:rsidRPr="00175F45" w:rsidRDefault="00FE08E4" w:rsidP="00FE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</w:tbl>
    <w:p w14:paraId="7E2EB75E" w14:textId="77777777" w:rsidR="00BE6CBF" w:rsidRPr="00175F45" w:rsidRDefault="00BE6CBF" w:rsidP="00FE08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DCB789" w14:textId="1009164E" w:rsidR="00FE08E4" w:rsidRPr="00175F45" w:rsidRDefault="00FE08E4" w:rsidP="00BC609C">
      <w:pPr>
        <w:spacing w:after="0" w:line="360" w:lineRule="auto"/>
      </w:pPr>
      <w:r w:rsidRPr="00175F45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8A033D" w:rsidRPr="00175F4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>. Levels of exposure to critical incidents and differences in</w:t>
      </w:r>
      <w:r w:rsidR="00BE6CBF"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levels of intrusive memories (</w:t>
      </w:r>
      <w:r w:rsidR="00B94166" w:rsidRPr="00175F45">
        <w:rPr>
          <w:rFonts w:ascii="Times New Roman" w:hAnsi="Times New Roman" w:cs="Times New Roman"/>
          <w:sz w:val="24"/>
          <w:szCs w:val="24"/>
        </w:rPr>
        <w:t>post-traumatic stress disorder symptoms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subscale).</w:t>
      </w:r>
      <w:bookmarkStart w:id="10" w:name="_Hlk159430932"/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Item labels are presented in the manuscript (Table </w:t>
      </w:r>
      <w:r w:rsidR="00A25ABA" w:rsidRPr="00175F4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ellrutnt"/>
        <w:tblW w:w="14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746"/>
        <w:gridCol w:w="1487"/>
        <w:gridCol w:w="1665"/>
        <w:gridCol w:w="1673"/>
        <w:gridCol w:w="1126"/>
        <w:gridCol w:w="911"/>
        <w:gridCol w:w="902"/>
        <w:gridCol w:w="1386"/>
        <w:gridCol w:w="920"/>
      </w:tblGrid>
      <w:tr w:rsidR="00FE08E4" w:rsidRPr="00175F45" w14:paraId="73E93DB5" w14:textId="77777777" w:rsidTr="00A07A3B">
        <w:trPr>
          <w:trHeight w:val="23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bookmarkEnd w:id="10"/>
          <w:p w14:paraId="2A79BF8A" w14:textId="72E15DF5" w:rsidR="00FE08E4" w:rsidRPr="00175F45" w:rsidRDefault="00FE08E4" w:rsidP="00A0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Intrusive </w:t>
            </w:r>
            <w:r w:rsidR="00B94166" w:rsidRPr="00175F4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memor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B5D08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exposure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0D71C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 time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D2DBFA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few times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4DC2E3" w14:textId="2BC31FEE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y times</w:t>
            </w:r>
            <w:r w:rsidR="00B43A15"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3A59BB" w14:textId="77777777" w:rsidR="00FE08E4" w:rsidRPr="00175F45" w:rsidRDefault="00FE08E4" w:rsidP="00A0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91178D" w14:textId="77777777" w:rsidR="00FE08E4" w:rsidRPr="00175F45" w:rsidRDefault="00FE08E4" w:rsidP="00A0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415409" w14:textId="77777777" w:rsidR="00FE08E4" w:rsidRPr="00175F45" w:rsidRDefault="00FE08E4" w:rsidP="00A0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41E471" w14:textId="77777777" w:rsidR="00FE08E4" w:rsidRPr="00175F45" w:rsidRDefault="00FE08E4" w:rsidP="00A0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E5909B" w14:textId="77777777" w:rsidR="00FE08E4" w:rsidRPr="00175F45" w:rsidRDefault="00FE08E4" w:rsidP="00A0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E08E4" w:rsidRPr="00175F45" w14:paraId="5F76DD5F" w14:textId="77777777" w:rsidTr="00A07A3B">
        <w:trPr>
          <w:trHeight w:val="28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F139D2" w14:textId="77777777" w:rsidR="00FE08E4" w:rsidRPr="00175F45" w:rsidRDefault="00FE08E4" w:rsidP="00A0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(critical inciden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440AE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62083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E1315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2DD16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C6783D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FF9B9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01E5F9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vs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E058AD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vs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B6A8CF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vs 3</w:t>
            </w:r>
          </w:p>
        </w:tc>
      </w:tr>
      <w:tr w:rsidR="00FE08E4" w:rsidRPr="00175F45" w14:paraId="05AD1BDF" w14:textId="77777777" w:rsidTr="00A07A3B">
        <w:trPr>
          <w:trHeight w:val="476"/>
        </w:trPr>
        <w:tc>
          <w:tcPr>
            <w:tcW w:w="0" w:type="auto"/>
            <w:tcBorders>
              <w:top w:val="single" w:sz="4" w:space="0" w:color="auto"/>
            </w:tcBorders>
          </w:tcPr>
          <w:p w14:paraId="6E176CFC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131501978"/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BCF9D5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0 (0.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C924A3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7 (0.6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8F6D4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5 (0.5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F7A55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1 (0.8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E4E44D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8.7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17142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6CB5CC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70B3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C6B225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FE08E4" w:rsidRPr="00175F45" w14:paraId="41569737" w14:textId="77777777" w:rsidTr="00A07A3B">
        <w:trPr>
          <w:trHeight w:val="476"/>
        </w:trPr>
        <w:tc>
          <w:tcPr>
            <w:tcW w:w="0" w:type="auto"/>
          </w:tcPr>
          <w:p w14:paraId="5D12F92D" w14:textId="77777777" w:rsidR="00FE08E4" w:rsidRPr="00175F45" w:rsidRDefault="00FE08E4" w:rsidP="00A07A3B">
            <w:pPr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0" w:type="auto"/>
          </w:tcPr>
          <w:p w14:paraId="3BEE11E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1 (0.45)</w:t>
            </w:r>
          </w:p>
        </w:tc>
        <w:tc>
          <w:tcPr>
            <w:tcW w:w="0" w:type="auto"/>
          </w:tcPr>
          <w:p w14:paraId="3731D3F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4 (0.63)</w:t>
            </w:r>
          </w:p>
        </w:tc>
        <w:tc>
          <w:tcPr>
            <w:tcW w:w="0" w:type="auto"/>
          </w:tcPr>
          <w:p w14:paraId="0D9D66AD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8 (0.59)</w:t>
            </w:r>
          </w:p>
        </w:tc>
        <w:tc>
          <w:tcPr>
            <w:tcW w:w="0" w:type="auto"/>
          </w:tcPr>
          <w:p w14:paraId="6A78BA4F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8 (0.83)</w:t>
            </w:r>
          </w:p>
        </w:tc>
        <w:tc>
          <w:tcPr>
            <w:tcW w:w="0" w:type="auto"/>
          </w:tcPr>
          <w:p w14:paraId="3490632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4.085</w:t>
            </w:r>
          </w:p>
        </w:tc>
        <w:tc>
          <w:tcPr>
            <w:tcW w:w="0" w:type="auto"/>
          </w:tcPr>
          <w:p w14:paraId="2237E18D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4D49BAA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0" w:type="auto"/>
          </w:tcPr>
          <w:p w14:paraId="7B64A07F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0" w:type="auto"/>
          </w:tcPr>
          <w:p w14:paraId="5E6E1CE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FE08E4" w:rsidRPr="00175F45" w14:paraId="467D565C" w14:textId="77777777" w:rsidTr="00A07A3B">
        <w:trPr>
          <w:trHeight w:val="476"/>
        </w:trPr>
        <w:tc>
          <w:tcPr>
            <w:tcW w:w="0" w:type="auto"/>
          </w:tcPr>
          <w:p w14:paraId="31F3EAA7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3.</w:t>
            </w:r>
          </w:p>
        </w:tc>
        <w:tc>
          <w:tcPr>
            <w:tcW w:w="0" w:type="auto"/>
          </w:tcPr>
          <w:p w14:paraId="757DE20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9 (0.44)</w:t>
            </w:r>
          </w:p>
        </w:tc>
        <w:tc>
          <w:tcPr>
            <w:tcW w:w="0" w:type="auto"/>
          </w:tcPr>
          <w:p w14:paraId="795627AC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4 (0.58)</w:t>
            </w:r>
          </w:p>
        </w:tc>
        <w:tc>
          <w:tcPr>
            <w:tcW w:w="0" w:type="auto"/>
          </w:tcPr>
          <w:p w14:paraId="793CE399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4 (0.52)</w:t>
            </w:r>
          </w:p>
        </w:tc>
        <w:tc>
          <w:tcPr>
            <w:tcW w:w="0" w:type="auto"/>
          </w:tcPr>
          <w:p w14:paraId="2FF4570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7 (0.57)</w:t>
            </w:r>
          </w:p>
        </w:tc>
        <w:tc>
          <w:tcPr>
            <w:tcW w:w="0" w:type="auto"/>
          </w:tcPr>
          <w:p w14:paraId="4BBA5C9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0.623</w:t>
            </w:r>
          </w:p>
        </w:tc>
        <w:tc>
          <w:tcPr>
            <w:tcW w:w="0" w:type="auto"/>
          </w:tcPr>
          <w:p w14:paraId="477DD7A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41C8001C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0" w:type="auto"/>
          </w:tcPr>
          <w:p w14:paraId="30B8FA1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0" w:type="auto"/>
          </w:tcPr>
          <w:p w14:paraId="435F9FAC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FE08E4" w:rsidRPr="00175F45" w14:paraId="4C3BA80B" w14:textId="77777777" w:rsidTr="00A07A3B">
        <w:trPr>
          <w:trHeight w:val="476"/>
        </w:trPr>
        <w:tc>
          <w:tcPr>
            <w:tcW w:w="0" w:type="auto"/>
          </w:tcPr>
          <w:p w14:paraId="5166EF32" w14:textId="77777777" w:rsidR="00FE08E4" w:rsidRPr="00175F45" w:rsidRDefault="00FE08E4" w:rsidP="00A07A3B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0" w:type="auto"/>
          </w:tcPr>
          <w:p w14:paraId="74F340F4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6 (0.40)</w:t>
            </w:r>
          </w:p>
        </w:tc>
        <w:tc>
          <w:tcPr>
            <w:tcW w:w="0" w:type="auto"/>
          </w:tcPr>
          <w:p w14:paraId="330FD125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1 (0.48)</w:t>
            </w:r>
          </w:p>
        </w:tc>
        <w:tc>
          <w:tcPr>
            <w:tcW w:w="0" w:type="auto"/>
          </w:tcPr>
          <w:p w14:paraId="00D73FB4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4 (0.63)</w:t>
            </w:r>
          </w:p>
        </w:tc>
        <w:tc>
          <w:tcPr>
            <w:tcW w:w="0" w:type="auto"/>
          </w:tcPr>
          <w:p w14:paraId="5CB385E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9 (0.83)</w:t>
            </w:r>
          </w:p>
        </w:tc>
        <w:tc>
          <w:tcPr>
            <w:tcW w:w="0" w:type="auto"/>
          </w:tcPr>
          <w:p w14:paraId="6E24BA85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46.8563</w:t>
            </w:r>
          </w:p>
        </w:tc>
        <w:tc>
          <w:tcPr>
            <w:tcW w:w="0" w:type="auto"/>
          </w:tcPr>
          <w:p w14:paraId="1214703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35209C4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0" w:type="auto"/>
          </w:tcPr>
          <w:p w14:paraId="3F175A0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0" w:type="auto"/>
          </w:tcPr>
          <w:p w14:paraId="7DE4C3E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FE08E4" w:rsidRPr="00175F45" w14:paraId="43AC0DCB" w14:textId="77777777" w:rsidTr="00A07A3B">
        <w:trPr>
          <w:trHeight w:val="476"/>
        </w:trPr>
        <w:tc>
          <w:tcPr>
            <w:tcW w:w="0" w:type="auto"/>
          </w:tcPr>
          <w:p w14:paraId="27AA7A0D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0" w:type="auto"/>
          </w:tcPr>
          <w:p w14:paraId="5219063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2 (0.36)</w:t>
            </w:r>
          </w:p>
        </w:tc>
        <w:tc>
          <w:tcPr>
            <w:tcW w:w="0" w:type="auto"/>
          </w:tcPr>
          <w:p w14:paraId="25101604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3 (0.48)</w:t>
            </w:r>
          </w:p>
        </w:tc>
        <w:tc>
          <w:tcPr>
            <w:tcW w:w="0" w:type="auto"/>
          </w:tcPr>
          <w:p w14:paraId="75296D7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8 (0.50)</w:t>
            </w:r>
          </w:p>
        </w:tc>
        <w:tc>
          <w:tcPr>
            <w:tcW w:w="0" w:type="auto"/>
          </w:tcPr>
          <w:p w14:paraId="51598283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9 (0.88)</w:t>
            </w:r>
          </w:p>
        </w:tc>
        <w:tc>
          <w:tcPr>
            <w:tcW w:w="0" w:type="auto"/>
          </w:tcPr>
          <w:p w14:paraId="71F0C769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11.072</w:t>
            </w:r>
          </w:p>
        </w:tc>
        <w:tc>
          <w:tcPr>
            <w:tcW w:w="0" w:type="auto"/>
          </w:tcPr>
          <w:p w14:paraId="3D1EEF9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66DA7C2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0" w:type="auto"/>
          </w:tcPr>
          <w:p w14:paraId="66D9A727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0" w:type="auto"/>
          </w:tcPr>
          <w:p w14:paraId="46EE6BD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</w:tr>
      <w:tr w:rsidR="00FE08E4" w:rsidRPr="00175F45" w14:paraId="68A30779" w14:textId="77777777" w:rsidTr="00A07A3B">
        <w:trPr>
          <w:trHeight w:val="476"/>
        </w:trPr>
        <w:tc>
          <w:tcPr>
            <w:tcW w:w="0" w:type="auto"/>
          </w:tcPr>
          <w:p w14:paraId="3A99F3CC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0" w:type="auto"/>
          </w:tcPr>
          <w:p w14:paraId="3F2AA4CA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9 (0.43)</w:t>
            </w:r>
          </w:p>
        </w:tc>
        <w:tc>
          <w:tcPr>
            <w:tcW w:w="0" w:type="auto"/>
          </w:tcPr>
          <w:p w14:paraId="62009E64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2 (0.54)</w:t>
            </w:r>
          </w:p>
        </w:tc>
        <w:tc>
          <w:tcPr>
            <w:tcW w:w="0" w:type="auto"/>
          </w:tcPr>
          <w:p w14:paraId="4CC94755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5 (0.23)</w:t>
            </w:r>
          </w:p>
        </w:tc>
        <w:tc>
          <w:tcPr>
            <w:tcW w:w="0" w:type="auto"/>
          </w:tcPr>
          <w:p w14:paraId="60C25C0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8 (0.93)</w:t>
            </w:r>
          </w:p>
        </w:tc>
        <w:tc>
          <w:tcPr>
            <w:tcW w:w="0" w:type="auto"/>
          </w:tcPr>
          <w:p w14:paraId="1B512B59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54.411</w:t>
            </w:r>
          </w:p>
        </w:tc>
        <w:tc>
          <w:tcPr>
            <w:tcW w:w="0" w:type="auto"/>
          </w:tcPr>
          <w:p w14:paraId="13F8AEA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465114C9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0" w:type="auto"/>
          </w:tcPr>
          <w:p w14:paraId="2F972DE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0" w:type="auto"/>
          </w:tcPr>
          <w:p w14:paraId="55C7AF75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</w:tr>
      <w:tr w:rsidR="00FE08E4" w:rsidRPr="00175F45" w14:paraId="5BB95B00" w14:textId="77777777" w:rsidTr="00A07A3B">
        <w:trPr>
          <w:trHeight w:val="476"/>
        </w:trPr>
        <w:tc>
          <w:tcPr>
            <w:tcW w:w="0" w:type="auto"/>
          </w:tcPr>
          <w:p w14:paraId="5162A358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0" w:type="auto"/>
          </w:tcPr>
          <w:p w14:paraId="5021408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6 (0.41)</w:t>
            </w:r>
          </w:p>
        </w:tc>
        <w:tc>
          <w:tcPr>
            <w:tcW w:w="0" w:type="auto"/>
          </w:tcPr>
          <w:p w14:paraId="26B49764" w14:textId="0AC3DAB4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4F0F" w:rsidRPr="00175F4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E4F0F" w:rsidRPr="00175F4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9209AD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7 (0.65)</w:t>
            </w:r>
          </w:p>
        </w:tc>
        <w:tc>
          <w:tcPr>
            <w:tcW w:w="0" w:type="auto"/>
          </w:tcPr>
          <w:p w14:paraId="72E0F6D4" w14:textId="74BB083B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4F0F" w:rsidRPr="00175F4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E4F0F" w:rsidRPr="00175F4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B6A233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92.916</w:t>
            </w:r>
          </w:p>
        </w:tc>
        <w:tc>
          <w:tcPr>
            <w:tcW w:w="0" w:type="auto"/>
          </w:tcPr>
          <w:p w14:paraId="71D5ED1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36F56BB7" w14:textId="46FACDA0" w:rsidR="00FE08E4" w:rsidRPr="00175F45" w:rsidRDefault="00EE4F0F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0" w:type="auto"/>
          </w:tcPr>
          <w:p w14:paraId="003215BD" w14:textId="5096E7E6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4F0F" w:rsidRPr="00175F45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0" w:type="auto"/>
          </w:tcPr>
          <w:p w14:paraId="1C78A75D" w14:textId="72927DB6" w:rsidR="00FE08E4" w:rsidRPr="00175F45" w:rsidRDefault="00EE4F0F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837</w:t>
            </w:r>
          </w:p>
        </w:tc>
      </w:tr>
      <w:tr w:rsidR="00FE08E4" w:rsidRPr="00175F45" w14:paraId="29EF9342" w14:textId="77777777" w:rsidTr="00A07A3B">
        <w:trPr>
          <w:trHeight w:val="476"/>
        </w:trPr>
        <w:tc>
          <w:tcPr>
            <w:tcW w:w="0" w:type="auto"/>
          </w:tcPr>
          <w:p w14:paraId="70E4EA69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8.</w:t>
            </w:r>
          </w:p>
        </w:tc>
        <w:tc>
          <w:tcPr>
            <w:tcW w:w="0" w:type="auto"/>
          </w:tcPr>
          <w:p w14:paraId="1901AF1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0 (0.31)</w:t>
            </w:r>
          </w:p>
        </w:tc>
        <w:tc>
          <w:tcPr>
            <w:tcW w:w="0" w:type="auto"/>
          </w:tcPr>
          <w:p w14:paraId="70A5C875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7 (0.42)</w:t>
            </w:r>
          </w:p>
        </w:tc>
        <w:tc>
          <w:tcPr>
            <w:tcW w:w="0" w:type="auto"/>
          </w:tcPr>
          <w:p w14:paraId="230833E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2 (0.59)</w:t>
            </w:r>
          </w:p>
        </w:tc>
        <w:tc>
          <w:tcPr>
            <w:tcW w:w="0" w:type="auto"/>
          </w:tcPr>
          <w:p w14:paraId="0CBCFC05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8 (0.85)</w:t>
            </w:r>
          </w:p>
        </w:tc>
        <w:tc>
          <w:tcPr>
            <w:tcW w:w="0" w:type="auto"/>
          </w:tcPr>
          <w:p w14:paraId="491CF507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11.674</w:t>
            </w:r>
          </w:p>
        </w:tc>
        <w:tc>
          <w:tcPr>
            <w:tcW w:w="0" w:type="auto"/>
          </w:tcPr>
          <w:p w14:paraId="76F0E3A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1259B2B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0" w:type="auto"/>
          </w:tcPr>
          <w:p w14:paraId="162AE44A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0" w:type="auto"/>
          </w:tcPr>
          <w:p w14:paraId="0684A661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569</w:t>
            </w:r>
          </w:p>
        </w:tc>
      </w:tr>
      <w:tr w:rsidR="00FE08E4" w:rsidRPr="00175F45" w14:paraId="15A2BAF9" w14:textId="77777777" w:rsidTr="00A07A3B">
        <w:trPr>
          <w:trHeight w:val="476"/>
        </w:trPr>
        <w:tc>
          <w:tcPr>
            <w:tcW w:w="0" w:type="auto"/>
          </w:tcPr>
          <w:p w14:paraId="66F11168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9.</w:t>
            </w:r>
          </w:p>
        </w:tc>
        <w:tc>
          <w:tcPr>
            <w:tcW w:w="0" w:type="auto"/>
          </w:tcPr>
          <w:p w14:paraId="4935B91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0 (0.32)</w:t>
            </w:r>
          </w:p>
        </w:tc>
        <w:tc>
          <w:tcPr>
            <w:tcW w:w="0" w:type="auto"/>
          </w:tcPr>
          <w:p w14:paraId="2D0AA04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6 (0.44)</w:t>
            </w:r>
          </w:p>
        </w:tc>
        <w:tc>
          <w:tcPr>
            <w:tcW w:w="0" w:type="auto"/>
          </w:tcPr>
          <w:p w14:paraId="0BB4172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8 (0.56)</w:t>
            </w:r>
          </w:p>
        </w:tc>
        <w:tc>
          <w:tcPr>
            <w:tcW w:w="0" w:type="auto"/>
          </w:tcPr>
          <w:p w14:paraId="16E98FC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5 (0.80)</w:t>
            </w:r>
          </w:p>
        </w:tc>
        <w:tc>
          <w:tcPr>
            <w:tcW w:w="0" w:type="auto"/>
          </w:tcPr>
          <w:p w14:paraId="193CD5BA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6.410</w:t>
            </w:r>
          </w:p>
        </w:tc>
        <w:tc>
          <w:tcPr>
            <w:tcW w:w="0" w:type="auto"/>
          </w:tcPr>
          <w:p w14:paraId="4DE008A7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26B8BE7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0" w:type="auto"/>
          </w:tcPr>
          <w:p w14:paraId="186FC63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0" w:type="auto"/>
          </w:tcPr>
          <w:p w14:paraId="13148799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476</w:t>
            </w:r>
          </w:p>
        </w:tc>
      </w:tr>
      <w:tr w:rsidR="00FE08E4" w:rsidRPr="00175F45" w14:paraId="3C680F0F" w14:textId="77777777" w:rsidTr="00A07A3B">
        <w:trPr>
          <w:trHeight w:val="476"/>
        </w:trPr>
        <w:tc>
          <w:tcPr>
            <w:tcW w:w="0" w:type="auto"/>
          </w:tcPr>
          <w:p w14:paraId="1EEB9363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0" w:type="auto"/>
          </w:tcPr>
          <w:p w14:paraId="4E8207E4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7 (0.39)</w:t>
            </w:r>
          </w:p>
        </w:tc>
        <w:tc>
          <w:tcPr>
            <w:tcW w:w="0" w:type="auto"/>
          </w:tcPr>
          <w:p w14:paraId="6D75A83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6 (0.65)</w:t>
            </w:r>
          </w:p>
        </w:tc>
        <w:tc>
          <w:tcPr>
            <w:tcW w:w="0" w:type="auto"/>
          </w:tcPr>
          <w:p w14:paraId="55C43A6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1 (0.59)</w:t>
            </w:r>
          </w:p>
        </w:tc>
        <w:tc>
          <w:tcPr>
            <w:tcW w:w="0" w:type="auto"/>
          </w:tcPr>
          <w:p w14:paraId="6400456C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97 (1.11)</w:t>
            </w:r>
          </w:p>
        </w:tc>
        <w:tc>
          <w:tcPr>
            <w:tcW w:w="0" w:type="auto"/>
          </w:tcPr>
          <w:p w14:paraId="7974242F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7.616</w:t>
            </w:r>
          </w:p>
        </w:tc>
        <w:tc>
          <w:tcPr>
            <w:tcW w:w="0" w:type="auto"/>
          </w:tcPr>
          <w:p w14:paraId="779D2B1D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638BE41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0" w:type="auto"/>
          </w:tcPr>
          <w:p w14:paraId="08BAC14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0" w:type="auto"/>
          </w:tcPr>
          <w:p w14:paraId="7F9619C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843</w:t>
            </w:r>
          </w:p>
        </w:tc>
      </w:tr>
      <w:tr w:rsidR="00FE08E4" w:rsidRPr="00175F45" w14:paraId="636CA1D3" w14:textId="77777777" w:rsidTr="00A07A3B">
        <w:trPr>
          <w:trHeight w:val="476"/>
        </w:trPr>
        <w:tc>
          <w:tcPr>
            <w:tcW w:w="0" w:type="auto"/>
          </w:tcPr>
          <w:p w14:paraId="7F168099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1.</w:t>
            </w:r>
          </w:p>
        </w:tc>
        <w:tc>
          <w:tcPr>
            <w:tcW w:w="0" w:type="auto"/>
          </w:tcPr>
          <w:p w14:paraId="1D5058B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6 (0.38)</w:t>
            </w:r>
          </w:p>
        </w:tc>
        <w:tc>
          <w:tcPr>
            <w:tcW w:w="0" w:type="auto"/>
          </w:tcPr>
          <w:p w14:paraId="2E68CE2F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2 (0.60)</w:t>
            </w:r>
          </w:p>
        </w:tc>
        <w:tc>
          <w:tcPr>
            <w:tcW w:w="0" w:type="auto"/>
          </w:tcPr>
          <w:p w14:paraId="05BAA929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7 (0.68)</w:t>
            </w:r>
          </w:p>
        </w:tc>
        <w:tc>
          <w:tcPr>
            <w:tcW w:w="0" w:type="auto"/>
          </w:tcPr>
          <w:p w14:paraId="64F83354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03 (1.02)</w:t>
            </w:r>
          </w:p>
        </w:tc>
        <w:tc>
          <w:tcPr>
            <w:tcW w:w="0" w:type="auto"/>
          </w:tcPr>
          <w:p w14:paraId="20D60884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93.298</w:t>
            </w:r>
          </w:p>
        </w:tc>
        <w:tc>
          <w:tcPr>
            <w:tcW w:w="0" w:type="auto"/>
          </w:tcPr>
          <w:p w14:paraId="4E11721D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0E53AB4A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0" w:type="auto"/>
          </w:tcPr>
          <w:p w14:paraId="3ADEE6D0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0" w:type="auto"/>
          </w:tcPr>
          <w:p w14:paraId="1449847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.035</w:t>
            </w:r>
          </w:p>
        </w:tc>
      </w:tr>
      <w:tr w:rsidR="00FE08E4" w:rsidRPr="00175F45" w14:paraId="093D59D3" w14:textId="77777777" w:rsidTr="00A07A3B">
        <w:trPr>
          <w:trHeight w:val="476"/>
        </w:trPr>
        <w:tc>
          <w:tcPr>
            <w:tcW w:w="0" w:type="auto"/>
          </w:tcPr>
          <w:p w14:paraId="59890380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78583C4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4 (0.37)</w:t>
            </w:r>
          </w:p>
        </w:tc>
        <w:tc>
          <w:tcPr>
            <w:tcW w:w="0" w:type="auto"/>
          </w:tcPr>
          <w:p w14:paraId="6C0CAC5B" w14:textId="0596DA0A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4F0F" w:rsidRPr="00175F4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E4F0F" w:rsidRPr="00175F4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3D0CF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4 (0.58)</w:t>
            </w:r>
          </w:p>
        </w:tc>
        <w:tc>
          <w:tcPr>
            <w:tcW w:w="0" w:type="auto"/>
          </w:tcPr>
          <w:p w14:paraId="6A27BEA4" w14:textId="30ECB3B9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F0F" w:rsidRPr="00175F45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E4F0F" w:rsidRPr="00175F4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1C9820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1.972</w:t>
            </w:r>
          </w:p>
        </w:tc>
        <w:tc>
          <w:tcPr>
            <w:tcW w:w="0" w:type="auto"/>
          </w:tcPr>
          <w:p w14:paraId="7A8E285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3AADD391" w14:textId="28B6612E" w:rsidR="00FE08E4" w:rsidRPr="00175F45" w:rsidRDefault="00EE4F0F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0" w:type="auto"/>
          </w:tcPr>
          <w:p w14:paraId="399A2C3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0" w:type="auto"/>
          </w:tcPr>
          <w:p w14:paraId="6A9FA301" w14:textId="3330F3B2" w:rsidR="00FE08E4" w:rsidRPr="00175F45" w:rsidRDefault="00EE4F0F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289</w:t>
            </w:r>
          </w:p>
        </w:tc>
      </w:tr>
      <w:tr w:rsidR="00FE08E4" w:rsidRPr="00175F45" w14:paraId="43636E2E" w14:textId="77777777" w:rsidTr="00A07A3B">
        <w:trPr>
          <w:trHeight w:val="476"/>
        </w:trPr>
        <w:tc>
          <w:tcPr>
            <w:tcW w:w="0" w:type="auto"/>
          </w:tcPr>
          <w:p w14:paraId="11AB9BD1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3.</w:t>
            </w:r>
          </w:p>
        </w:tc>
        <w:tc>
          <w:tcPr>
            <w:tcW w:w="0" w:type="auto"/>
          </w:tcPr>
          <w:p w14:paraId="7F85622F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2 (0.33)</w:t>
            </w:r>
          </w:p>
        </w:tc>
        <w:tc>
          <w:tcPr>
            <w:tcW w:w="0" w:type="auto"/>
          </w:tcPr>
          <w:p w14:paraId="3B14AD4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3 (0.45)</w:t>
            </w:r>
          </w:p>
        </w:tc>
        <w:tc>
          <w:tcPr>
            <w:tcW w:w="0" w:type="auto"/>
          </w:tcPr>
          <w:p w14:paraId="2348F8C7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9 (0.51)</w:t>
            </w:r>
          </w:p>
        </w:tc>
        <w:tc>
          <w:tcPr>
            <w:tcW w:w="0" w:type="auto"/>
          </w:tcPr>
          <w:p w14:paraId="417CBEAA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0 (0.72)</w:t>
            </w:r>
          </w:p>
        </w:tc>
        <w:tc>
          <w:tcPr>
            <w:tcW w:w="0" w:type="auto"/>
          </w:tcPr>
          <w:p w14:paraId="69AB477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48.033</w:t>
            </w:r>
          </w:p>
        </w:tc>
        <w:tc>
          <w:tcPr>
            <w:tcW w:w="0" w:type="auto"/>
          </w:tcPr>
          <w:p w14:paraId="6AE1738C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661AC17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0" w:type="auto"/>
          </w:tcPr>
          <w:p w14:paraId="2B7CB298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0" w:type="auto"/>
          </w:tcPr>
          <w:p w14:paraId="69DC4C2E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FE08E4" w:rsidRPr="00175F45" w14:paraId="15B349EF" w14:textId="77777777" w:rsidTr="00194F23">
        <w:trPr>
          <w:trHeight w:val="278"/>
        </w:trPr>
        <w:tc>
          <w:tcPr>
            <w:tcW w:w="0" w:type="auto"/>
          </w:tcPr>
          <w:p w14:paraId="5886C303" w14:textId="77777777" w:rsidR="00FE08E4" w:rsidRPr="00175F45" w:rsidRDefault="00FE08E4" w:rsidP="00A07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4.</w:t>
            </w:r>
          </w:p>
        </w:tc>
        <w:tc>
          <w:tcPr>
            <w:tcW w:w="0" w:type="auto"/>
          </w:tcPr>
          <w:p w14:paraId="44F41DEF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7 (0.43)</w:t>
            </w:r>
          </w:p>
        </w:tc>
        <w:tc>
          <w:tcPr>
            <w:tcW w:w="0" w:type="auto"/>
          </w:tcPr>
          <w:p w14:paraId="642D3D7A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6 (0.75)</w:t>
            </w:r>
          </w:p>
        </w:tc>
        <w:tc>
          <w:tcPr>
            <w:tcW w:w="0" w:type="auto"/>
          </w:tcPr>
          <w:p w14:paraId="369C617D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5 (0.56)</w:t>
            </w:r>
          </w:p>
        </w:tc>
        <w:tc>
          <w:tcPr>
            <w:tcW w:w="0" w:type="auto"/>
          </w:tcPr>
          <w:p w14:paraId="2854CF07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4 (0.83)</w:t>
            </w:r>
          </w:p>
        </w:tc>
        <w:tc>
          <w:tcPr>
            <w:tcW w:w="0" w:type="auto"/>
          </w:tcPr>
          <w:p w14:paraId="5897187B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40.104</w:t>
            </w:r>
          </w:p>
        </w:tc>
        <w:tc>
          <w:tcPr>
            <w:tcW w:w="0" w:type="auto"/>
          </w:tcPr>
          <w:p w14:paraId="379317D3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2105DE22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0" w:type="auto"/>
          </w:tcPr>
          <w:p w14:paraId="79278814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0" w:type="auto"/>
          </w:tcPr>
          <w:p w14:paraId="7C9C5D46" w14:textId="77777777" w:rsidR="00FE08E4" w:rsidRPr="00175F45" w:rsidRDefault="00FE08E4" w:rsidP="00A0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253</w:t>
            </w:r>
          </w:p>
        </w:tc>
      </w:tr>
    </w:tbl>
    <w:p w14:paraId="782338A7" w14:textId="77777777" w:rsidR="002C1362" w:rsidRPr="00175F45" w:rsidRDefault="002C1362" w:rsidP="00BE479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2" w:name="_Hlk147933648"/>
      <w:bookmarkEnd w:id="11"/>
    </w:p>
    <w:p w14:paraId="4021AF4C" w14:textId="780A5F51" w:rsidR="00BE4798" w:rsidRPr="00175F45" w:rsidRDefault="00BE4798" w:rsidP="00BC60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5F45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8A033D" w:rsidRPr="00175F4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>. Levels of exposure to critical incidents and differences in</w:t>
      </w:r>
      <w:r w:rsidR="00BE6CBF"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levels of avoidance (</w:t>
      </w:r>
      <w:r w:rsidR="00CE433D" w:rsidRPr="00175F45">
        <w:rPr>
          <w:rFonts w:ascii="Times New Roman" w:hAnsi="Times New Roman" w:cs="Times New Roman"/>
          <w:sz w:val="24"/>
          <w:szCs w:val="24"/>
          <w:lang w:val="en-US"/>
        </w:rPr>
        <w:t>Post-traumatic Stress Disorder</w:t>
      </w:r>
      <w:r w:rsidR="00042D95"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symptoms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subscale). Item labels are presented in the manuscript (Table</w:t>
      </w:r>
      <w:r w:rsidR="00A25ABA"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ellrutnt"/>
        <w:tblW w:w="14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1734"/>
        <w:gridCol w:w="1477"/>
        <w:gridCol w:w="1654"/>
        <w:gridCol w:w="1661"/>
        <w:gridCol w:w="989"/>
        <w:gridCol w:w="905"/>
        <w:gridCol w:w="896"/>
        <w:gridCol w:w="1376"/>
        <w:gridCol w:w="1145"/>
      </w:tblGrid>
      <w:tr w:rsidR="00BE4798" w:rsidRPr="00175F45" w14:paraId="4453BA32" w14:textId="77777777" w:rsidTr="00A07A3B">
        <w:trPr>
          <w:trHeight w:val="346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bookmarkEnd w:id="12"/>
          <w:p w14:paraId="674ED2C5" w14:textId="389A49C9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Avoidance</w:t>
            </w:r>
            <w:r w:rsidR="00B94166" w:rsidRPr="00175F4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behavio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F8B970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exposure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EEF0C7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 time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97DC2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few times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E4D607" w14:textId="06FA0D66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y times</w:t>
            </w:r>
            <w:r w:rsidR="00C2127D"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F37D9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251844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20B474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B7B87B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Effect size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292D2791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4798" w:rsidRPr="00175F45" w14:paraId="5E75101B" w14:textId="77777777" w:rsidTr="00A07A3B">
        <w:trPr>
          <w:trHeight w:val="39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1AE5CE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(critical inciden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EF0147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10DAC8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A60A44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E4A3D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6EB12B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8FA9B1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6DDADE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vs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726240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vs 2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032FDE70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vs 3</w:t>
            </w:r>
          </w:p>
        </w:tc>
      </w:tr>
      <w:tr w:rsidR="00BE4798" w:rsidRPr="00175F45" w14:paraId="2D2303C2" w14:textId="77777777" w:rsidTr="00A07A3B">
        <w:trPr>
          <w:trHeight w:val="511"/>
        </w:trPr>
        <w:tc>
          <w:tcPr>
            <w:tcW w:w="0" w:type="auto"/>
            <w:tcBorders>
              <w:top w:val="single" w:sz="4" w:space="0" w:color="auto"/>
            </w:tcBorders>
          </w:tcPr>
          <w:p w14:paraId="4BF7B619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11C93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7 (0.5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0ADD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3 (0.7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FA55A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7 (0.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45F6E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6 (1.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DB330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7.1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900311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D279B7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459D1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5F4675D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BE4798" w:rsidRPr="00175F45" w14:paraId="4EA42107" w14:textId="77777777" w:rsidTr="00A07A3B">
        <w:trPr>
          <w:trHeight w:val="501"/>
        </w:trPr>
        <w:tc>
          <w:tcPr>
            <w:tcW w:w="0" w:type="auto"/>
          </w:tcPr>
          <w:p w14:paraId="3353F6BB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</w:p>
        </w:tc>
        <w:tc>
          <w:tcPr>
            <w:tcW w:w="0" w:type="auto"/>
          </w:tcPr>
          <w:p w14:paraId="372D21D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9 (0.55)</w:t>
            </w:r>
          </w:p>
        </w:tc>
        <w:tc>
          <w:tcPr>
            <w:tcW w:w="0" w:type="auto"/>
          </w:tcPr>
          <w:p w14:paraId="597776D7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3 (0.77)</w:t>
            </w:r>
          </w:p>
        </w:tc>
        <w:tc>
          <w:tcPr>
            <w:tcW w:w="0" w:type="auto"/>
          </w:tcPr>
          <w:p w14:paraId="5716F21E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2 (0.70)</w:t>
            </w:r>
          </w:p>
        </w:tc>
        <w:tc>
          <w:tcPr>
            <w:tcW w:w="0" w:type="auto"/>
          </w:tcPr>
          <w:p w14:paraId="265344D6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0 (0.90)</w:t>
            </w:r>
          </w:p>
        </w:tc>
        <w:tc>
          <w:tcPr>
            <w:tcW w:w="0" w:type="auto"/>
          </w:tcPr>
          <w:p w14:paraId="63849AB6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.794</w:t>
            </w:r>
          </w:p>
        </w:tc>
        <w:tc>
          <w:tcPr>
            <w:tcW w:w="0" w:type="auto"/>
          </w:tcPr>
          <w:p w14:paraId="71301134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C10F6F8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0" w:type="auto"/>
          </w:tcPr>
          <w:p w14:paraId="11DF645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145" w:type="dxa"/>
          </w:tcPr>
          <w:p w14:paraId="4218DB5C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532</w:t>
            </w:r>
          </w:p>
        </w:tc>
      </w:tr>
      <w:tr w:rsidR="00BE4798" w:rsidRPr="00175F45" w14:paraId="7F52510F" w14:textId="77777777" w:rsidTr="00A07A3B">
        <w:trPr>
          <w:trHeight w:val="511"/>
        </w:trPr>
        <w:tc>
          <w:tcPr>
            <w:tcW w:w="0" w:type="auto"/>
          </w:tcPr>
          <w:p w14:paraId="0993E3C3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3.</w:t>
            </w:r>
          </w:p>
        </w:tc>
        <w:tc>
          <w:tcPr>
            <w:tcW w:w="0" w:type="auto"/>
          </w:tcPr>
          <w:p w14:paraId="099557A1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 (0.54)</w:t>
            </w:r>
          </w:p>
        </w:tc>
        <w:tc>
          <w:tcPr>
            <w:tcW w:w="0" w:type="auto"/>
          </w:tcPr>
          <w:p w14:paraId="414F8046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1 (0.66)</w:t>
            </w:r>
          </w:p>
        </w:tc>
        <w:tc>
          <w:tcPr>
            <w:tcW w:w="0" w:type="auto"/>
          </w:tcPr>
          <w:p w14:paraId="21F8CD88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7 (0.60)</w:t>
            </w:r>
          </w:p>
        </w:tc>
        <w:tc>
          <w:tcPr>
            <w:tcW w:w="0" w:type="auto"/>
          </w:tcPr>
          <w:p w14:paraId="60F1948D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1 (0.88)</w:t>
            </w:r>
          </w:p>
        </w:tc>
        <w:tc>
          <w:tcPr>
            <w:tcW w:w="0" w:type="auto"/>
          </w:tcPr>
          <w:p w14:paraId="2EDCBD44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.166</w:t>
            </w:r>
          </w:p>
        </w:tc>
        <w:tc>
          <w:tcPr>
            <w:tcW w:w="0" w:type="auto"/>
          </w:tcPr>
          <w:p w14:paraId="65559D96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208B7310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0" w:type="auto"/>
          </w:tcPr>
          <w:p w14:paraId="20C9F20C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145" w:type="dxa"/>
          </w:tcPr>
          <w:p w14:paraId="7E5789E7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BE4798" w:rsidRPr="00175F45" w14:paraId="2F5FD557" w14:textId="77777777" w:rsidTr="00A07A3B">
        <w:trPr>
          <w:trHeight w:val="511"/>
        </w:trPr>
        <w:tc>
          <w:tcPr>
            <w:tcW w:w="0" w:type="auto"/>
          </w:tcPr>
          <w:p w14:paraId="13FCAD41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0" w:type="auto"/>
          </w:tcPr>
          <w:p w14:paraId="5F8F5361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3 (0.46)</w:t>
            </w:r>
          </w:p>
        </w:tc>
        <w:tc>
          <w:tcPr>
            <w:tcW w:w="0" w:type="auto"/>
          </w:tcPr>
          <w:p w14:paraId="187E95FE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0 (0.62)</w:t>
            </w:r>
          </w:p>
        </w:tc>
        <w:tc>
          <w:tcPr>
            <w:tcW w:w="0" w:type="auto"/>
          </w:tcPr>
          <w:p w14:paraId="4B4CFE60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9 (0.76)</w:t>
            </w:r>
          </w:p>
        </w:tc>
        <w:tc>
          <w:tcPr>
            <w:tcW w:w="0" w:type="auto"/>
          </w:tcPr>
          <w:p w14:paraId="63C77F31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3 (0.97)</w:t>
            </w:r>
          </w:p>
        </w:tc>
        <w:tc>
          <w:tcPr>
            <w:tcW w:w="0" w:type="auto"/>
          </w:tcPr>
          <w:p w14:paraId="77675E3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.283</w:t>
            </w:r>
          </w:p>
        </w:tc>
        <w:tc>
          <w:tcPr>
            <w:tcW w:w="0" w:type="auto"/>
          </w:tcPr>
          <w:p w14:paraId="5396D8B2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color w:val="010205"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D0407CB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0" w:type="auto"/>
          </w:tcPr>
          <w:p w14:paraId="7EABDC7F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145" w:type="dxa"/>
          </w:tcPr>
          <w:p w14:paraId="2236E79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BE4798" w:rsidRPr="00175F45" w14:paraId="0CB68CF7" w14:textId="77777777" w:rsidTr="00A07A3B">
        <w:trPr>
          <w:trHeight w:val="501"/>
        </w:trPr>
        <w:tc>
          <w:tcPr>
            <w:tcW w:w="0" w:type="auto"/>
          </w:tcPr>
          <w:p w14:paraId="0A882EA5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0" w:type="auto"/>
          </w:tcPr>
          <w:p w14:paraId="257220B9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1 (0.41)</w:t>
            </w:r>
          </w:p>
        </w:tc>
        <w:tc>
          <w:tcPr>
            <w:tcW w:w="0" w:type="auto"/>
          </w:tcPr>
          <w:p w14:paraId="265E163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6 (0.56)</w:t>
            </w:r>
          </w:p>
        </w:tc>
        <w:tc>
          <w:tcPr>
            <w:tcW w:w="0" w:type="auto"/>
          </w:tcPr>
          <w:p w14:paraId="028676D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3 (0.64)</w:t>
            </w:r>
          </w:p>
        </w:tc>
        <w:tc>
          <w:tcPr>
            <w:tcW w:w="0" w:type="auto"/>
          </w:tcPr>
          <w:p w14:paraId="7B893D6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1 (1.09)</w:t>
            </w:r>
          </w:p>
        </w:tc>
        <w:tc>
          <w:tcPr>
            <w:tcW w:w="0" w:type="auto"/>
          </w:tcPr>
          <w:p w14:paraId="5B04FCC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9.376</w:t>
            </w:r>
          </w:p>
        </w:tc>
        <w:tc>
          <w:tcPr>
            <w:tcW w:w="0" w:type="auto"/>
          </w:tcPr>
          <w:p w14:paraId="6962016F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6FDDE06E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0" w:type="auto"/>
          </w:tcPr>
          <w:p w14:paraId="2DF7C56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145" w:type="dxa"/>
          </w:tcPr>
          <w:p w14:paraId="155C305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271</w:t>
            </w:r>
          </w:p>
        </w:tc>
      </w:tr>
      <w:tr w:rsidR="00BE4798" w:rsidRPr="00175F45" w14:paraId="7FCFD795" w14:textId="77777777" w:rsidTr="00A07A3B">
        <w:trPr>
          <w:trHeight w:val="511"/>
        </w:trPr>
        <w:tc>
          <w:tcPr>
            <w:tcW w:w="0" w:type="auto"/>
          </w:tcPr>
          <w:p w14:paraId="524A84AB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0" w:type="auto"/>
          </w:tcPr>
          <w:p w14:paraId="0FD0830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 (0.52)</w:t>
            </w:r>
          </w:p>
        </w:tc>
        <w:tc>
          <w:tcPr>
            <w:tcW w:w="0" w:type="auto"/>
          </w:tcPr>
          <w:p w14:paraId="4D3F03B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4 (0.65)</w:t>
            </w:r>
          </w:p>
        </w:tc>
        <w:tc>
          <w:tcPr>
            <w:tcW w:w="0" w:type="auto"/>
          </w:tcPr>
          <w:p w14:paraId="057DBC4D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7 (0.77)</w:t>
            </w:r>
          </w:p>
        </w:tc>
        <w:tc>
          <w:tcPr>
            <w:tcW w:w="0" w:type="auto"/>
          </w:tcPr>
          <w:p w14:paraId="43AD9A62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9 (1.04)</w:t>
            </w:r>
          </w:p>
        </w:tc>
        <w:tc>
          <w:tcPr>
            <w:tcW w:w="0" w:type="auto"/>
          </w:tcPr>
          <w:p w14:paraId="76087538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.039</w:t>
            </w:r>
          </w:p>
        </w:tc>
        <w:tc>
          <w:tcPr>
            <w:tcW w:w="0" w:type="auto"/>
          </w:tcPr>
          <w:p w14:paraId="3D85DA7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31A90BF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0" w:type="auto"/>
          </w:tcPr>
          <w:p w14:paraId="3D2FCBD9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145" w:type="dxa"/>
          </w:tcPr>
          <w:p w14:paraId="6DAC2337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BE4798" w:rsidRPr="00175F45" w14:paraId="3A8E676F" w14:textId="77777777" w:rsidTr="00A07A3B">
        <w:trPr>
          <w:trHeight w:val="501"/>
        </w:trPr>
        <w:tc>
          <w:tcPr>
            <w:tcW w:w="0" w:type="auto"/>
          </w:tcPr>
          <w:p w14:paraId="638E70D4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0" w:type="auto"/>
          </w:tcPr>
          <w:p w14:paraId="6A8B5F09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3 (0.44)</w:t>
            </w:r>
          </w:p>
        </w:tc>
        <w:tc>
          <w:tcPr>
            <w:tcW w:w="0" w:type="auto"/>
          </w:tcPr>
          <w:p w14:paraId="7FC9DD4B" w14:textId="0978477E" w:rsidR="00BE4798" w:rsidRPr="00175F45" w:rsidRDefault="005A0DB9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E3B7E34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5 (0.83)</w:t>
            </w:r>
          </w:p>
        </w:tc>
        <w:tc>
          <w:tcPr>
            <w:tcW w:w="0" w:type="auto"/>
          </w:tcPr>
          <w:p w14:paraId="4B6589C0" w14:textId="1DF380BD" w:rsidR="00BE4798" w:rsidRPr="00175F45" w:rsidRDefault="005A0DB9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162642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.919</w:t>
            </w:r>
          </w:p>
        </w:tc>
        <w:tc>
          <w:tcPr>
            <w:tcW w:w="0" w:type="auto"/>
          </w:tcPr>
          <w:p w14:paraId="06A8874F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0A5B8718" w14:textId="53008F96" w:rsidR="00BE4798" w:rsidRPr="00175F45" w:rsidRDefault="005A0DB9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0" w:type="auto"/>
          </w:tcPr>
          <w:p w14:paraId="745A4954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145" w:type="dxa"/>
          </w:tcPr>
          <w:p w14:paraId="46BC22C3" w14:textId="434E4BFC" w:rsidR="00BE4798" w:rsidRPr="00175F45" w:rsidRDefault="005A0DB9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954</w:t>
            </w:r>
          </w:p>
        </w:tc>
      </w:tr>
      <w:tr w:rsidR="00BE4798" w:rsidRPr="00175F45" w14:paraId="285DADA9" w14:textId="77777777" w:rsidTr="00A07A3B">
        <w:trPr>
          <w:trHeight w:val="511"/>
        </w:trPr>
        <w:tc>
          <w:tcPr>
            <w:tcW w:w="0" w:type="auto"/>
          </w:tcPr>
          <w:p w14:paraId="0422E9F1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8.</w:t>
            </w:r>
          </w:p>
        </w:tc>
        <w:tc>
          <w:tcPr>
            <w:tcW w:w="0" w:type="auto"/>
          </w:tcPr>
          <w:p w14:paraId="4A75632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 (0.36)</w:t>
            </w:r>
          </w:p>
        </w:tc>
        <w:tc>
          <w:tcPr>
            <w:tcW w:w="0" w:type="auto"/>
          </w:tcPr>
          <w:p w14:paraId="14695CCF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3 (0.53)</w:t>
            </w:r>
          </w:p>
        </w:tc>
        <w:tc>
          <w:tcPr>
            <w:tcW w:w="0" w:type="auto"/>
          </w:tcPr>
          <w:p w14:paraId="291A26ED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5 (0.70)</w:t>
            </w:r>
          </w:p>
        </w:tc>
        <w:tc>
          <w:tcPr>
            <w:tcW w:w="0" w:type="auto"/>
          </w:tcPr>
          <w:p w14:paraId="6B540EA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0 (1.07)</w:t>
            </w:r>
          </w:p>
        </w:tc>
        <w:tc>
          <w:tcPr>
            <w:tcW w:w="0" w:type="auto"/>
          </w:tcPr>
          <w:p w14:paraId="12C27A6E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.739</w:t>
            </w:r>
          </w:p>
        </w:tc>
        <w:tc>
          <w:tcPr>
            <w:tcW w:w="0" w:type="auto"/>
          </w:tcPr>
          <w:p w14:paraId="49DF812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1E69F7E1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0" w:type="auto"/>
          </w:tcPr>
          <w:p w14:paraId="6257363F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145" w:type="dxa"/>
          </w:tcPr>
          <w:p w14:paraId="46C901F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</w:tr>
      <w:tr w:rsidR="00BE4798" w:rsidRPr="00175F45" w14:paraId="0A30BF26" w14:textId="77777777" w:rsidTr="00A07A3B">
        <w:trPr>
          <w:trHeight w:val="511"/>
        </w:trPr>
        <w:tc>
          <w:tcPr>
            <w:tcW w:w="0" w:type="auto"/>
          </w:tcPr>
          <w:p w14:paraId="2CDBFE11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9.</w:t>
            </w:r>
          </w:p>
        </w:tc>
        <w:tc>
          <w:tcPr>
            <w:tcW w:w="0" w:type="auto"/>
          </w:tcPr>
          <w:p w14:paraId="0EAEAB92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 (0.36)</w:t>
            </w:r>
          </w:p>
        </w:tc>
        <w:tc>
          <w:tcPr>
            <w:tcW w:w="0" w:type="auto"/>
          </w:tcPr>
          <w:p w14:paraId="5DF8A7E6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1 (0.21)</w:t>
            </w:r>
          </w:p>
        </w:tc>
        <w:tc>
          <w:tcPr>
            <w:tcW w:w="0" w:type="auto"/>
          </w:tcPr>
          <w:p w14:paraId="274E14AC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4 (0.67)</w:t>
            </w:r>
          </w:p>
        </w:tc>
        <w:tc>
          <w:tcPr>
            <w:tcW w:w="0" w:type="auto"/>
          </w:tcPr>
          <w:p w14:paraId="797BD67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3 (1.05)</w:t>
            </w:r>
          </w:p>
        </w:tc>
        <w:tc>
          <w:tcPr>
            <w:tcW w:w="0" w:type="auto"/>
          </w:tcPr>
          <w:p w14:paraId="1EDF4DC0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.298</w:t>
            </w:r>
          </w:p>
        </w:tc>
        <w:tc>
          <w:tcPr>
            <w:tcW w:w="0" w:type="auto"/>
          </w:tcPr>
          <w:p w14:paraId="77B69357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323F739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0" w:type="auto"/>
          </w:tcPr>
          <w:p w14:paraId="4741E216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145" w:type="dxa"/>
          </w:tcPr>
          <w:p w14:paraId="458B405B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218</w:t>
            </w:r>
          </w:p>
        </w:tc>
      </w:tr>
      <w:tr w:rsidR="00BE4798" w:rsidRPr="00175F45" w14:paraId="2C1ADD2C" w14:textId="77777777" w:rsidTr="00A07A3B">
        <w:trPr>
          <w:trHeight w:val="501"/>
        </w:trPr>
        <w:tc>
          <w:tcPr>
            <w:tcW w:w="0" w:type="auto"/>
          </w:tcPr>
          <w:p w14:paraId="0B21D15A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0" w:type="auto"/>
          </w:tcPr>
          <w:p w14:paraId="2B69142E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4 (0.46)</w:t>
            </w:r>
          </w:p>
        </w:tc>
        <w:tc>
          <w:tcPr>
            <w:tcW w:w="0" w:type="auto"/>
          </w:tcPr>
          <w:p w14:paraId="7938022C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2 (0.79)</w:t>
            </w:r>
          </w:p>
        </w:tc>
        <w:tc>
          <w:tcPr>
            <w:tcW w:w="0" w:type="auto"/>
          </w:tcPr>
          <w:p w14:paraId="74B84D8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9 (0.76)</w:t>
            </w:r>
          </w:p>
        </w:tc>
        <w:tc>
          <w:tcPr>
            <w:tcW w:w="0" w:type="auto"/>
          </w:tcPr>
          <w:p w14:paraId="5D83953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1 (1.28)</w:t>
            </w:r>
          </w:p>
        </w:tc>
        <w:tc>
          <w:tcPr>
            <w:tcW w:w="0" w:type="auto"/>
          </w:tcPr>
          <w:p w14:paraId="1BFFBF4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.719</w:t>
            </w:r>
          </w:p>
        </w:tc>
        <w:tc>
          <w:tcPr>
            <w:tcW w:w="0" w:type="auto"/>
          </w:tcPr>
          <w:p w14:paraId="3D5A33B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487F491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0" w:type="auto"/>
          </w:tcPr>
          <w:p w14:paraId="56243ED0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145" w:type="dxa"/>
          </w:tcPr>
          <w:p w14:paraId="478A9FA2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718</w:t>
            </w:r>
          </w:p>
        </w:tc>
      </w:tr>
      <w:tr w:rsidR="00BE4798" w:rsidRPr="00175F45" w14:paraId="77CE6C7A" w14:textId="77777777" w:rsidTr="00A07A3B">
        <w:trPr>
          <w:trHeight w:val="511"/>
        </w:trPr>
        <w:tc>
          <w:tcPr>
            <w:tcW w:w="0" w:type="auto"/>
          </w:tcPr>
          <w:p w14:paraId="1DA3BA3A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1.</w:t>
            </w:r>
          </w:p>
        </w:tc>
        <w:tc>
          <w:tcPr>
            <w:tcW w:w="0" w:type="auto"/>
          </w:tcPr>
          <w:p w14:paraId="2D2C035C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4 (0.46)</w:t>
            </w:r>
          </w:p>
        </w:tc>
        <w:tc>
          <w:tcPr>
            <w:tcW w:w="0" w:type="auto"/>
          </w:tcPr>
          <w:p w14:paraId="0C89B46C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9 (0.74)</w:t>
            </w:r>
          </w:p>
        </w:tc>
        <w:tc>
          <w:tcPr>
            <w:tcW w:w="0" w:type="auto"/>
          </w:tcPr>
          <w:p w14:paraId="19DB381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2 (0.82)</w:t>
            </w:r>
          </w:p>
        </w:tc>
        <w:tc>
          <w:tcPr>
            <w:tcW w:w="0" w:type="auto"/>
          </w:tcPr>
          <w:p w14:paraId="0A03FF0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2 (1.20)</w:t>
            </w:r>
          </w:p>
        </w:tc>
        <w:tc>
          <w:tcPr>
            <w:tcW w:w="0" w:type="auto"/>
          </w:tcPr>
          <w:p w14:paraId="565AC718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.501</w:t>
            </w:r>
          </w:p>
        </w:tc>
        <w:tc>
          <w:tcPr>
            <w:tcW w:w="0" w:type="auto"/>
          </w:tcPr>
          <w:p w14:paraId="7394B59D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2B08365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0" w:type="auto"/>
          </w:tcPr>
          <w:p w14:paraId="75191CBD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145" w:type="dxa"/>
          </w:tcPr>
          <w:p w14:paraId="5F7071E6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746</w:t>
            </w:r>
          </w:p>
        </w:tc>
      </w:tr>
      <w:tr w:rsidR="00BE4798" w:rsidRPr="00175F45" w14:paraId="5482F421" w14:textId="77777777" w:rsidTr="00A07A3B">
        <w:trPr>
          <w:trHeight w:val="501"/>
        </w:trPr>
        <w:tc>
          <w:tcPr>
            <w:tcW w:w="0" w:type="auto"/>
          </w:tcPr>
          <w:p w14:paraId="4524820D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2.</w:t>
            </w:r>
          </w:p>
        </w:tc>
        <w:tc>
          <w:tcPr>
            <w:tcW w:w="0" w:type="auto"/>
          </w:tcPr>
          <w:p w14:paraId="249DFEC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1 (0.42)</w:t>
            </w:r>
          </w:p>
        </w:tc>
        <w:tc>
          <w:tcPr>
            <w:tcW w:w="0" w:type="auto"/>
          </w:tcPr>
          <w:p w14:paraId="5C43A16F" w14:textId="639FBFF2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5A0DB9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0.</w:t>
            </w:r>
            <w:r w:rsidR="005A0DB9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994FF4F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0 (0.71)</w:t>
            </w:r>
          </w:p>
        </w:tc>
        <w:tc>
          <w:tcPr>
            <w:tcW w:w="0" w:type="auto"/>
          </w:tcPr>
          <w:p w14:paraId="54134753" w14:textId="2877909F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5A0DB9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0.</w:t>
            </w:r>
            <w:r w:rsidR="005A0DB9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2A41BE4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.198</w:t>
            </w:r>
          </w:p>
        </w:tc>
        <w:tc>
          <w:tcPr>
            <w:tcW w:w="0" w:type="auto"/>
          </w:tcPr>
          <w:p w14:paraId="6CCE9A0B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4CF89C3F" w14:textId="3A5EFA40" w:rsidR="00BE4798" w:rsidRPr="00175F45" w:rsidRDefault="005A0DB9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0" w:type="auto"/>
          </w:tcPr>
          <w:p w14:paraId="788EFE37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145" w:type="dxa"/>
          </w:tcPr>
          <w:p w14:paraId="20BB8250" w14:textId="4D564886" w:rsidR="00BE4798" w:rsidRPr="00175F45" w:rsidRDefault="005A0DB9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</w:tr>
      <w:tr w:rsidR="00BE4798" w:rsidRPr="00175F45" w14:paraId="3DE8BFA6" w14:textId="77777777" w:rsidTr="00A07A3B">
        <w:trPr>
          <w:trHeight w:val="511"/>
        </w:trPr>
        <w:tc>
          <w:tcPr>
            <w:tcW w:w="0" w:type="auto"/>
          </w:tcPr>
          <w:p w14:paraId="3EDC7140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3.</w:t>
            </w:r>
          </w:p>
        </w:tc>
        <w:tc>
          <w:tcPr>
            <w:tcW w:w="0" w:type="auto"/>
          </w:tcPr>
          <w:p w14:paraId="29F1873B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 (0.39)</w:t>
            </w:r>
          </w:p>
        </w:tc>
        <w:tc>
          <w:tcPr>
            <w:tcW w:w="0" w:type="auto"/>
          </w:tcPr>
          <w:p w14:paraId="31DDBA40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1 (0.56)</w:t>
            </w:r>
          </w:p>
        </w:tc>
        <w:tc>
          <w:tcPr>
            <w:tcW w:w="0" w:type="auto"/>
          </w:tcPr>
          <w:p w14:paraId="223EFE98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5 (0.58)</w:t>
            </w:r>
          </w:p>
        </w:tc>
        <w:tc>
          <w:tcPr>
            <w:tcW w:w="0" w:type="auto"/>
          </w:tcPr>
          <w:p w14:paraId="65B9E2C9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9 (0.86)</w:t>
            </w:r>
          </w:p>
        </w:tc>
        <w:tc>
          <w:tcPr>
            <w:tcW w:w="0" w:type="auto"/>
          </w:tcPr>
          <w:p w14:paraId="273E237F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.688</w:t>
            </w:r>
          </w:p>
        </w:tc>
        <w:tc>
          <w:tcPr>
            <w:tcW w:w="0" w:type="auto"/>
          </w:tcPr>
          <w:p w14:paraId="15E476E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78B19B55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0" w:type="auto"/>
          </w:tcPr>
          <w:p w14:paraId="50A106E9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145" w:type="dxa"/>
          </w:tcPr>
          <w:p w14:paraId="4C92FC60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BE4798" w:rsidRPr="00175F45" w14:paraId="5AE0BAD4" w14:textId="77777777" w:rsidTr="00194F23">
        <w:trPr>
          <w:trHeight w:val="308"/>
        </w:trPr>
        <w:tc>
          <w:tcPr>
            <w:tcW w:w="0" w:type="auto"/>
          </w:tcPr>
          <w:p w14:paraId="250D15CD" w14:textId="77777777" w:rsidR="00BE4798" w:rsidRPr="00175F45" w:rsidRDefault="00BE4798" w:rsidP="00A07A3B">
            <w:pPr>
              <w:spacing w:line="36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4.</w:t>
            </w:r>
          </w:p>
        </w:tc>
        <w:tc>
          <w:tcPr>
            <w:tcW w:w="0" w:type="auto"/>
          </w:tcPr>
          <w:p w14:paraId="020A32CB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5 (0.51)</w:t>
            </w:r>
          </w:p>
        </w:tc>
        <w:tc>
          <w:tcPr>
            <w:tcW w:w="0" w:type="auto"/>
          </w:tcPr>
          <w:p w14:paraId="5C4B36A3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2 (0.86)</w:t>
            </w:r>
          </w:p>
        </w:tc>
        <w:tc>
          <w:tcPr>
            <w:tcW w:w="0" w:type="auto"/>
          </w:tcPr>
          <w:p w14:paraId="4C7C0174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6 (0.79)</w:t>
            </w:r>
          </w:p>
        </w:tc>
        <w:tc>
          <w:tcPr>
            <w:tcW w:w="0" w:type="auto"/>
          </w:tcPr>
          <w:p w14:paraId="4C50A1BF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6 (0.79)</w:t>
            </w:r>
          </w:p>
        </w:tc>
        <w:tc>
          <w:tcPr>
            <w:tcW w:w="0" w:type="auto"/>
          </w:tcPr>
          <w:p w14:paraId="4C59F7B9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.776</w:t>
            </w:r>
          </w:p>
        </w:tc>
        <w:tc>
          <w:tcPr>
            <w:tcW w:w="0" w:type="auto"/>
          </w:tcPr>
          <w:p w14:paraId="32815E28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2805F83A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0" w:type="auto"/>
          </w:tcPr>
          <w:p w14:paraId="08109ECB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145" w:type="dxa"/>
          </w:tcPr>
          <w:p w14:paraId="00A87D6F" w14:textId="77777777" w:rsidR="00BE4798" w:rsidRPr="00175F45" w:rsidRDefault="00BE4798" w:rsidP="00A07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</w:tr>
    </w:tbl>
    <w:p w14:paraId="05F0EB41" w14:textId="77777777" w:rsidR="00FE08E4" w:rsidRPr="00175F45" w:rsidRDefault="00FE08E4" w:rsidP="00BE479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57E433" w14:textId="27EE2BC1" w:rsidR="00BE4798" w:rsidRPr="00175F45" w:rsidRDefault="00BE4798" w:rsidP="00BC60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5F45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8A033D" w:rsidRPr="00175F45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>. Levels of exposure to critical incidents and differences in</w:t>
      </w:r>
      <w:r w:rsidR="00BE6CBF"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levels of negative emotions and mood (</w:t>
      </w:r>
      <w:r w:rsidR="00CE433D" w:rsidRPr="00175F45">
        <w:rPr>
          <w:rFonts w:ascii="Times New Roman" w:hAnsi="Times New Roman" w:cs="Times New Roman"/>
          <w:sz w:val="24"/>
          <w:szCs w:val="24"/>
          <w:lang w:val="en-US"/>
        </w:rPr>
        <w:t>Post-traumatic Stress Disorder</w:t>
      </w:r>
      <w:r w:rsidR="00042D95"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symptoms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subscale). Item labels are presented in the manuscript (Table </w:t>
      </w:r>
      <w:r w:rsidR="00A25ABA" w:rsidRPr="00175F4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ellrutnt"/>
        <w:tblW w:w="14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1574"/>
        <w:gridCol w:w="1465"/>
        <w:gridCol w:w="1502"/>
        <w:gridCol w:w="1509"/>
        <w:gridCol w:w="898"/>
        <w:gridCol w:w="822"/>
        <w:gridCol w:w="814"/>
        <w:gridCol w:w="1250"/>
        <w:gridCol w:w="1624"/>
      </w:tblGrid>
      <w:tr w:rsidR="00BE4798" w:rsidRPr="00175F45" w14:paraId="1E806212" w14:textId="77777777" w:rsidTr="00A07A3B">
        <w:trPr>
          <w:trHeight w:val="47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DA488D" w14:textId="77777777" w:rsidR="00BE4798" w:rsidRPr="00175F45" w:rsidRDefault="00BE4798" w:rsidP="00BE47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Negative emotions and moo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1E22C3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exposure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286F00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 time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373CDF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few times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272A1A" w14:textId="7218BB30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y times</w:t>
            </w:r>
            <w:r w:rsidR="00925E41"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870148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491F32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3E7457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0209C4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Effect size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523D8E13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798" w:rsidRPr="00175F45" w14:paraId="4D856E0C" w14:textId="77777777" w:rsidTr="00A07A3B">
        <w:trPr>
          <w:trHeight w:val="35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3F06FC" w14:textId="77777777" w:rsidR="00BE4798" w:rsidRPr="00175F45" w:rsidRDefault="00BE4798" w:rsidP="00BE47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3" w:name="_Hlk131611631"/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(Critical inciden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FBBF1A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DEFBD8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707E8A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B32B48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903702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9B1700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CE3B95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vs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D0A224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vs 2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68E8FED7" w14:textId="77777777" w:rsidR="00BE4798" w:rsidRPr="00175F45" w:rsidRDefault="00BE4798" w:rsidP="00BE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vs 3</w:t>
            </w:r>
          </w:p>
        </w:tc>
      </w:tr>
      <w:bookmarkEnd w:id="13"/>
      <w:tr w:rsidR="00BE4798" w:rsidRPr="00175F45" w14:paraId="5CAB241F" w14:textId="77777777" w:rsidTr="00A07A3B">
        <w:trPr>
          <w:trHeight w:val="475"/>
        </w:trPr>
        <w:tc>
          <w:tcPr>
            <w:tcW w:w="0" w:type="auto"/>
            <w:tcBorders>
              <w:top w:val="single" w:sz="4" w:space="0" w:color="auto"/>
            </w:tcBorders>
          </w:tcPr>
          <w:p w14:paraId="12DBAA70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2649A1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2(0.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E36F25" w14:textId="77777777" w:rsidR="00BE4798" w:rsidRPr="00175F45" w:rsidRDefault="00BE4798" w:rsidP="00A07A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 xml:space="preserve">    0.44(0.6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2BA71F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0(0.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B73172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6(0.8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F0AC71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1.0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145693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4A120E" w14:textId="0FD2F261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A375F5" w14:textId="1F3BF8BB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3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0AF10DCD" w14:textId="2F6A3DEA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58</w:t>
            </w:r>
          </w:p>
        </w:tc>
      </w:tr>
      <w:tr w:rsidR="00BE4798" w:rsidRPr="00175F45" w14:paraId="6B16C4FB" w14:textId="77777777" w:rsidTr="00A07A3B">
        <w:trPr>
          <w:trHeight w:val="475"/>
        </w:trPr>
        <w:tc>
          <w:tcPr>
            <w:tcW w:w="0" w:type="auto"/>
          </w:tcPr>
          <w:p w14:paraId="2C95B160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269E0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4(0.51)</w:t>
            </w:r>
          </w:p>
        </w:tc>
        <w:tc>
          <w:tcPr>
            <w:tcW w:w="0" w:type="auto"/>
          </w:tcPr>
          <w:p w14:paraId="0E645A1F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9(0.66)</w:t>
            </w:r>
          </w:p>
        </w:tc>
        <w:tc>
          <w:tcPr>
            <w:tcW w:w="0" w:type="auto"/>
          </w:tcPr>
          <w:p w14:paraId="3AE1FD07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2(0.55)</w:t>
            </w:r>
          </w:p>
        </w:tc>
        <w:tc>
          <w:tcPr>
            <w:tcW w:w="0" w:type="auto"/>
          </w:tcPr>
          <w:p w14:paraId="0AB4BE01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8(0.72)</w:t>
            </w:r>
          </w:p>
        </w:tc>
        <w:tc>
          <w:tcPr>
            <w:tcW w:w="0" w:type="auto"/>
          </w:tcPr>
          <w:p w14:paraId="52E9D247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8.411</w:t>
            </w:r>
          </w:p>
        </w:tc>
        <w:tc>
          <w:tcPr>
            <w:tcW w:w="0" w:type="auto"/>
          </w:tcPr>
          <w:p w14:paraId="6F34C42F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6572979" w14:textId="3894F141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290</w:t>
            </w:r>
          </w:p>
        </w:tc>
        <w:tc>
          <w:tcPr>
            <w:tcW w:w="0" w:type="auto"/>
          </w:tcPr>
          <w:p w14:paraId="68DEDE19" w14:textId="5AAAC25F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1624" w:type="dxa"/>
          </w:tcPr>
          <w:p w14:paraId="48FB4870" w14:textId="4445C332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</w:p>
        </w:tc>
      </w:tr>
      <w:tr w:rsidR="00BE4798" w:rsidRPr="00175F45" w14:paraId="01F7AC63" w14:textId="77777777" w:rsidTr="00A07A3B">
        <w:trPr>
          <w:trHeight w:val="475"/>
        </w:trPr>
        <w:tc>
          <w:tcPr>
            <w:tcW w:w="0" w:type="auto"/>
          </w:tcPr>
          <w:p w14:paraId="638FB848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9D9FF7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2 (0.49)</w:t>
            </w:r>
          </w:p>
        </w:tc>
        <w:tc>
          <w:tcPr>
            <w:tcW w:w="0" w:type="auto"/>
          </w:tcPr>
          <w:p w14:paraId="090E793C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6(0.61)</w:t>
            </w:r>
          </w:p>
        </w:tc>
        <w:tc>
          <w:tcPr>
            <w:tcW w:w="0" w:type="auto"/>
          </w:tcPr>
          <w:p w14:paraId="0B4DB69C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2(0.52)</w:t>
            </w:r>
          </w:p>
        </w:tc>
        <w:tc>
          <w:tcPr>
            <w:tcW w:w="0" w:type="auto"/>
          </w:tcPr>
          <w:p w14:paraId="3F6340E9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8(0.71)</w:t>
            </w:r>
          </w:p>
        </w:tc>
        <w:tc>
          <w:tcPr>
            <w:tcW w:w="0" w:type="auto"/>
          </w:tcPr>
          <w:p w14:paraId="5DBDF3FF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3.561</w:t>
            </w:r>
          </w:p>
        </w:tc>
        <w:tc>
          <w:tcPr>
            <w:tcW w:w="0" w:type="auto"/>
          </w:tcPr>
          <w:p w14:paraId="5B46772B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39569E4A" w14:textId="7C901F59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271</w:t>
            </w:r>
          </w:p>
        </w:tc>
        <w:tc>
          <w:tcPr>
            <w:tcW w:w="0" w:type="auto"/>
          </w:tcPr>
          <w:p w14:paraId="4B03456A" w14:textId="7C7290F8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1624" w:type="dxa"/>
          </w:tcPr>
          <w:p w14:paraId="578AC6C1" w14:textId="0D9A5DEC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487</w:t>
            </w:r>
          </w:p>
        </w:tc>
      </w:tr>
      <w:tr w:rsidR="00BE4798" w:rsidRPr="00175F45" w14:paraId="21A750A8" w14:textId="77777777" w:rsidTr="00A07A3B">
        <w:trPr>
          <w:trHeight w:val="475"/>
        </w:trPr>
        <w:tc>
          <w:tcPr>
            <w:tcW w:w="0" w:type="auto"/>
          </w:tcPr>
          <w:p w14:paraId="159D1661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70347F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9(0.45)</w:t>
            </w:r>
          </w:p>
        </w:tc>
        <w:tc>
          <w:tcPr>
            <w:tcW w:w="0" w:type="auto"/>
          </w:tcPr>
          <w:p w14:paraId="599AD1E3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1(0.52)</w:t>
            </w:r>
          </w:p>
        </w:tc>
        <w:tc>
          <w:tcPr>
            <w:tcW w:w="0" w:type="auto"/>
          </w:tcPr>
          <w:p w14:paraId="2372E4EE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1(0.62)</w:t>
            </w:r>
          </w:p>
        </w:tc>
        <w:tc>
          <w:tcPr>
            <w:tcW w:w="0" w:type="auto"/>
          </w:tcPr>
          <w:p w14:paraId="09C554C8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3(0.81)</w:t>
            </w:r>
          </w:p>
        </w:tc>
        <w:tc>
          <w:tcPr>
            <w:tcW w:w="0" w:type="auto"/>
          </w:tcPr>
          <w:p w14:paraId="725239B8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26.541</w:t>
            </w:r>
          </w:p>
        </w:tc>
        <w:tc>
          <w:tcPr>
            <w:tcW w:w="0" w:type="auto"/>
          </w:tcPr>
          <w:p w14:paraId="577D4978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7C7863B8" w14:textId="2EDB8D0A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255</w:t>
            </w:r>
          </w:p>
        </w:tc>
        <w:tc>
          <w:tcPr>
            <w:tcW w:w="0" w:type="auto"/>
          </w:tcPr>
          <w:p w14:paraId="319695F6" w14:textId="2A715488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1624" w:type="dxa"/>
          </w:tcPr>
          <w:p w14:paraId="7903CB9D" w14:textId="240A3105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707</w:t>
            </w:r>
          </w:p>
        </w:tc>
      </w:tr>
      <w:tr w:rsidR="00BE4798" w:rsidRPr="00175F45" w14:paraId="3EDAF905" w14:textId="77777777" w:rsidTr="00A07A3B">
        <w:trPr>
          <w:trHeight w:val="432"/>
        </w:trPr>
        <w:tc>
          <w:tcPr>
            <w:tcW w:w="0" w:type="auto"/>
          </w:tcPr>
          <w:p w14:paraId="2ACDF202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C9FA50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6(0.39)</w:t>
            </w:r>
          </w:p>
        </w:tc>
        <w:tc>
          <w:tcPr>
            <w:tcW w:w="0" w:type="auto"/>
          </w:tcPr>
          <w:p w14:paraId="1494A2C3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1(0.54)</w:t>
            </w:r>
          </w:p>
        </w:tc>
        <w:tc>
          <w:tcPr>
            <w:tcW w:w="0" w:type="auto"/>
          </w:tcPr>
          <w:p w14:paraId="2534C232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6(0.55)</w:t>
            </w:r>
          </w:p>
        </w:tc>
        <w:tc>
          <w:tcPr>
            <w:tcW w:w="0" w:type="auto"/>
          </w:tcPr>
          <w:p w14:paraId="740ACA35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1(0.90)</w:t>
            </w:r>
          </w:p>
        </w:tc>
        <w:tc>
          <w:tcPr>
            <w:tcW w:w="0" w:type="auto"/>
          </w:tcPr>
          <w:p w14:paraId="5CFC4F7C" w14:textId="77777777" w:rsidR="00BE4798" w:rsidRPr="00175F45" w:rsidRDefault="00BE4798" w:rsidP="00A07A3B">
            <w:pPr>
              <w:pStyle w:val="Normalwebb"/>
              <w:spacing w:before="0" w:beforeAutospacing="0" w:after="0" w:afterAutospacing="0" w:line="480" w:lineRule="auto"/>
              <w:jc w:val="center"/>
              <w:rPr>
                <w:bCs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bCs/>
                <w:color w:val="0E101A"/>
                <w:sz w:val="20"/>
                <w:szCs w:val="20"/>
                <w:lang w:val="en-US"/>
              </w:rPr>
              <w:t>63.905</w:t>
            </w:r>
          </w:p>
        </w:tc>
        <w:tc>
          <w:tcPr>
            <w:tcW w:w="0" w:type="auto"/>
          </w:tcPr>
          <w:p w14:paraId="5682282E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A4C4846" w14:textId="2245BD51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47</w:t>
            </w:r>
          </w:p>
        </w:tc>
        <w:tc>
          <w:tcPr>
            <w:tcW w:w="0" w:type="auto"/>
          </w:tcPr>
          <w:p w14:paraId="3B7D7DEC" w14:textId="0B886C7D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65</w:t>
            </w:r>
          </w:p>
        </w:tc>
        <w:tc>
          <w:tcPr>
            <w:tcW w:w="1624" w:type="dxa"/>
          </w:tcPr>
          <w:p w14:paraId="58548E11" w14:textId="360741CB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20</w:t>
            </w:r>
          </w:p>
        </w:tc>
      </w:tr>
      <w:tr w:rsidR="00BE4798" w:rsidRPr="00175F45" w14:paraId="0E9B7D0A" w14:textId="77777777" w:rsidTr="00A07A3B">
        <w:trPr>
          <w:trHeight w:val="475"/>
        </w:trPr>
        <w:tc>
          <w:tcPr>
            <w:tcW w:w="0" w:type="auto"/>
          </w:tcPr>
          <w:p w14:paraId="718FFC4C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CED463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3(0.48)</w:t>
            </w:r>
          </w:p>
        </w:tc>
        <w:tc>
          <w:tcPr>
            <w:tcW w:w="0" w:type="auto"/>
          </w:tcPr>
          <w:p w14:paraId="08B6BFA5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4(0.61)</w:t>
            </w:r>
          </w:p>
        </w:tc>
        <w:tc>
          <w:tcPr>
            <w:tcW w:w="0" w:type="auto"/>
          </w:tcPr>
          <w:p w14:paraId="65E2E313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6(0.59)</w:t>
            </w:r>
          </w:p>
        </w:tc>
        <w:tc>
          <w:tcPr>
            <w:tcW w:w="0" w:type="auto"/>
          </w:tcPr>
          <w:p w14:paraId="4C2E2A57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2(0.88)</w:t>
            </w:r>
          </w:p>
        </w:tc>
        <w:tc>
          <w:tcPr>
            <w:tcW w:w="0" w:type="auto"/>
          </w:tcPr>
          <w:p w14:paraId="221B2EAA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8.351</w:t>
            </w:r>
          </w:p>
        </w:tc>
        <w:tc>
          <w:tcPr>
            <w:tcW w:w="0" w:type="auto"/>
          </w:tcPr>
          <w:p w14:paraId="07D9E82F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4DACFDEF" w14:textId="0D06DE4A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0" w:type="auto"/>
          </w:tcPr>
          <w:p w14:paraId="00968FC5" w14:textId="7BA0E2CB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280</w:t>
            </w:r>
          </w:p>
        </w:tc>
        <w:tc>
          <w:tcPr>
            <w:tcW w:w="1624" w:type="dxa"/>
          </w:tcPr>
          <w:p w14:paraId="2B163928" w14:textId="2872AC93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774</w:t>
            </w:r>
          </w:p>
        </w:tc>
      </w:tr>
      <w:tr w:rsidR="00BE4798" w:rsidRPr="00175F45" w14:paraId="564F633C" w14:textId="77777777" w:rsidTr="00A07A3B">
        <w:trPr>
          <w:trHeight w:val="475"/>
        </w:trPr>
        <w:tc>
          <w:tcPr>
            <w:tcW w:w="0" w:type="auto"/>
          </w:tcPr>
          <w:p w14:paraId="7E18AEE0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F9BF73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8(0.43)</w:t>
            </w:r>
          </w:p>
        </w:tc>
        <w:tc>
          <w:tcPr>
            <w:tcW w:w="0" w:type="auto"/>
          </w:tcPr>
          <w:p w14:paraId="6F326894" w14:textId="57812208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3011" w:rsidRPr="00175F4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3011" w:rsidRPr="00175F4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BE2F2BE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4(0.70)</w:t>
            </w:r>
          </w:p>
        </w:tc>
        <w:tc>
          <w:tcPr>
            <w:tcW w:w="0" w:type="auto"/>
          </w:tcPr>
          <w:p w14:paraId="4C876253" w14:textId="6D8AC7EE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3011" w:rsidRPr="00175F4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3011" w:rsidRPr="00175F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0D3FB60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57.917</w:t>
            </w:r>
          </w:p>
        </w:tc>
        <w:tc>
          <w:tcPr>
            <w:tcW w:w="0" w:type="auto"/>
          </w:tcPr>
          <w:p w14:paraId="5F5F3098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61D82331" w14:textId="71EE232B" w:rsidR="00BE4798" w:rsidRPr="00175F45" w:rsidRDefault="00513011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0" w:type="auto"/>
          </w:tcPr>
          <w:p w14:paraId="3BCAEA4A" w14:textId="63889BA3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745</w:t>
            </w:r>
          </w:p>
        </w:tc>
        <w:tc>
          <w:tcPr>
            <w:tcW w:w="1624" w:type="dxa"/>
          </w:tcPr>
          <w:p w14:paraId="728AEA67" w14:textId="5B2658BB" w:rsidR="00BE4798" w:rsidRPr="00175F45" w:rsidRDefault="00513011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388</w:t>
            </w:r>
          </w:p>
        </w:tc>
      </w:tr>
      <w:tr w:rsidR="00BE4798" w:rsidRPr="00175F45" w14:paraId="711CD07E" w14:textId="77777777" w:rsidTr="00A07A3B">
        <w:trPr>
          <w:trHeight w:val="475"/>
        </w:trPr>
        <w:tc>
          <w:tcPr>
            <w:tcW w:w="0" w:type="auto"/>
          </w:tcPr>
          <w:p w14:paraId="3E9ECB57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EB9A93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4(0.37)</w:t>
            </w:r>
          </w:p>
        </w:tc>
        <w:tc>
          <w:tcPr>
            <w:tcW w:w="0" w:type="auto"/>
          </w:tcPr>
          <w:p w14:paraId="2595EEAB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6(0.41)</w:t>
            </w:r>
          </w:p>
        </w:tc>
        <w:tc>
          <w:tcPr>
            <w:tcW w:w="0" w:type="auto"/>
          </w:tcPr>
          <w:p w14:paraId="03F1D3F1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0(0.62)</w:t>
            </w:r>
          </w:p>
        </w:tc>
        <w:tc>
          <w:tcPr>
            <w:tcW w:w="0" w:type="auto"/>
          </w:tcPr>
          <w:p w14:paraId="6F5C7268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1(0.88)</w:t>
            </w:r>
          </w:p>
        </w:tc>
        <w:tc>
          <w:tcPr>
            <w:tcW w:w="0" w:type="auto"/>
          </w:tcPr>
          <w:p w14:paraId="489DDFEA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69.465</w:t>
            </w:r>
          </w:p>
        </w:tc>
        <w:tc>
          <w:tcPr>
            <w:tcW w:w="0" w:type="auto"/>
          </w:tcPr>
          <w:p w14:paraId="6BA3EFA5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0B2D6C67" w14:textId="03450A2D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319</w:t>
            </w:r>
          </w:p>
        </w:tc>
        <w:tc>
          <w:tcPr>
            <w:tcW w:w="0" w:type="auto"/>
          </w:tcPr>
          <w:p w14:paraId="68A46EC7" w14:textId="2AB6D081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557</w:t>
            </w:r>
          </w:p>
        </w:tc>
        <w:tc>
          <w:tcPr>
            <w:tcW w:w="1624" w:type="dxa"/>
          </w:tcPr>
          <w:p w14:paraId="073AAD73" w14:textId="0B191B06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</w:tr>
      <w:tr w:rsidR="00BE4798" w:rsidRPr="00175F45" w14:paraId="1CCF8B71" w14:textId="77777777" w:rsidTr="00A07A3B">
        <w:trPr>
          <w:trHeight w:val="475"/>
        </w:trPr>
        <w:tc>
          <w:tcPr>
            <w:tcW w:w="0" w:type="auto"/>
          </w:tcPr>
          <w:p w14:paraId="7977690E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50644E1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4(0.37)</w:t>
            </w:r>
          </w:p>
        </w:tc>
        <w:tc>
          <w:tcPr>
            <w:tcW w:w="0" w:type="auto"/>
          </w:tcPr>
          <w:p w14:paraId="0C8D6341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5(0.47)</w:t>
            </w:r>
          </w:p>
        </w:tc>
        <w:tc>
          <w:tcPr>
            <w:tcW w:w="0" w:type="auto"/>
          </w:tcPr>
          <w:p w14:paraId="27255D4D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4(0.55)</w:t>
            </w:r>
          </w:p>
        </w:tc>
        <w:tc>
          <w:tcPr>
            <w:tcW w:w="0" w:type="auto"/>
          </w:tcPr>
          <w:p w14:paraId="5F791EA6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3(0.87)</w:t>
            </w:r>
          </w:p>
        </w:tc>
        <w:tc>
          <w:tcPr>
            <w:tcW w:w="0" w:type="auto"/>
          </w:tcPr>
          <w:p w14:paraId="4499B1AD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1.291</w:t>
            </w:r>
          </w:p>
        </w:tc>
        <w:tc>
          <w:tcPr>
            <w:tcW w:w="0" w:type="auto"/>
          </w:tcPr>
          <w:p w14:paraId="57421EDA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1EA66558" w14:textId="52BC0149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0" w:type="auto"/>
          </w:tcPr>
          <w:p w14:paraId="708A93C4" w14:textId="69846213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1624" w:type="dxa"/>
          </w:tcPr>
          <w:p w14:paraId="0F53CC41" w14:textId="5D2E6F8C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208</w:t>
            </w:r>
          </w:p>
        </w:tc>
      </w:tr>
      <w:tr w:rsidR="00BE4798" w:rsidRPr="00175F45" w14:paraId="0EA1B6BA" w14:textId="77777777" w:rsidTr="00A07A3B">
        <w:trPr>
          <w:trHeight w:val="475"/>
        </w:trPr>
        <w:tc>
          <w:tcPr>
            <w:tcW w:w="0" w:type="auto"/>
          </w:tcPr>
          <w:p w14:paraId="61253FDF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103556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8(0.42)</w:t>
            </w:r>
          </w:p>
        </w:tc>
        <w:tc>
          <w:tcPr>
            <w:tcW w:w="0" w:type="auto"/>
          </w:tcPr>
          <w:p w14:paraId="21DB1097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1(0.62)</w:t>
            </w:r>
          </w:p>
        </w:tc>
        <w:tc>
          <w:tcPr>
            <w:tcW w:w="0" w:type="auto"/>
          </w:tcPr>
          <w:p w14:paraId="6C183D81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4(0.70)</w:t>
            </w:r>
          </w:p>
        </w:tc>
        <w:tc>
          <w:tcPr>
            <w:tcW w:w="0" w:type="auto"/>
          </w:tcPr>
          <w:p w14:paraId="78FC7718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92(1.02)</w:t>
            </w:r>
          </w:p>
        </w:tc>
        <w:tc>
          <w:tcPr>
            <w:tcW w:w="0" w:type="auto"/>
          </w:tcPr>
          <w:p w14:paraId="0871D007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62.585</w:t>
            </w:r>
          </w:p>
        </w:tc>
        <w:tc>
          <w:tcPr>
            <w:tcW w:w="0" w:type="auto"/>
          </w:tcPr>
          <w:p w14:paraId="11465D36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3728ABA" w14:textId="7B457364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0" w:type="auto"/>
          </w:tcPr>
          <w:p w14:paraId="6C40DE8E" w14:textId="7B9BD844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1624" w:type="dxa"/>
          </w:tcPr>
          <w:p w14:paraId="0FA6D763" w14:textId="597A3ACE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614</w:t>
            </w:r>
          </w:p>
        </w:tc>
      </w:tr>
      <w:tr w:rsidR="00BE4798" w:rsidRPr="00175F45" w14:paraId="6E668024" w14:textId="77777777" w:rsidTr="00A07A3B">
        <w:trPr>
          <w:trHeight w:val="475"/>
        </w:trPr>
        <w:tc>
          <w:tcPr>
            <w:tcW w:w="0" w:type="auto"/>
          </w:tcPr>
          <w:p w14:paraId="6CEBB52A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9203EC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8(0.42)</w:t>
            </w:r>
          </w:p>
        </w:tc>
        <w:tc>
          <w:tcPr>
            <w:tcW w:w="0" w:type="auto"/>
          </w:tcPr>
          <w:p w14:paraId="61AD2B5B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2(57)</w:t>
            </w:r>
          </w:p>
        </w:tc>
        <w:tc>
          <w:tcPr>
            <w:tcW w:w="0" w:type="auto"/>
          </w:tcPr>
          <w:p w14:paraId="4B652BDB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2(0.73)</w:t>
            </w:r>
          </w:p>
        </w:tc>
        <w:tc>
          <w:tcPr>
            <w:tcW w:w="0" w:type="auto"/>
          </w:tcPr>
          <w:p w14:paraId="03505CAF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93(1.06)</w:t>
            </w:r>
          </w:p>
        </w:tc>
        <w:tc>
          <w:tcPr>
            <w:tcW w:w="0" w:type="auto"/>
          </w:tcPr>
          <w:p w14:paraId="3D005D2C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62.871</w:t>
            </w:r>
          </w:p>
        </w:tc>
        <w:tc>
          <w:tcPr>
            <w:tcW w:w="0" w:type="auto"/>
          </w:tcPr>
          <w:p w14:paraId="52033248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FACE812" w14:textId="76396023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534</w:t>
            </w:r>
          </w:p>
        </w:tc>
        <w:tc>
          <w:tcPr>
            <w:tcW w:w="0" w:type="auto"/>
          </w:tcPr>
          <w:p w14:paraId="074FD44F" w14:textId="2440A41B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  <w:tc>
          <w:tcPr>
            <w:tcW w:w="1624" w:type="dxa"/>
          </w:tcPr>
          <w:p w14:paraId="1C907F0B" w14:textId="412ECEB9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621</w:t>
            </w:r>
          </w:p>
        </w:tc>
      </w:tr>
      <w:tr w:rsidR="00BE4798" w:rsidRPr="00175F45" w14:paraId="6FEEEDB4" w14:textId="77777777" w:rsidTr="00A07A3B">
        <w:trPr>
          <w:trHeight w:val="475"/>
        </w:trPr>
        <w:tc>
          <w:tcPr>
            <w:tcW w:w="0" w:type="auto"/>
          </w:tcPr>
          <w:p w14:paraId="6D4ED94A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F2E199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5(0.38)</w:t>
            </w:r>
          </w:p>
        </w:tc>
        <w:tc>
          <w:tcPr>
            <w:tcW w:w="0" w:type="auto"/>
          </w:tcPr>
          <w:p w14:paraId="74C56BD7" w14:textId="352E6815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4793" w:rsidRPr="00175F4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14793" w:rsidRPr="00175F4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C71F53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3(0.61)</w:t>
            </w:r>
          </w:p>
        </w:tc>
        <w:tc>
          <w:tcPr>
            <w:tcW w:w="0" w:type="auto"/>
          </w:tcPr>
          <w:p w14:paraId="760995AE" w14:textId="285E65AE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4793" w:rsidRPr="00175F4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14793" w:rsidRPr="00175F4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8C02EF1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76.159</w:t>
            </w:r>
          </w:p>
        </w:tc>
        <w:tc>
          <w:tcPr>
            <w:tcW w:w="0" w:type="auto"/>
          </w:tcPr>
          <w:p w14:paraId="2FD5C1C6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367783D3" w14:textId="5D692ED6" w:rsidR="00BE4798" w:rsidRPr="00175F45" w:rsidRDefault="00914793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0" w:type="auto"/>
          </w:tcPr>
          <w:p w14:paraId="220906A7" w14:textId="7C415C50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622</w:t>
            </w:r>
          </w:p>
        </w:tc>
        <w:tc>
          <w:tcPr>
            <w:tcW w:w="1624" w:type="dxa"/>
          </w:tcPr>
          <w:p w14:paraId="4F50F5B5" w14:textId="650C4433" w:rsidR="00BE4798" w:rsidRPr="00175F45" w:rsidRDefault="00914793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446</w:t>
            </w:r>
          </w:p>
        </w:tc>
      </w:tr>
      <w:tr w:rsidR="00BE4798" w:rsidRPr="00175F45" w14:paraId="516AA95C" w14:textId="77777777" w:rsidTr="00A07A3B">
        <w:trPr>
          <w:trHeight w:val="475"/>
        </w:trPr>
        <w:tc>
          <w:tcPr>
            <w:tcW w:w="0" w:type="auto"/>
          </w:tcPr>
          <w:p w14:paraId="3C220123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92612B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4(0.38)</w:t>
            </w:r>
          </w:p>
        </w:tc>
        <w:tc>
          <w:tcPr>
            <w:tcW w:w="0" w:type="auto"/>
          </w:tcPr>
          <w:p w14:paraId="2DA6BD70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4(0.43)</w:t>
            </w:r>
          </w:p>
        </w:tc>
        <w:tc>
          <w:tcPr>
            <w:tcW w:w="0" w:type="auto"/>
          </w:tcPr>
          <w:p w14:paraId="70BE2D41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1(0.54)</w:t>
            </w:r>
          </w:p>
        </w:tc>
        <w:tc>
          <w:tcPr>
            <w:tcW w:w="0" w:type="auto"/>
          </w:tcPr>
          <w:p w14:paraId="4ADAFFF6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8(0.71)</w:t>
            </w:r>
          </w:p>
        </w:tc>
        <w:tc>
          <w:tcPr>
            <w:tcW w:w="0" w:type="auto"/>
          </w:tcPr>
          <w:p w14:paraId="4E9A6931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38.089</w:t>
            </w:r>
          </w:p>
        </w:tc>
        <w:tc>
          <w:tcPr>
            <w:tcW w:w="0" w:type="auto"/>
          </w:tcPr>
          <w:p w14:paraId="14C25B10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7F2C3B9E" w14:textId="0004F435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0" w:type="auto"/>
          </w:tcPr>
          <w:p w14:paraId="5EF80F30" w14:textId="1B4F9A63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  <w:tc>
          <w:tcPr>
            <w:tcW w:w="1624" w:type="dxa"/>
          </w:tcPr>
          <w:p w14:paraId="6D6B88C4" w14:textId="7520CEDC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</w:p>
        </w:tc>
      </w:tr>
      <w:tr w:rsidR="00BE4798" w:rsidRPr="00175F45" w14:paraId="71E5EF2B" w14:textId="77777777" w:rsidTr="00194F23">
        <w:trPr>
          <w:trHeight w:val="360"/>
        </w:trPr>
        <w:tc>
          <w:tcPr>
            <w:tcW w:w="0" w:type="auto"/>
          </w:tcPr>
          <w:p w14:paraId="03F00677" w14:textId="77777777" w:rsidR="00BE4798" w:rsidRPr="00175F45" w:rsidRDefault="00BE4798" w:rsidP="00A07A3B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color w:val="0E101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A34C71E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19(0.46)</w:t>
            </w:r>
          </w:p>
        </w:tc>
        <w:tc>
          <w:tcPr>
            <w:tcW w:w="0" w:type="auto"/>
          </w:tcPr>
          <w:p w14:paraId="45C7931A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1(0.81)</w:t>
            </w:r>
          </w:p>
        </w:tc>
        <w:tc>
          <w:tcPr>
            <w:tcW w:w="0" w:type="auto"/>
          </w:tcPr>
          <w:p w14:paraId="1463380C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7(0.53)</w:t>
            </w:r>
          </w:p>
        </w:tc>
        <w:tc>
          <w:tcPr>
            <w:tcW w:w="0" w:type="auto"/>
          </w:tcPr>
          <w:p w14:paraId="3D69D18B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7(0.74)</w:t>
            </w:r>
          </w:p>
        </w:tc>
        <w:tc>
          <w:tcPr>
            <w:tcW w:w="0" w:type="auto"/>
          </w:tcPr>
          <w:p w14:paraId="1F988948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7.866</w:t>
            </w:r>
          </w:p>
        </w:tc>
        <w:tc>
          <w:tcPr>
            <w:tcW w:w="0" w:type="auto"/>
          </w:tcPr>
          <w:p w14:paraId="39D74315" w14:textId="77777777" w:rsidR="00BE4798" w:rsidRPr="00175F45" w:rsidRDefault="00BE479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123551C0" w14:textId="393908EB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649</w:t>
            </w:r>
          </w:p>
        </w:tc>
        <w:tc>
          <w:tcPr>
            <w:tcW w:w="0" w:type="auto"/>
          </w:tcPr>
          <w:p w14:paraId="228DF36A" w14:textId="2B243BFE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592</w:t>
            </w:r>
          </w:p>
        </w:tc>
        <w:tc>
          <w:tcPr>
            <w:tcW w:w="1624" w:type="dxa"/>
          </w:tcPr>
          <w:p w14:paraId="3ABFF9FB" w14:textId="2C52EB7B" w:rsidR="00BE4798" w:rsidRPr="00175F45" w:rsidRDefault="00CD21F7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4798" w:rsidRPr="00175F45">
              <w:rPr>
                <w:rFonts w:ascii="Times New Roman" w:hAnsi="Times New Roman" w:cs="Times New Roman"/>
                <w:sz w:val="20"/>
                <w:szCs w:val="20"/>
              </w:rPr>
              <w:t>.787</w:t>
            </w:r>
          </w:p>
        </w:tc>
      </w:tr>
    </w:tbl>
    <w:p w14:paraId="0169A56E" w14:textId="77777777" w:rsidR="00BE4798" w:rsidRPr="00175F45" w:rsidRDefault="00BE4798"/>
    <w:p w14:paraId="24900E24" w14:textId="58880AB9" w:rsidR="00F40CC8" w:rsidRPr="00175F45" w:rsidRDefault="00F40CC8" w:rsidP="00BC609C">
      <w:pPr>
        <w:spacing w:after="0" w:line="360" w:lineRule="auto"/>
      </w:pPr>
      <w:r w:rsidRPr="00175F45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8A033D" w:rsidRPr="00175F4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>. Levels of exposure to critical incidents and differences in</w:t>
      </w:r>
      <w:r w:rsidR="00151AFD"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levels of physiological activation (</w:t>
      </w:r>
      <w:r w:rsidR="00CE433D" w:rsidRPr="00175F45">
        <w:rPr>
          <w:rFonts w:ascii="Times New Roman" w:hAnsi="Times New Roman" w:cs="Times New Roman"/>
          <w:sz w:val="24"/>
          <w:szCs w:val="24"/>
          <w:lang w:val="en-US"/>
        </w:rPr>
        <w:t>Post-traumatic Stress Disorder</w:t>
      </w:r>
      <w:r w:rsidR="00042D95"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symptoms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 xml:space="preserve"> subscale). Item labels are presented in the manuscript (Table </w:t>
      </w:r>
      <w:r w:rsidR="00A25ABA" w:rsidRPr="00175F4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75F4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ellrutnt"/>
        <w:tblW w:w="141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694"/>
        <w:gridCol w:w="1443"/>
        <w:gridCol w:w="1616"/>
        <w:gridCol w:w="1624"/>
        <w:gridCol w:w="966"/>
        <w:gridCol w:w="884"/>
        <w:gridCol w:w="876"/>
        <w:gridCol w:w="1345"/>
        <w:gridCol w:w="893"/>
      </w:tblGrid>
      <w:tr w:rsidR="00F40CC8" w:rsidRPr="00175F45" w14:paraId="57D500DC" w14:textId="77777777" w:rsidTr="00A07A3B">
        <w:trPr>
          <w:trHeight w:val="489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7B4448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ological activ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F769C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exposure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A0E4A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 time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70EF2D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few times</w:t>
            </w: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946BA3" w14:textId="53EA7DAC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y times</w:t>
            </w:r>
            <w:r w:rsidR="00925E41"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F2215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F5A0E8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2AB4C2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652D1A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8001E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0CC8" w:rsidRPr="00175F45" w14:paraId="0E238C28" w14:textId="77777777" w:rsidTr="00A07A3B">
        <w:trPr>
          <w:trHeight w:val="32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8ED5E2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(Critical inciden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B0106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71F5F8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F5E78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C1493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21BA62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F83CC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40B62C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vs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9996F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vs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40770A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vs 3</w:t>
            </w:r>
          </w:p>
        </w:tc>
      </w:tr>
      <w:tr w:rsidR="00F40CC8" w:rsidRPr="00175F45" w14:paraId="236CB1A0" w14:textId="77777777" w:rsidTr="00A07A3B">
        <w:trPr>
          <w:trHeight w:val="489"/>
        </w:trPr>
        <w:tc>
          <w:tcPr>
            <w:tcW w:w="0" w:type="auto"/>
            <w:tcBorders>
              <w:top w:val="single" w:sz="4" w:space="0" w:color="auto"/>
            </w:tcBorders>
          </w:tcPr>
          <w:p w14:paraId="04C4A5FD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08B0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8 (0.5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81E376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4 (0.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FFD286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8 (0.4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3C426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3 (0.7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CC86EB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.7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60B7D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7A98F7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4B02FC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BE73C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F40CC8" w:rsidRPr="00175F45" w14:paraId="4A734AED" w14:textId="77777777" w:rsidTr="00A07A3B">
        <w:trPr>
          <w:trHeight w:val="489"/>
        </w:trPr>
        <w:tc>
          <w:tcPr>
            <w:tcW w:w="0" w:type="auto"/>
          </w:tcPr>
          <w:p w14:paraId="1BE7052B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0" w:type="auto"/>
          </w:tcPr>
          <w:p w14:paraId="08BE0563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0 (0.54)</w:t>
            </w:r>
          </w:p>
        </w:tc>
        <w:tc>
          <w:tcPr>
            <w:tcW w:w="0" w:type="auto"/>
          </w:tcPr>
          <w:p w14:paraId="7CE1545E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7 (0.61)</w:t>
            </w:r>
          </w:p>
        </w:tc>
        <w:tc>
          <w:tcPr>
            <w:tcW w:w="0" w:type="auto"/>
          </w:tcPr>
          <w:p w14:paraId="6B6E9D32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2 (0.61)</w:t>
            </w:r>
          </w:p>
        </w:tc>
        <w:tc>
          <w:tcPr>
            <w:tcW w:w="0" w:type="auto"/>
          </w:tcPr>
          <w:p w14:paraId="0D917B88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0 (0.68)</w:t>
            </w:r>
          </w:p>
        </w:tc>
        <w:tc>
          <w:tcPr>
            <w:tcW w:w="0" w:type="auto"/>
          </w:tcPr>
          <w:p w14:paraId="213CC75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467</w:t>
            </w:r>
          </w:p>
        </w:tc>
        <w:tc>
          <w:tcPr>
            <w:tcW w:w="0" w:type="auto"/>
          </w:tcPr>
          <w:p w14:paraId="33B7C0D3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2B6D3A4B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0" w:type="auto"/>
          </w:tcPr>
          <w:p w14:paraId="18620858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0" w:type="auto"/>
          </w:tcPr>
          <w:p w14:paraId="03E6DB2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F40CC8" w:rsidRPr="00175F45" w14:paraId="49F13EB4" w14:textId="77777777" w:rsidTr="00A07A3B">
        <w:trPr>
          <w:trHeight w:val="489"/>
        </w:trPr>
        <w:tc>
          <w:tcPr>
            <w:tcW w:w="0" w:type="auto"/>
          </w:tcPr>
          <w:p w14:paraId="440E506C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3.</w:t>
            </w:r>
          </w:p>
        </w:tc>
        <w:tc>
          <w:tcPr>
            <w:tcW w:w="0" w:type="auto"/>
          </w:tcPr>
          <w:p w14:paraId="74300F68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7 (0.52)</w:t>
            </w:r>
          </w:p>
        </w:tc>
        <w:tc>
          <w:tcPr>
            <w:tcW w:w="0" w:type="auto"/>
          </w:tcPr>
          <w:p w14:paraId="72CBF04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3 (0.64)</w:t>
            </w:r>
          </w:p>
        </w:tc>
        <w:tc>
          <w:tcPr>
            <w:tcW w:w="0" w:type="auto"/>
          </w:tcPr>
          <w:p w14:paraId="14CCE7F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2 (0.57)</w:t>
            </w:r>
          </w:p>
        </w:tc>
        <w:tc>
          <w:tcPr>
            <w:tcW w:w="0" w:type="auto"/>
          </w:tcPr>
          <w:p w14:paraId="13EC06C3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5 (0.68)</w:t>
            </w:r>
          </w:p>
        </w:tc>
        <w:tc>
          <w:tcPr>
            <w:tcW w:w="0" w:type="auto"/>
          </w:tcPr>
          <w:p w14:paraId="60CC2F5E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.909</w:t>
            </w:r>
          </w:p>
        </w:tc>
        <w:tc>
          <w:tcPr>
            <w:tcW w:w="0" w:type="auto"/>
          </w:tcPr>
          <w:p w14:paraId="144222C3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483C3EB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0" w:type="auto"/>
          </w:tcPr>
          <w:p w14:paraId="4A40102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0" w:type="auto"/>
          </w:tcPr>
          <w:p w14:paraId="16B8C884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F40CC8" w:rsidRPr="00175F45" w14:paraId="0445DBBD" w14:textId="77777777" w:rsidTr="00A07A3B">
        <w:trPr>
          <w:trHeight w:val="489"/>
        </w:trPr>
        <w:tc>
          <w:tcPr>
            <w:tcW w:w="0" w:type="auto"/>
          </w:tcPr>
          <w:p w14:paraId="46FF558F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0" w:type="auto"/>
          </w:tcPr>
          <w:p w14:paraId="4C82247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4 (0.47)</w:t>
            </w:r>
          </w:p>
        </w:tc>
        <w:tc>
          <w:tcPr>
            <w:tcW w:w="0" w:type="auto"/>
          </w:tcPr>
          <w:p w14:paraId="37BCE68E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6 (0.58)</w:t>
            </w:r>
          </w:p>
        </w:tc>
        <w:tc>
          <w:tcPr>
            <w:tcW w:w="0" w:type="auto"/>
          </w:tcPr>
          <w:p w14:paraId="64E5B7D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1 (0.66)</w:t>
            </w:r>
          </w:p>
        </w:tc>
        <w:tc>
          <w:tcPr>
            <w:tcW w:w="0" w:type="auto"/>
          </w:tcPr>
          <w:p w14:paraId="5BC9ABC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9 (0.75)</w:t>
            </w:r>
          </w:p>
        </w:tc>
        <w:tc>
          <w:tcPr>
            <w:tcW w:w="0" w:type="auto"/>
          </w:tcPr>
          <w:p w14:paraId="62D0163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.347</w:t>
            </w:r>
          </w:p>
        </w:tc>
        <w:tc>
          <w:tcPr>
            <w:tcW w:w="0" w:type="auto"/>
          </w:tcPr>
          <w:p w14:paraId="63F0E770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color w:val="010205"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2BEB9B04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43</w:t>
            </w:r>
          </w:p>
        </w:tc>
        <w:tc>
          <w:tcPr>
            <w:tcW w:w="0" w:type="auto"/>
          </w:tcPr>
          <w:p w14:paraId="08A6AE7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98</w:t>
            </w:r>
          </w:p>
        </w:tc>
        <w:tc>
          <w:tcPr>
            <w:tcW w:w="0" w:type="auto"/>
          </w:tcPr>
          <w:p w14:paraId="7D7ECB30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83</w:t>
            </w:r>
          </w:p>
        </w:tc>
      </w:tr>
      <w:tr w:rsidR="00F40CC8" w:rsidRPr="00175F45" w14:paraId="74852679" w14:textId="77777777" w:rsidTr="00A07A3B">
        <w:trPr>
          <w:trHeight w:val="489"/>
        </w:trPr>
        <w:tc>
          <w:tcPr>
            <w:tcW w:w="0" w:type="auto"/>
          </w:tcPr>
          <w:p w14:paraId="070B9956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0" w:type="auto"/>
          </w:tcPr>
          <w:p w14:paraId="63062A2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3 (0.45)</w:t>
            </w:r>
          </w:p>
        </w:tc>
        <w:tc>
          <w:tcPr>
            <w:tcW w:w="0" w:type="auto"/>
          </w:tcPr>
          <w:p w14:paraId="7E8BA63A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0 (0.54)</w:t>
            </w:r>
          </w:p>
        </w:tc>
        <w:tc>
          <w:tcPr>
            <w:tcW w:w="0" w:type="auto"/>
          </w:tcPr>
          <w:p w14:paraId="4E7508A3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2 (0.57)</w:t>
            </w:r>
          </w:p>
        </w:tc>
        <w:tc>
          <w:tcPr>
            <w:tcW w:w="0" w:type="auto"/>
          </w:tcPr>
          <w:p w14:paraId="7AD941E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4 (0.87)</w:t>
            </w:r>
          </w:p>
        </w:tc>
        <w:tc>
          <w:tcPr>
            <w:tcW w:w="0" w:type="auto"/>
          </w:tcPr>
          <w:p w14:paraId="7BC35D2A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.616</w:t>
            </w:r>
          </w:p>
        </w:tc>
        <w:tc>
          <w:tcPr>
            <w:tcW w:w="0" w:type="auto"/>
          </w:tcPr>
          <w:p w14:paraId="10DA1177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18DCC9CA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0" w:type="auto"/>
          </w:tcPr>
          <w:p w14:paraId="69360FC4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0" w:type="auto"/>
          </w:tcPr>
          <w:p w14:paraId="5A07B3A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F40CC8" w:rsidRPr="00175F45" w14:paraId="0AEF134E" w14:textId="77777777" w:rsidTr="00A07A3B">
        <w:trPr>
          <w:trHeight w:val="489"/>
        </w:trPr>
        <w:tc>
          <w:tcPr>
            <w:tcW w:w="0" w:type="auto"/>
          </w:tcPr>
          <w:p w14:paraId="3321F15C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0" w:type="auto"/>
          </w:tcPr>
          <w:p w14:paraId="38352493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9 (0.51)</w:t>
            </w:r>
          </w:p>
        </w:tc>
        <w:tc>
          <w:tcPr>
            <w:tcW w:w="0" w:type="auto"/>
          </w:tcPr>
          <w:p w14:paraId="69C8E02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5 (0.66)</w:t>
            </w:r>
          </w:p>
        </w:tc>
        <w:tc>
          <w:tcPr>
            <w:tcW w:w="0" w:type="auto"/>
          </w:tcPr>
          <w:p w14:paraId="5A4D618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5 (0.63)</w:t>
            </w:r>
          </w:p>
        </w:tc>
        <w:tc>
          <w:tcPr>
            <w:tcW w:w="0" w:type="auto"/>
          </w:tcPr>
          <w:p w14:paraId="65A3A546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4 (0.77)</w:t>
            </w:r>
          </w:p>
        </w:tc>
        <w:tc>
          <w:tcPr>
            <w:tcW w:w="0" w:type="auto"/>
          </w:tcPr>
          <w:p w14:paraId="52086CD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.369</w:t>
            </w:r>
          </w:p>
        </w:tc>
        <w:tc>
          <w:tcPr>
            <w:tcW w:w="0" w:type="auto"/>
          </w:tcPr>
          <w:p w14:paraId="284411A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66516B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0" w:type="auto"/>
          </w:tcPr>
          <w:p w14:paraId="7F246FE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0" w:type="auto"/>
          </w:tcPr>
          <w:p w14:paraId="33E59E1A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F40CC8" w:rsidRPr="00175F45" w14:paraId="4F9995E9" w14:textId="77777777" w:rsidTr="00A07A3B">
        <w:trPr>
          <w:trHeight w:val="489"/>
        </w:trPr>
        <w:tc>
          <w:tcPr>
            <w:tcW w:w="0" w:type="auto"/>
          </w:tcPr>
          <w:p w14:paraId="10C4523C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0" w:type="auto"/>
          </w:tcPr>
          <w:p w14:paraId="5693726E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3 (0.46)</w:t>
            </w:r>
          </w:p>
        </w:tc>
        <w:tc>
          <w:tcPr>
            <w:tcW w:w="0" w:type="auto"/>
          </w:tcPr>
          <w:p w14:paraId="7199CD5C" w14:textId="77331E02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914793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0.</w:t>
            </w:r>
            <w:r w:rsidR="00914793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46835BD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3 (0.70)</w:t>
            </w:r>
          </w:p>
        </w:tc>
        <w:tc>
          <w:tcPr>
            <w:tcW w:w="0" w:type="auto"/>
          </w:tcPr>
          <w:p w14:paraId="1CE25C1E" w14:textId="2BF4A456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1 (0.</w:t>
            </w:r>
            <w:r w:rsidR="00914793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0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2F4B72D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.674</w:t>
            </w:r>
          </w:p>
        </w:tc>
        <w:tc>
          <w:tcPr>
            <w:tcW w:w="0" w:type="auto"/>
          </w:tcPr>
          <w:p w14:paraId="71240FBD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color w:val="010205"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0F7CB010" w14:textId="4A58D851" w:rsidR="00F40CC8" w:rsidRPr="00175F45" w:rsidRDefault="00914793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95</w:t>
            </w:r>
          </w:p>
        </w:tc>
        <w:tc>
          <w:tcPr>
            <w:tcW w:w="0" w:type="auto"/>
          </w:tcPr>
          <w:p w14:paraId="3D7B0697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87</w:t>
            </w:r>
          </w:p>
        </w:tc>
        <w:tc>
          <w:tcPr>
            <w:tcW w:w="0" w:type="auto"/>
          </w:tcPr>
          <w:p w14:paraId="33B8B236" w14:textId="6C3B0445" w:rsidR="00F40CC8" w:rsidRPr="00175F45" w:rsidRDefault="00914793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95</w:t>
            </w:r>
          </w:p>
        </w:tc>
      </w:tr>
      <w:tr w:rsidR="00F40CC8" w:rsidRPr="00175F45" w14:paraId="2ACEA8C9" w14:textId="77777777" w:rsidTr="00A07A3B">
        <w:trPr>
          <w:trHeight w:val="422"/>
        </w:trPr>
        <w:tc>
          <w:tcPr>
            <w:tcW w:w="0" w:type="auto"/>
          </w:tcPr>
          <w:p w14:paraId="5218F2BF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8.</w:t>
            </w:r>
          </w:p>
        </w:tc>
        <w:tc>
          <w:tcPr>
            <w:tcW w:w="0" w:type="auto"/>
          </w:tcPr>
          <w:p w14:paraId="222560D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9 (0.40)</w:t>
            </w:r>
          </w:p>
        </w:tc>
        <w:tc>
          <w:tcPr>
            <w:tcW w:w="0" w:type="auto"/>
          </w:tcPr>
          <w:p w14:paraId="0F007DE2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9 (0.55)</w:t>
            </w:r>
          </w:p>
        </w:tc>
        <w:tc>
          <w:tcPr>
            <w:tcW w:w="0" w:type="auto"/>
          </w:tcPr>
          <w:p w14:paraId="20EA0AEA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6 (0.63)</w:t>
            </w:r>
          </w:p>
        </w:tc>
        <w:tc>
          <w:tcPr>
            <w:tcW w:w="0" w:type="auto"/>
          </w:tcPr>
          <w:p w14:paraId="4DB1753E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6 (0.83)</w:t>
            </w:r>
          </w:p>
        </w:tc>
        <w:tc>
          <w:tcPr>
            <w:tcW w:w="0" w:type="auto"/>
          </w:tcPr>
          <w:p w14:paraId="2BEBBB3E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.828</w:t>
            </w:r>
          </w:p>
        </w:tc>
        <w:tc>
          <w:tcPr>
            <w:tcW w:w="0" w:type="auto"/>
          </w:tcPr>
          <w:p w14:paraId="0D7B0CB2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color w:val="010205"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44A2D3F8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50</w:t>
            </w:r>
          </w:p>
        </w:tc>
        <w:tc>
          <w:tcPr>
            <w:tcW w:w="0" w:type="auto"/>
          </w:tcPr>
          <w:p w14:paraId="35AA99A0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45</w:t>
            </w:r>
          </w:p>
        </w:tc>
        <w:tc>
          <w:tcPr>
            <w:tcW w:w="0" w:type="auto"/>
          </w:tcPr>
          <w:p w14:paraId="6CD4625E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44</w:t>
            </w:r>
          </w:p>
        </w:tc>
      </w:tr>
      <w:tr w:rsidR="00F40CC8" w:rsidRPr="00175F45" w14:paraId="4E4049EF" w14:textId="77777777" w:rsidTr="00A07A3B">
        <w:trPr>
          <w:trHeight w:val="489"/>
        </w:trPr>
        <w:tc>
          <w:tcPr>
            <w:tcW w:w="0" w:type="auto"/>
          </w:tcPr>
          <w:p w14:paraId="552DEB94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9.</w:t>
            </w:r>
          </w:p>
        </w:tc>
        <w:tc>
          <w:tcPr>
            <w:tcW w:w="0" w:type="auto"/>
          </w:tcPr>
          <w:p w14:paraId="5DB36E52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9 (0.41)</w:t>
            </w:r>
          </w:p>
        </w:tc>
        <w:tc>
          <w:tcPr>
            <w:tcW w:w="0" w:type="auto"/>
          </w:tcPr>
          <w:p w14:paraId="479C2CA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8 (0.57)</w:t>
            </w:r>
          </w:p>
        </w:tc>
        <w:tc>
          <w:tcPr>
            <w:tcW w:w="0" w:type="auto"/>
          </w:tcPr>
          <w:p w14:paraId="4D6A2650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3 (0.58)</w:t>
            </w:r>
          </w:p>
        </w:tc>
        <w:tc>
          <w:tcPr>
            <w:tcW w:w="0" w:type="auto"/>
          </w:tcPr>
          <w:p w14:paraId="7C4C9982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3 (0.82)</w:t>
            </w:r>
          </w:p>
        </w:tc>
        <w:tc>
          <w:tcPr>
            <w:tcW w:w="0" w:type="auto"/>
          </w:tcPr>
          <w:p w14:paraId="21AA1740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.681</w:t>
            </w:r>
          </w:p>
        </w:tc>
        <w:tc>
          <w:tcPr>
            <w:tcW w:w="0" w:type="auto"/>
          </w:tcPr>
          <w:p w14:paraId="154AB204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6D9C0D08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0" w:type="auto"/>
          </w:tcPr>
          <w:p w14:paraId="16ACD3FC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0" w:type="auto"/>
          </w:tcPr>
          <w:p w14:paraId="7F4D298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</w:p>
        </w:tc>
      </w:tr>
      <w:tr w:rsidR="00F40CC8" w:rsidRPr="00175F45" w14:paraId="4C697B1D" w14:textId="77777777" w:rsidTr="00A07A3B">
        <w:trPr>
          <w:trHeight w:val="489"/>
        </w:trPr>
        <w:tc>
          <w:tcPr>
            <w:tcW w:w="0" w:type="auto"/>
          </w:tcPr>
          <w:p w14:paraId="136140C0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0" w:type="auto"/>
          </w:tcPr>
          <w:p w14:paraId="14FDC0F2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4 (0.46)</w:t>
            </w:r>
          </w:p>
        </w:tc>
        <w:tc>
          <w:tcPr>
            <w:tcW w:w="0" w:type="auto"/>
          </w:tcPr>
          <w:p w14:paraId="65DFCA6B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0 (0.65)</w:t>
            </w:r>
          </w:p>
        </w:tc>
        <w:tc>
          <w:tcPr>
            <w:tcW w:w="0" w:type="auto"/>
          </w:tcPr>
          <w:p w14:paraId="55656826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0 (0.71)</w:t>
            </w:r>
          </w:p>
        </w:tc>
        <w:tc>
          <w:tcPr>
            <w:tcW w:w="0" w:type="auto"/>
          </w:tcPr>
          <w:p w14:paraId="2E596E9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6 (0.96)</w:t>
            </w:r>
          </w:p>
        </w:tc>
        <w:tc>
          <w:tcPr>
            <w:tcW w:w="0" w:type="auto"/>
          </w:tcPr>
          <w:p w14:paraId="37F5840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.217</w:t>
            </w:r>
          </w:p>
        </w:tc>
        <w:tc>
          <w:tcPr>
            <w:tcW w:w="0" w:type="auto"/>
          </w:tcPr>
          <w:p w14:paraId="60D7F310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7948ED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0" w:type="auto"/>
          </w:tcPr>
          <w:p w14:paraId="7937D83D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0" w:type="auto"/>
          </w:tcPr>
          <w:p w14:paraId="6E6FA713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</w:tr>
      <w:tr w:rsidR="00F40CC8" w:rsidRPr="00175F45" w14:paraId="4BCABA18" w14:textId="77777777" w:rsidTr="00A07A3B">
        <w:trPr>
          <w:trHeight w:val="489"/>
        </w:trPr>
        <w:tc>
          <w:tcPr>
            <w:tcW w:w="0" w:type="auto"/>
          </w:tcPr>
          <w:p w14:paraId="05A4E114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1.</w:t>
            </w:r>
          </w:p>
        </w:tc>
        <w:tc>
          <w:tcPr>
            <w:tcW w:w="0" w:type="auto"/>
          </w:tcPr>
          <w:p w14:paraId="215B721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4 (0.46)</w:t>
            </w:r>
          </w:p>
        </w:tc>
        <w:tc>
          <w:tcPr>
            <w:tcW w:w="0" w:type="auto"/>
          </w:tcPr>
          <w:p w14:paraId="4C33B9B0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1 (0.63)</w:t>
            </w:r>
          </w:p>
        </w:tc>
        <w:tc>
          <w:tcPr>
            <w:tcW w:w="0" w:type="auto"/>
          </w:tcPr>
          <w:p w14:paraId="776761A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2 (0.72)</w:t>
            </w:r>
          </w:p>
        </w:tc>
        <w:tc>
          <w:tcPr>
            <w:tcW w:w="0" w:type="auto"/>
          </w:tcPr>
          <w:p w14:paraId="541A9099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7 (0.95)</w:t>
            </w:r>
          </w:p>
        </w:tc>
        <w:tc>
          <w:tcPr>
            <w:tcW w:w="0" w:type="auto"/>
          </w:tcPr>
          <w:p w14:paraId="1A2A0F5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.056</w:t>
            </w:r>
          </w:p>
        </w:tc>
        <w:tc>
          <w:tcPr>
            <w:tcW w:w="0" w:type="auto"/>
          </w:tcPr>
          <w:p w14:paraId="5A9AE9DF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color w:val="010205"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040B007C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60</w:t>
            </w:r>
          </w:p>
        </w:tc>
        <w:tc>
          <w:tcPr>
            <w:tcW w:w="0" w:type="auto"/>
          </w:tcPr>
          <w:p w14:paraId="351E3AD0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65</w:t>
            </w:r>
          </w:p>
        </w:tc>
        <w:tc>
          <w:tcPr>
            <w:tcW w:w="0" w:type="auto"/>
          </w:tcPr>
          <w:p w14:paraId="63C30604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13</w:t>
            </w:r>
          </w:p>
        </w:tc>
      </w:tr>
      <w:tr w:rsidR="00F40CC8" w:rsidRPr="00175F45" w14:paraId="36AF2B30" w14:textId="77777777" w:rsidTr="00A07A3B">
        <w:trPr>
          <w:trHeight w:val="489"/>
        </w:trPr>
        <w:tc>
          <w:tcPr>
            <w:tcW w:w="0" w:type="auto"/>
          </w:tcPr>
          <w:p w14:paraId="3B52011D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2.</w:t>
            </w:r>
          </w:p>
        </w:tc>
        <w:tc>
          <w:tcPr>
            <w:tcW w:w="0" w:type="auto"/>
          </w:tcPr>
          <w:p w14:paraId="54017992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2 (0.43)</w:t>
            </w:r>
          </w:p>
        </w:tc>
        <w:tc>
          <w:tcPr>
            <w:tcW w:w="0" w:type="auto"/>
          </w:tcPr>
          <w:p w14:paraId="57A1AD2E" w14:textId="31944730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914793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0.</w:t>
            </w:r>
            <w:r w:rsidR="00914793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0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7DA110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0 (0.65)</w:t>
            </w:r>
          </w:p>
        </w:tc>
        <w:tc>
          <w:tcPr>
            <w:tcW w:w="0" w:type="auto"/>
          </w:tcPr>
          <w:p w14:paraId="1E98DD79" w14:textId="13F6DFC4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914793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0.</w:t>
            </w:r>
            <w:r w:rsidR="00914793"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8</w:t>
            </w: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9752BC5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.077</w:t>
            </w:r>
          </w:p>
        </w:tc>
        <w:tc>
          <w:tcPr>
            <w:tcW w:w="0" w:type="auto"/>
          </w:tcPr>
          <w:p w14:paraId="4F1D02FA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27080591" w14:textId="1B5F7CF1" w:rsidR="00F40CC8" w:rsidRPr="00175F45" w:rsidRDefault="00914793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0" w:type="auto"/>
          </w:tcPr>
          <w:p w14:paraId="79CA4FDB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0" w:type="auto"/>
          </w:tcPr>
          <w:p w14:paraId="61669000" w14:textId="2B61A5F3" w:rsidR="00F40CC8" w:rsidRPr="00175F45" w:rsidRDefault="00914793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1.181</w:t>
            </w:r>
          </w:p>
        </w:tc>
      </w:tr>
      <w:tr w:rsidR="00F40CC8" w:rsidRPr="00175F45" w14:paraId="55B881EF" w14:textId="77777777" w:rsidTr="00A07A3B">
        <w:trPr>
          <w:trHeight w:val="489"/>
        </w:trPr>
        <w:tc>
          <w:tcPr>
            <w:tcW w:w="0" w:type="auto"/>
          </w:tcPr>
          <w:p w14:paraId="7918AC72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3.</w:t>
            </w:r>
          </w:p>
        </w:tc>
        <w:tc>
          <w:tcPr>
            <w:tcW w:w="0" w:type="auto"/>
          </w:tcPr>
          <w:p w14:paraId="429C93B7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9 (0.41)</w:t>
            </w:r>
          </w:p>
        </w:tc>
        <w:tc>
          <w:tcPr>
            <w:tcW w:w="0" w:type="auto"/>
          </w:tcPr>
          <w:p w14:paraId="0BDBA887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3 (0.51)</w:t>
            </w:r>
          </w:p>
        </w:tc>
        <w:tc>
          <w:tcPr>
            <w:tcW w:w="0" w:type="auto"/>
          </w:tcPr>
          <w:p w14:paraId="04DCFCBE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7 (0.56)</w:t>
            </w:r>
          </w:p>
        </w:tc>
        <w:tc>
          <w:tcPr>
            <w:tcW w:w="0" w:type="auto"/>
          </w:tcPr>
          <w:p w14:paraId="2CD8B341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6 (0.73)</w:t>
            </w:r>
          </w:p>
        </w:tc>
        <w:tc>
          <w:tcPr>
            <w:tcW w:w="0" w:type="auto"/>
          </w:tcPr>
          <w:p w14:paraId="1061A13A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.074</w:t>
            </w:r>
          </w:p>
        </w:tc>
        <w:tc>
          <w:tcPr>
            <w:tcW w:w="0" w:type="auto"/>
          </w:tcPr>
          <w:p w14:paraId="0C72F508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312EE7E8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0" w:type="auto"/>
          </w:tcPr>
          <w:p w14:paraId="6F838B5E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0" w:type="auto"/>
          </w:tcPr>
          <w:p w14:paraId="2486780E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F40CC8" w:rsidRPr="00393054" w14:paraId="0BB59089" w14:textId="77777777" w:rsidTr="00194F23">
        <w:trPr>
          <w:trHeight w:val="166"/>
        </w:trPr>
        <w:tc>
          <w:tcPr>
            <w:tcW w:w="0" w:type="auto"/>
          </w:tcPr>
          <w:p w14:paraId="225D874A" w14:textId="77777777" w:rsidR="00F40CC8" w:rsidRPr="00175F45" w:rsidRDefault="00F40CC8" w:rsidP="00A07A3B">
            <w:pPr>
              <w:spacing w:line="480" w:lineRule="auto"/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175F45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4.</w:t>
            </w:r>
          </w:p>
        </w:tc>
        <w:tc>
          <w:tcPr>
            <w:tcW w:w="0" w:type="auto"/>
          </w:tcPr>
          <w:p w14:paraId="791BF713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6 (0.49)</w:t>
            </w:r>
          </w:p>
        </w:tc>
        <w:tc>
          <w:tcPr>
            <w:tcW w:w="0" w:type="auto"/>
          </w:tcPr>
          <w:p w14:paraId="40E281E6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3 (0.83)</w:t>
            </w:r>
          </w:p>
        </w:tc>
        <w:tc>
          <w:tcPr>
            <w:tcW w:w="0" w:type="auto"/>
          </w:tcPr>
          <w:p w14:paraId="4C9E20E8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3 (0.57)</w:t>
            </w:r>
          </w:p>
        </w:tc>
        <w:tc>
          <w:tcPr>
            <w:tcW w:w="0" w:type="auto"/>
          </w:tcPr>
          <w:p w14:paraId="696141A4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8 (0.82)</w:t>
            </w:r>
          </w:p>
        </w:tc>
        <w:tc>
          <w:tcPr>
            <w:tcW w:w="0" w:type="auto"/>
          </w:tcPr>
          <w:p w14:paraId="532016DB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.060</w:t>
            </w:r>
          </w:p>
        </w:tc>
        <w:tc>
          <w:tcPr>
            <w:tcW w:w="0" w:type="auto"/>
          </w:tcPr>
          <w:p w14:paraId="1119A714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202B63BD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0" w:type="auto"/>
          </w:tcPr>
          <w:p w14:paraId="3B9E095A" w14:textId="77777777" w:rsidR="00F40CC8" w:rsidRPr="00175F45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0" w:type="auto"/>
          </w:tcPr>
          <w:p w14:paraId="38D9844F" w14:textId="77777777" w:rsidR="00F40CC8" w:rsidRPr="00F40CC8" w:rsidRDefault="00F40CC8" w:rsidP="00A07A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5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</w:tbl>
    <w:p w14:paraId="1F24EF2A" w14:textId="77777777" w:rsidR="00BE4798" w:rsidRDefault="00BE4798"/>
    <w:sectPr w:rsidR="00BE4798" w:rsidSect="00BE47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4D0521"/>
    <w:multiLevelType w:val="hybridMultilevel"/>
    <w:tmpl w:val="8EE6B744"/>
    <w:lvl w:ilvl="0" w:tplc="5A8CFF3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E101A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798"/>
    <w:rsid w:val="00042D95"/>
    <w:rsid w:val="000816AD"/>
    <w:rsid w:val="000B75B3"/>
    <w:rsid w:val="00130378"/>
    <w:rsid w:val="00137803"/>
    <w:rsid w:val="00151AFD"/>
    <w:rsid w:val="00175F45"/>
    <w:rsid w:val="00194F23"/>
    <w:rsid w:val="0019724D"/>
    <w:rsid w:val="001E7708"/>
    <w:rsid w:val="001F393B"/>
    <w:rsid w:val="00210AE8"/>
    <w:rsid w:val="00227932"/>
    <w:rsid w:val="002353BC"/>
    <w:rsid w:val="00241BB0"/>
    <w:rsid w:val="002549FF"/>
    <w:rsid w:val="00271D89"/>
    <w:rsid w:val="00291F1A"/>
    <w:rsid w:val="00297B93"/>
    <w:rsid w:val="002B7EB5"/>
    <w:rsid w:val="002C1362"/>
    <w:rsid w:val="002F43C7"/>
    <w:rsid w:val="00313DEB"/>
    <w:rsid w:val="00387C1A"/>
    <w:rsid w:val="003A15E9"/>
    <w:rsid w:val="003C37C2"/>
    <w:rsid w:val="003D392C"/>
    <w:rsid w:val="003F0F6F"/>
    <w:rsid w:val="0043062D"/>
    <w:rsid w:val="00445123"/>
    <w:rsid w:val="00470234"/>
    <w:rsid w:val="00487050"/>
    <w:rsid w:val="004F4F3A"/>
    <w:rsid w:val="00510E44"/>
    <w:rsid w:val="00513011"/>
    <w:rsid w:val="0054628E"/>
    <w:rsid w:val="00551391"/>
    <w:rsid w:val="0055572A"/>
    <w:rsid w:val="00561E6E"/>
    <w:rsid w:val="005727A1"/>
    <w:rsid w:val="005955B0"/>
    <w:rsid w:val="005A0DB9"/>
    <w:rsid w:val="005D14E0"/>
    <w:rsid w:val="005D176C"/>
    <w:rsid w:val="006A0189"/>
    <w:rsid w:val="006C6208"/>
    <w:rsid w:val="006E5A3A"/>
    <w:rsid w:val="007429B8"/>
    <w:rsid w:val="007462C1"/>
    <w:rsid w:val="00782F9B"/>
    <w:rsid w:val="007E7D05"/>
    <w:rsid w:val="00830FE0"/>
    <w:rsid w:val="00895B91"/>
    <w:rsid w:val="008A033D"/>
    <w:rsid w:val="008B07D1"/>
    <w:rsid w:val="008F51D3"/>
    <w:rsid w:val="0091029B"/>
    <w:rsid w:val="00914793"/>
    <w:rsid w:val="00925E41"/>
    <w:rsid w:val="009331ED"/>
    <w:rsid w:val="009503C6"/>
    <w:rsid w:val="00987BFF"/>
    <w:rsid w:val="009C1B58"/>
    <w:rsid w:val="009D6011"/>
    <w:rsid w:val="00A07A3B"/>
    <w:rsid w:val="00A174D5"/>
    <w:rsid w:val="00A224DC"/>
    <w:rsid w:val="00A245B2"/>
    <w:rsid w:val="00A25ABA"/>
    <w:rsid w:val="00A436F7"/>
    <w:rsid w:val="00A71777"/>
    <w:rsid w:val="00A82F72"/>
    <w:rsid w:val="00AB10C7"/>
    <w:rsid w:val="00AC036C"/>
    <w:rsid w:val="00AC1A79"/>
    <w:rsid w:val="00AD1804"/>
    <w:rsid w:val="00B43A15"/>
    <w:rsid w:val="00B83E5E"/>
    <w:rsid w:val="00B94166"/>
    <w:rsid w:val="00BC609C"/>
    <w:rsid w:val="00BE4798"/>
    <w:rsid w:val="00BE6CBF"/>
    <w:rsid w:val="00C02E05"/>
    <w:rsid w:val="00C2127D"/>
    <w:rsid w:val="00C311A2"/>
    <w:rsid w:val="00C84754"/>
    <w:rsid w:val="00C92A10"/>
    <w:rsid w:val="00CD21F7"/>
    <w:rsid w:val="00CD583A"/>
    <w:rsid w:val="00CE01F0"/>
    <w:rsid w:val="00CE357B"/>
    <w:rsid w:val="00CE433D"/>
    <w:rsid w:val="00CF24E0"/>
    <w:rsid w:val="00CF74DF"/>
    <w:rsid w:val="00D2555E"/>
    <w:rsid w:val="00D61A94"/>
    <w:rsid w:val="00E178E8"/>
    <w:rsid w:val="00E374A9"/>
    <w:rsid w:val="00E60649"/>
    <w:rsid w:val="00E72F7D"/>
    <w:rsid w:val="00E838F8"/>
    <w:rsid w:val="00EE4F0F"/>
    <w:rsid w:val="00EE5402"/>
    <w:rsid w:val="00F15E5C"/>
    <w:rsid w:val="00F40CC8"/>
    <w:rsid w:val="00FA02B2"/>
    <w:rsid w:val="00FE08E4"/>
    <w:rsid w:val="00FF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4EE73"/>
  <w15:docId w15:val="{777C0107-5C1C-4DC0-9954-9AA69FE1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E47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BE4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paragraph" w:styleId="Liststycke">
    <w:name w:val="List Paragraph"/>
    <w:basedOn w:val="Normal"/>
    <w:uiPriority w:val="34"/>
    <w:qFormat/>
    <w:rsid w:val="00BE4798"/>
    <w:pPr>
      <w:ind w:left="720"/>
      <w:contextualSpacing/>
    </w:pPr>
    <w:rPr>
      <w:kern w:val="0"/>
      <w14:ligatures w14:val="none"/>
    </w:rPr>
  </w:style>
  <w:style w:type="character" w:customStyle="1" w:styleId="cf01">
    <w:name w:val="cf01"/>
    <w:basedOn w:val="Standardstycketeckensnitt"/>
    <w:rsid w:val="00E60649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8" ma:contentTypeDescription="Skapa ett nytt dokument." ma:contentTypeScope="" ma:versionID="0482a1cd4d657178a30ea591a2c4a9c7">
  <xsd:schema xmlns:xsd="http://www.w3.org/2001/XMLSchema" xmlns:xs="http://www.w3.org/2001/XMLSchema" xmlns:p="http://schemas.microsoft.com/office/2006/metadata/properties" xmlns:ns3="4afdece2-12fb-45aa-b2a6-410547ae9b47" xmlns:ns4="0c9d1976-64de-4dca-ac6d-0cf85022d828" targetNamespace="http://schemas.microsoft.com/office/2006/metadata/properties" ma:root="true" ma:fieldsID="c425612df735e4892ebd51023108eb91" ns3:_="" ns4:_="">
    <xsd:import namespace="4afdece2-12fb-45aa-b2a6-410547ae9b47"/>
    <xsd:import namespace="0c9d1976-64de-4dca-ac6d-0cf85022d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d1976-64de-4dca-ac6d-0cf85022d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fdece2-12fb-45aa-b2a6-410547ae9b47" xsi:nil="true"/>
  </documentManagement>
</p:properties>
</file>

<file path=customXml/itemProps1.xml><?xml version="1.0" encoding="utf-8"?>
<ds:datastoreItem xmlns:ds="http://schemas.openxmlformats.org/officeDocument/2006/customXml" ds:itemID="{5C8AF4BA-ECB5-462E-862E-5D482DD934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DB0086-2C7C-482B-8D53-75B34613A3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0c9d1976-64de-4dca-ac6d-0cf85022d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41C67D-436C-4265-8254-7749AC192011}">
  <ds:schemaRefs>
    <ds:schemaRef ds:uri="http://purl.org/dc/elements/1.1/"/>
    <ds:schemaRef ds:uri="http://schemas.microsoft.com/office/2006/documentManagement/types"/>
    <ds:schemaRef ds:uri="http://purl.org/dc/dcmitype/"/>
    <ds:schemaRef ds:uri="0c9d1976-64de-4dca-ac6d-0cf85022d828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4afdece2-12fb-45aa-b2a6-410547ae9b47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86</Words>
  <Characters>8941</Characters>
  <Application>Microsoft Office Word</Application>
  <DocSecurity>0</DocSecurity>
  <Lines>74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elander</dc:creator>
  <cp:keywords/>
  <dc:description/>
  <cp:lastModifiedBy>Ann Rudman</cp:lastModifiedBy>
  <cp:revision>2</cp:revision>
  <dcterms:created xsi:type="dcterms:W3CDTF">2024-03-20T09:02:00Z</dcterms:created>
  <dcterms:modified xsi:type="dcterms:W3CDTF">2024-03-20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